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C855" w14:textId="6A0FA81E" w:rsidR="00D44D00" w:rsidRDefault="005878C3" w:rsidP="008A32BD">
      <w:pPr>
        <w:rPr>
          <w:rFonts w:ascii="Arial" w:eastAsia="Calibri" w:hAnsi="Arial" w:cs="Arial"/>
          <w:b/>
          <w:iCs/>
          <w:color w:val="000000"/>
        </w:rPr>
      </w:pPr>
      <w:bookmarkStart w:id="0" w:name="OLE_LINK20"/>
      <w:bookmarkStart w:id="1" w:name="OLE_LINK91"/>
      <w:r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A39DFC" wp14:editId="7CE2691E">
                <wp:simplePos x="0" y="0"/>
                <wp:positionH relativeFrom="column">
                  <wp:posOffset>1987</wp:posOffset>
                </wp:positionH>
                <wp:positionV relativeFrom="paragraph">
                  <wp:posOffset>3156668</wp:posOffset>
                </wp:positionV>
                <wp:extent cx="2274073" cy="452120"/>
                <wp:effectExtent l="0" t="0" r="12065" b="177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4073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A4D65A" w14:textId="77777777" w:rsidR="008A32BD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tudy population</w:t>
                            </w:r>
                          </w:p>
                          <w:p w14:paraId="0EEDD3C6" w14:textId="5DE655C2" w:rsidR="005F1809" w:rsidRPr="005878C3" w:rsidRDefault="008A32BD" w:rsidP="005F180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E01E5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2126</w:t>
                            </w:r>
                            <w:r w:rsidRPr="00AE01E5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A39DF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.15pt;margin-top:248.55pt;width:179.05pt;height:3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Nx6iTAIAAKQEAAAOAAAAZHJzL2Uyb0RvYy54bWysVE1v2zAMvQ/YfxB0X+146dIFdYqsRYYB&#13;&#10;RVsgGXpWZDkxJouapMTOfv2elI823U7DLgpFPj+Rj2Sub/pWs61yviFT8sFFzpkykqrGrEr+fTH7&#13;&#10;cMWZD8JUQpNRJd8pz28m799dd3asClqTrpRjIDF+3NmSr0Ow4yzzcq1a4S/IKoNgTa4VAVe3yion&#13;&#10;OrC3Oivy/FPWkausI6m8h/duH+STxF/XSobHuvYqMF1y5BbS6dK5jGc2uRbjlRN23chDGuIfsmhF&#13;&#10;Y/DoiepOBME2rvmDqm2kI091uJDUZlTXjVSpBlQzyN9UM18Lq1ItEMfbk0z+/9HKh+2TY02F3kEe&#13;&#10;I1r0aKH6wL5Qz+CCPp31Y8DmFsDQww/s0e/hjGX3tWvjLwpiiINqd1I3skk4i2I0zEcfOZOIDS+L&#13;&#10;QZHos5evrfPhq6KWRaPkDt1LoortvQ/IBNAjJD7mSTfVrNE6XeLEqFvt2Fag1zqkHPHFGUob1iH9&#13;&#10;YpTnifksGLlPBEst5I9Y5jkFbtrAGUXZFx+t0C/7g1JLqnYQytF+1LyVswa898KHJ+EwW9AG+xIe&#13;&#10;cdSakA0dLM7W5H79zR/xaDminHWY1ZL7nxvhFGf6m8EwfB4Mh3G402V4OYKwzL2OLF9HzKa9JUg0&#13;&#10;wGZamcyID/po1o7aZ6zVNL6KkDASb5c8HM3bsN8grKVU02kCYZytCPdmbmWkji2Jei76Z+HsoaEB&#13;&#10;o/BAx6kW4zd93WPjl4amm0B1k5oeBd6retAdq5DacljbuGuv7wn18ucy+Q0AAP//AwBQSwMEFAAG&#13;&#10;AAgAAAAhABwOgq/lAAAADQEAAA8AAABkcnMvZG93bnJldi54bWxMT8tOwzAQvCPxD9YicaNOm7aY&#13;&#10;NE4FRahIFCRKL9zceElC4nUUu2ny95gTXFYazWNn0vVgGtZj5ypLEqaTCBhSbnVFhYTDx9ONAOa8&#13;&#10;Iq0aSyhhRAfr7PIiVYm2Z3rHfu8LFkLIJUpC6X2bcO7yEo1yE9siBe7Ldkb5ALuC606dQ7hp+CyK&#13;&#10;ltyoisKHUrW4KTGv9ycjoX7Ybg4vs8/ncfstdm9jvevdq5Dy+mp4XIVzvwLmcfB/DvjdEPpDFood&#13;&#10;7Ym0Y42EOOgkzO9up8ACHS/EHNhRwmIpYuBZyv+vyH4AAAD//wMAUEsBAi0AFAAGAAgAAAAhALaD&#13;&#10;OJL+AAAA4QEAABMAAAAAAAAAAAAAAAAAAAAAAFtDb250ZW50X1R5cGVzXS54bWxQSwECLQAUAAYA&#13;&#10;CAAAACEAOP0h/9YAAACUAQAACwAAAAAAAAAAAAAAAAAvAQAAX3JlbHMvLnJlbHNQSwECLQAUAAYA&#13;&#10;CAAAACEA8zceokwCAACkBAAADgAAAAAAAAAAAAAAAAAuAgAAZHJzL2Uyb0RvYy54bWxQSwECLQAU&#13;&#10;AAYACAAAACEAHA6Cr+UAAAANAQAADwAAAAAAAAAAAAAAAACmBAAAZHJzL2Rvd25yZXYueG1sUEsF&#13;&#10;BgAAAAAEAAQA8wAAALgFAAAAAA==&#13;&#10;" fillcolor="white [3201]" strokeweight="1pt">
                <v:textbox>
                  <w:txbxContent>
                    <w:p w14:paraId="32A4D65A" w14:textId="77777777" w:rsidR="008A32BD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tudy population</w:t>
                      </w:r>
                    </w:p>
                    <w:p w14:paraId="0EEDD3C6" w14:textId="5DE655C2" w:rsidR="005F1809" w:rsidRPr="005878C3" w:rsidRDefault="008A32BD" w:rsidP="005F1809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E01E5">
                        <w:rPr>
                          <w:rFonts w:ascii="Arial" w:hAnsi="Arial" w:cs="Arial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</w:rPr>
                        <w:t>2126</w:t>
                      </w:r>
                      <w:r w:rsidRPr="00AE01E5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F1809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FDFC21" wp14:editId="682491E4">
                <wp:simplePos x="0" y="0"/>
                <wp:positionH relativeFrom="column">
                  <wp:posOffset>2239500</wp:posOffset>
                </wp:positionH>
                <wp:positionV relativeFrom="paragraph">
                  <wp:posOffset>2250481</wp:posOffset>
                </wp:positionV>
                <wp:extent cx="2252980" cy="465364"/>
                <wp:effectExtent l="0" t="0" r="7620" b="1778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4653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CE1D31" w14:textId="77777777" w:rsidR="008A32BD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atients without baseline BMI</w:t>
                            </w:r>
                          </w:p>
                          <w:p w14:paraId="3A42E054" w14:textId="77777777" w:rsidR="008A32BD" w:rsidRPr="00AE01E5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DFC21" id="Text Box 8" o:spid="_x0000_s1027" type="#_x0000_t202" style="position:absolute;margin-left:176.35pt;margin-top:177.2pt;width:177.4pt;height:36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0SkTgIAAKkEAAAOAAAAZHJzL2Uyb0RvYy54bWysVMFuGjEQvVfqP1i+l4UtSQjKEtFEVJWi&#13;&#10;JBJUORuvN6zq9bi2YTf9+j57gZC0p6oXM555+zzzZoar667RbKecr8kUfDQYcqaMpLI2zwX/vlp8&#13;&#10;mnDmgzCl0GRUwV+U59ezjx+uWjtVOW1Il8oxkBg/bW3BNyHYaZZ5uVGN8AOyyiBYkWtEwNU9Z6UT&#13;&#10;LdgbneXD4XnWkiutI6m8h/e2D/JZ4q8qJcNDVXkVmC44cgvpdOlcxzObXYnpsxN2U8t9GuIfsmhE&#13;&#10;bfDokepWBMG2rv6DqqmlI09VGEhqMqqqWqpUA6oZDd9Vs9wIq1ItEMfbo0z+/9HK+92jY3VZcDTK&#13;&#10;iAYtWqkusC/UsUlUp7V+CtDSAhY6uNHlg9/DGYvuKtfEX5TDEIfOL0dtI5mEM8/P8ssJQhKx8fnZ&#13;&#10;5/NxpMlev7bOh6+KGhaNgjv0Lkkqdnc+9NADJD7mSdflotY6XeK8qBvt2E6g0zqkHEH+BqUNa5F+&#13;&#10;fjEcJuY3wch9JFhrIX/s8ztBgVAbJB1F6YuPVujWXZLwKMyayhfo5aifN2/logb9nfDhUTgMGHTA&#13;&#10;0oQHHJUmJEV7i7MNuV9/80c8+o4oZy0GtuD+51Y4xZn+ZjARl6PxOE54uozPLnJc3GlkfRox2+aG&#13;&#10;oNQI62llMiM+6INZOWqesFvz+CpCwki8XfBwMG9Cv0bYTanm8wTCTFsR7szSykgdOxNlXXVPwtl9&#13;&#10;XwMm4p4Ooy2m79rbY+OXhubbQFWdeh917lXdy499SNOz3924cKf3hHr9h5n9BgAA//8DAFBLAwQU&#13;&#10;AAYACAAAACEALjmfUeYAAAAQAQAADwAAAGRycy9kb3ducmV2LnhtbExPTU+DQBC9m/gfNmPizS4i&#13;&#10;dQllabTG1MTapLUXb1sYAWFnCbul8O/dnvQymcl78z7S5ahbNmBva0MS7mcBMKTcFDWVEg6fr3cx&#13;&#10;MOsUFao1hBImtLDMrq9SlRTmTDsc9q5kXoRsoiRUznUJ5zavUCs7Mx2Sx75Nr5XzZ1/yoldnL65b&#13;&#10;HgbBI9eqJu9QqQ5XFebN/qQlNM/r1eE9/Hqb1j/xZjs1m8F+xFLe3owvCz+eFsAcju7vAy4dfH7I&#13;&#10;fLCjOVFhWSvhYR4KT70sUQTMM0Qg5sCOEqJQCOBZyv8XyX4BAAD//wMAUEsBAi0AFAAGAAgAAAAh&#13;&#10;ALaDOJL+AAAA4QEAABMAAAAAAAAAAAAAAAAAAAAAAFtDb250ZW50X1R5cGVzXS54bWxQSwECLQAU&#13;&#10;AAYACAAAACEAOP0h/9YAAACUAQAACwAAAAAAAAAAAAAAAAAvAQAAX3JlbHMvLnJlbHNQSwECLQAU&#13;&#10;AAYACAAAACEAKBdEpE4CAACpBAAADgAAAAAAAAAAAAAAAAAuAgAAZHJzL2Uyb0RvYy54bWxQSwEC&#13;&#10;LQAUAAYACAAAACEALjmfUeYAAAAQAQAADwAAAAAAAAAAAAAAAACoBAAAZHJzL2Rvd25yZXYueG1s&#13;&#10;UEsFBgAAAAAEAAQA8wAAALsFAAAAAA==&#13;&#10;" fillcolor="white [3201]" strokeweight="1pt">
                <v:textbox>
                  <w:txbxContent>
                    <w:p w14:paraId="6CCE1D31" w14:textId="77777777" w:rsidR="008A32BD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atients without baseline BMI</w:t>
                      </w:r>
                    </w:p>
                    <w:p w14:paraId="3A42E054" w14:textId="77777777" w:rsidR="008A32BD" w:rsidRPr="00AE01E5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n = 10)</w:t>
                      </w:r>
                    </w:p>
                  </w:txbxContent>
                </v:textbox>
              </v:shape>
            </w:pict>
          </mc:Fallback>
        </mc:AlternateContent>
      </w:r>
      <w:r w:rsidR="005F1809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0BDF88" wp14:editId="12418128">
                <wp:simplePos x="0" y="0"/>
                <wp:positionH relativeFrom="column">
                  <wp:posOffset>2275834</wp:posOffset>
                </wp:positionH>
                <wp:positionV relativeFrom="paragraph">
                  <wp:posOffset>1431593</wp:posOffset>
                </wp:positionV>
                <wp:extent cx="2252980" cy="546735"/>
                <wp:effectExtent l="0" t="0" r="7620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546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4CB594" w14:textId="77777777" w:rsidR="008A32BD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atients without follow-up assessment</w:t>
                            </w:r>
                          </w:p>
                          <w:p w14:paraId="0FDEEA1A" w14:textId="17B87475" w:rsidR="008A32BD" w:rsidRPr="00AE01E5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 w:rsidR="00340344">
                              <w:rPr>
                                <w:rFonts w:ascii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BDF88" id="Text Box 3" o:spid="_x0000_s1028" type="#_x0000_t202" style="position:absolute;margin-left:179.2pt;margin-top:112.7pt;width:177.4pt;height:4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pLccTwIAAKkEAAAOAAAAZHJzL2Uyb0RvYy54bWysVFFv2jAQfp+0/2D5fQQClDYiVIyKaRJq&#13;&#10;K0HVZ+M4JJrj82xDwn79zk5CabenaS/mfPfl8913d8zvm0qSkzC2BJXS0WBIiVAcslIdUvqyW3+5&#13;&#10;pcQ6pjImQYmUnoWl94vPn+a1TkQMBchMGIIkyia1TmnhnE6iyPJCVMwOQAuFwRxMxRxezSHKDKuR&#13;&#10;vZJRPBzeRDWYTBvgwlr0PrRBugj8eS64e8pzKxyRKcXcXDhNOPf+jBZzlhwM00XJuzTYP2RRsVLh&#13;&#10;oxeqB+YYOZryD6qq5AYs5G7AoYogz0suQg1YzWj4oZptwbQItaA4Vl9ksv+Plj+eng0ps5SOKVGs&#13;&#10;whbtROPIV2jI2KtTa5sgaKsR5hp0Y5d7v0WnL7rJTeV/sRyCcdT5fNHWk3F0xvE0vrvFEMfYdHIz&#13;&#10;G089TfT2tTbWfRNQEW+k1GDvgqTstLGuhfYQ/5gFWWbrUspw8fMiVtKQE8NOSxdyRPJ3KKlIjenH&#13;&#10;s+EwML8Leu4LwV4y/qPL7wqFhFJh0l6UtnhvuWbfBAnjXpg9ZGfUy0A7b1bzdYn0G2bdMzM4YKgD&#13;&#10;Lo17wiOXgElBZ1FSgPn1N7/HY98xSkmNA5tS+/PIjKBEflc4EXejycRPeLhMprMYL+Y6sr+OqGO1&#13;&#10;AlRqhOupeTA93snezA1Ur7hbS/8qhpji+HZKXW+uXLtGuJtcLJcBhDOtmduoreae2nfGy7prXpnR&#13;&#10;XV8dTsQj9KPNkg/tbbH+SwXLo4O8DL33OreqdvLjPoTp6XbXL9z1PaDe/mEWvwEAAP//AwBQSwME&#13;&#10;FAAGAAgAAAAhAE3aSG/mAAAAEAEAAA8AAABkcnMvZG93bnJldi54bWxMT01Pg0AQvZv4HzZj4s0u&#13;&#10;ULGEsjRaY2rSatLai7ctuwLCzhJ2S+HfO570MpnJe/M+stVoWjbo3tUWBYSzAJjGwqoaSwHHj5e7&#13;&#10;BJjzEpVsLWoBk3awyq+vMpkqe8G9Hg6+ZCSCLpUCKu+7lHNXVNpIN7OdRsK+bG+kp7MvuerlhcRN&#13;&#10;y6MgeOBG1kgOlez0utJFczgbAc3TZn3cRp+v0+Y72b1PzW5wb4kQtzfj85LG4xKY16P/+4DfDpQf&#13;&#10;cgp2smdUjrUC5nFyT1QBURTTQoxFOI+AnQgKwxh4nvH/RfIfAAAA//8DAFBLAQItABQABgAIAAAA&#13;&#10;IQC2gziS/gAAAOEBAAATAAAAAAAAAAAAAAAAAAAAAABbQ29udGVudF9UeXBlc10ueG1sUEsBAi0A&#13;&#10;FAAGAAgAAAAhADj9If/WAAAAlAEAAAsAAAAAAAAAAAAAAAAALwEAAF9yZWxzLy5yZWxzUEsBAi0A&#13;&#10;FAAGAAgAAAAhAK6ktxxPAgAAqQQAAA4AAAAAAAAAAAAAAAAALgIAAGRycy9lMm9Eb2MueG1sUEsB&#13;&#10;Ai0AFAAGAAgAAAAhAE3aSG/mAAAAEAEAAA8AAAAAAAAAAAAAAAAAqQQAAGRycy9kb3ducmV2Lnht&#13;&#10;bFBLBQYAAAAABAAEAPMAAAC8BQAAAAA=&#13;&#10;" fillcolor="white [3201]" strokeweight="1pt">
                <v:textbox>
                  <w:txbxContent>
                    <w:p w14:paraId="6E4CB594" w14:textId="77777777" w:rsidR="008A32BD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atients without follow-up assessment</w:t>
                      </w:r>
                    </w:p>
                    <w:p w14:paraId="0FDEEA1A" w14:textId="17B87475" w:rsidR="008A32BD" w:rsidRPr="00AE01E5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(n = </w:t>
                      </w:r>
                      <w:r w:rsidR="00340344">
                        <w:rPr>
                          <w:rFonts w:ascii="Arial" w:hAnsi="Arial" w:cs="Arial"/>
                        </w:rPr>
                        <w:t>1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F1809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ADFD9B" wp14:editId="644B6A09">
                <wp:simplePos x="0" y="0"/>
                <wp:positionH relativeFrom="column">
                  <wp:posOffset>2237629</wp:posOffset>
                </wp:positionH>
                <wp:positionV relativeFrom="paragraph">
                  <wp:posOffset>577215</wp:posOffset>
                </wp:positionV>
                <wp:extent cx="2253343" cy="734786"/>
                <wp:effectExtent l="0" t="0" r="7620" b="146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3343" cy="7347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C79A52" w14:textId="77777777" w:rsidR="008A32BD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atients without blood DNA methylation measurement after CRC diagnosis</w:t>
                            </w:r>
                          </w:p>
                          <w:p w14:paraId="05782272" w14:textId="25D4F1DD" w:rsidR="008A32BD" w:rsidRPr="00AE01E5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 w:rsidR="00340344">
                              <w:rPr>
                                <w:rFonts w:ascii="Arial" w:hAnsi="Arial" w:cs="Arial"/>
                              </w:rPr>
                              <w:t>4465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DFD9B" id="Text Box 6" o:spid="_x0000_s1029" type="#_x0000_t202" style="position:absolute;margin-left:176.2pt;margin-top:45.45pt;width:177.45pt;height:5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AZ+YUAIAAKkEAAAOAAAAZHJzL2Uyb0RvYy54bWysVMlu2zAQvRfoPxC8N7JlJ06FyIGbIEUB&#13;&#10;IwlgFznTFBULpTgsSVtyv76P9JKlPRW9ULPxcebNjK6u+1azrXK+IVPy4dmAM2UkVY15Lvn35d2n&#13;&#10;S858EKYSmowq+U55fj39+OGqs4XKaU26Uo4BxPiisyVfh2CLLPNyrVrhz8gqA2dNrhUBqnvOKic6&#13;&#10;oLc6yweDi6wjV1lHUnkP6+3eyacJv66VDA917VVguuTILaTTpXMVz2x6JYpnJ+y6kYc0xD9k0YrG&#13;&#10;4NET1K0Igm1c8wdU20hHnupwJqnNqK4bqVINqGY4eFfNYi2sSrWAHG9PNPn/Byvvt4+ONVXJLzgz&#13;&#10;okWLlqoP7Av17CKy01lfIGhhERZ6mNHlo93DGIvua9fGL8ph8IPn3YnbCCZhzPPz0Wg84kzCNxmN&#13;&#10;J5cJPnu5bZ0PXxW1LAold+hdolRs5z4gE4QeQ+JjnnRT3TVaJyXOi7rRjm0FOq1DyhE33kRpwzqk&#13;&#10;n08Gg4T8xhmxTwArLeSPWOZbCGjawBhJ2RcfpdCv+kTh6EjMiqod+HK0nzdv5V0D+Lnw4VE4DBgo&#13;&#10;wtKEBxy1JiRFB4mzNblff7PHePQdXs46DGzJ/c+NcIoz/c1gIj4Px+M44UkZn09yKO61Z/XaYzbt&#13;&#10;DYGpIdbTyiTG+KCPYu2ofcJuzeKrcAkj8XbJw1G8Cfs1wm5KNZulIMy0FWFuFlZG6NiZSOuyfxLO&#13;&#10;HvoaMBH3dBxtUbxr7z423jQ02wSqm9T7yPOe1QP92IfUncPuxoV7raeolz/M9DcAAAD//wMAUEsD&#13;&#10;BBQABgAIAAAAIQD7HvE95QAAAA8BAAAPAAAAZHJzL2Rvd25yZXYueG1sTE9NT4NAEL2b+B82Y+LN&#13;&#10;7kqVUsrSaI1pE9sm1l68bWEFhJ0l7JbCv3c86WWSl3mfyXIwDet15yqLEu4nApjGzOYVFhKOH693&#13;&#10;ETDnFeaqsagljNrBMr2+SlSc2wu+6/7gC0Ym6GIlofS+jTl3WamNchPbaqTfl+2M8gS7guedupC5&#13;&#10;aXggRMiNqpASStXqVamz+nA2Eurn9er4FnxuxvV3tN2P9bZ3u0jK25vhZUHnaQHM68H/KeB3A/WH&#13;&#10;lIqd7BlzxxoJ08fggagS5mIOjAgzMZsCO0kIRBgCTxP+f0f6AwAA//8DAFBLAQItABQABgAIAAAA&#13;&#10;IQC2gziS/gAAAOEBAAATAAAAAAAAAAAAAAAAAAAAAABbQ29udGVudF9UeXBlc10ueG1sUEsBAi0A&#13;&#10;FAAGAAgAAAAhADj9If/WAAAAlAEAAAsAAAAAAAAAAAAAAAAALwEAAF9yZWxzLy5yZWxzUEsBAi0A&#13;&#10;FAAGAAgAAAAhADIBn5hQAgAAqQQAAA4AAAAAAAAAAAAAAAAALgIAAGRycy9lMm9Eb2MueG1sUEsB&#13;&#10;Ai0AFAAGAAgAAAAhAPse8T3lAAAADwEAAA8AAAAAAAAAAAAAAAAAqgQAAGRycy9kb3ducmV2Lnht&#13;&#10;bFBLBQYAAAAABAAEAPMAAAC8BQAAAAA=&#13;&#10;" fillcolor="white [3201]" strokeweight="1pt">
                <v:textbox>
                  <w:txbxContent>
                    <w:p w14:paraId="75C79A52" w14:textId="77777777" w:rsidR="008A32BD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atients without blood DNA methylation measurement after CRC diagnosis</w:t>
                      </w:r>
                    </w:p>
                    <w:p w14:paraId="05782272" w14:textId="25D4F1DD" w:rsidR="008A32BD" w:rsidRPr="00AE01E5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(n = </w:t>
                      </w:r>
                      <w:r w:rsidR="00340344">
                        <w:rPr>
                          <w:rFonts w:ascii="Arial" w:hAnsi="Arial" w:cs="Arial"/>
                        </w:rPr>
                        <w:t>4465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1F6B71" wp14:editId="5D782B39">
                <wp:simplePos x="0" y="0"/>
                <wp:positionH relativeFrom="column">
                  <wp:posOffset>-127336</wp:posOffset>
                </wp:positionH>
                <wp:positionV relativeFrom="paragraph">
                  <wp:posOffset>3912571</wp:posOffset>
                </wp:positionV>
                <wp:extent cx="4814047" cy="874059"/>
                <wp:effectExtent l="0" t="0" r="0" b="25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4047" cy="8740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DD3240" w14:textId="6E0CA465" w:rsidR="008A32BD" w:rsidRDefault="00585D4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.</w:t>
                            </w:r>
                            <w:r w:rsidR="008A32BD" w:rsidRPr="008A32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BB41A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</w:t>
                            </w:r>
                            <w:r w:rsidR="008A32BD" w:rsidRPr="008A32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  <w:r w:rsidR="0069026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:</w:t>
                            </w:r>
                            <w:r w:rsidR="008A32BD" w:rsidRPr="008A32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8A32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low chart of s</w:t>
                            </w:r>
                            <w:r w:rsidR="008A32BD" w:rsidRPr="008A32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udy population</w:t>
                            </w:r>
                          </w:p>
                          <w:p w14:paraId="7AD6528E" w14:textId="0B29FE89" w:rsidR="005F1809" w:rsidRDefault="005F1809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65168570" w14:textId="3D49CDB2" w:rsidR="005F1809" w:rsidRPr="008A32BD" w:rsidRDefault="005F1809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1F6B71" id="Text Box 20" o:spid="_x0000_s1030" type="#_x0000_t202" style="position:absolute;margin-left:-10.05pt;margin-top:308.1pt;width:379.05pt;height:68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+ZzRQIAAIIEAAAOAAAAZHJzL2Uyb0RvYy54bWysVMGO2jAQvVfqP1i+lwQaFjYirCgrqkpo&#13;&#10;dyWo9mwch1hyPK5tSOjXd+wAS7c9Vb2Y8czkeea9GWYPXaPIUVgnQRd0OEgpEZpDKfW+oN+3q09T&#13;&#10;SpxnumQKtCjoSTj6MP/4YdaaXIygBlUKSxBEu7w1Ba29N3mSOF6LhrkBGKExWIFtmMer3SelZS2i&#13;&#10;NyoZpeld0oItjQUunEPvYx+k84hfVYL756pywhNVUKzNx9PGcxfOZD5j+d4yU0t+LoP9QxUNkxof&#13;&#10;vUI9Ms/Iwco/oBrJLTio/IBDk0BVSS5iD9jNMH3XzaZmRsRekBxnrjS5/wfLn44vlsiyoCOkR7MG&#13;&#10;NdqKzpMv0BF0IT+tcTmmbQwm+g79qPPF79AZ2u4q24RfbIhgHKFOV3YDGkdnNh1maTahhGNsOsnS&#13;&#10;8X2ASd6+Ntb5rwIaEoyCWlQvksqOa+f71EtKeMyBkuVKKhUvYWLEUllyZKi18rFGBP8tS2nSFvTu&#13;&#10;8ziNwBrC5z2y0lhL6LXvKVi+23WRm+zS7w7KE9JgoR8kZ/hKYq1r5vwLszg52Dlug3/Go1KAb8HZ&#13;&#10;oqQG+/Nv/pCPgmKUkhYnsaDux4FZQYn6plHq+2GWhdGNl2w8CULZ28juNqIPzRKQgCHuneHRDPle&#13;&#10;XczKQvOKS7MIr2KIaY5vF9RfzKXv9wOXjovFIibhsBrm13pjeIAOhAcltt0rs+Ysl0ehn+Aysyx/&#13;&#10;p1qfG77UsDh4qGSUNPDcs3qmHwc9DsV5KcMm3d5j1ttfx/wXAAAA//8DAFBLAwQUAAYACAAAACEA&#13;&#10;fV+JLOcAAAAQAQAADwAAAGRycy9kb3ducmV2LnhtbEyPy2rDMBBF94X8g5hANyWRH8QxjuUQ+oTu&#13;&#10;GvdBd4o1tU0syViK7f59p6t2M8wwd+7ck+9n3bERB9daIyBcB8DQVFa1phbwWj6sUmDOS6NkZw0K&#13;&#10;+EYH+2JxlctM2cm84Hj0NSMT4zIpoPG+zzh3VYNaurXt0dDuyw5aehqHmqtBTmSuOx4FQcK1bA19&#13;&#10;aGSPtw1W5+NFC/i8qT+e3fz4NsWbuL9/GsvtuyqFuF7Odzsqhx0wj7P/u4BfBsoPBQU72YtRjnUC&#13;&#10;VlEQklRAEiYRMFJs45QQT9Rs4hR4kfP/IMUPAAAA//8DAFBLAQItABQABgAIAAAAIQC2gziS/gAA&#13;&#10;AOEBAAATAAAAAAAAAAAAAAAAAAAAAABbQ29udGVudF9UeXBlc10ueG1sUEsBAi0AFAAGAAgAAAAh&#13;&#10;ADj9If/WAAAAlAEAAAsAAAAAAAAAAAAAAAAALwEAAF9yZWxzLy5yZWxzUEsBAi0AFAAGAAgAAAAh&#13;&#10;AFoH5nNFAgAAggQAAA4AAAAAAAAAAAAAAAAALgIAAGRycy9lMm9Eb2MueG1sUEsBAi0AFAAGAAgA&#13;&#10;AAAhAH1fiSznAAAAEAEAAA8AAAAAAAAAAAAAAAAAnwQAAGRycy9kb3ducmV2LnhtbFBLBQYAAAAA&#13;&#10;BAAEAPMAAACzBQAAAAA=&#13;&#10;" fillcolor="white [3201]" stroked="f" strokeweight=".5pt">
                <v:textbox>
                  <w:txbxContent>
                    <w:p w14:paraId="53DD3240" w14:textId="6E0CA465" w:rsidR="008A32BD" w:rsidRDefault="00585D4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Fig.</w:t>
                      </w:r>
                      <w:r w:rsidR="008A32BD" w:rsidRPr="008A32B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BB41A6">
                        <w:rPr>
                          <w:rFonts w:ascii="Arial" w:hAnsi="Arial" w:cs="Arial"/>
                          <w:b/>
                          <w:bCs/>
                        </w:rPr>
                        <w:t>S</w:t>
                      </w:r>
                      <w:r w:rsidR="008A32BD" w:rsidRPr="008A32BD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  <w:r w:rsidR="00690269">
                        <w:rPr>
                          <w:rFonts w:ascii="Arial" w:hAnsi="Arial" w:cs="Arial"/>
                          <w:b/>
                          <w:bCs/>
                        </w:rPr>
                        <w:t>:</w:t>
                      </w:r>
                      <w:r w:rsidR="008A32BD" w:rsidRPr="008A32B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8A32BD">
                        <w:rPr>
                          <w:rFonts w:ascii="Arial" w:hAnsi="Arial" w:cs="Arial"/>
                          <w:b/>
                          <w:bCs/>
                        </w:rPr>
                        <w:t>Flow chart of s</w:t>
                      </w:r>
                      <w:r w:rsidR="008A32BD" w:rsidRPr="008A32BD">
                        <w:rPr>
                          <w:rFonts w:ascii="Arial" w:hAnsi="Arial" w:cs="Arial"/>
                          <w:b/>
                          <w:bCs/>
                        </w:rPr>
                        <w:t>tudy population</w:t>
                      </w:r>
                    </w:p>
                    <w:p w14:paraId="7AD6528E" w14:textId="0B29FE89" w:rsidR="005F1809" w:rsidRDefault="005F1809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65168570" w14:textId="3D49CDB2" w:rsidR="005F1809" w:rsidRPr="008A32BD" w:rsidRDefault="005F1809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43056">
        <w:rPr>
          <w:rFonts w:ascii="Arial" w:eastAsia="Calibri" w:hAnsi="Arial" w:cs="Arial"/>
          <w:b/>
          <w:iCs/>
          <w:color w:val="000000"/>
        </w:rPr>
        <w:br w:type="page"/>
      </w:r>
      <w:r w:rsidR="008A32BD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0675AD" wp14:editId="78DCE411">
                <wp:simplePos x="0" y="0"/>
                <wp:positionH relativeFrom="column">
                  <wp:posOffset>635</wp:posOffset>
                </wp:positionH>
                <wp:positionV relativeFrom="paragraph">
                  <wp:posOffset>0</wp:posOffset>
                </wp:positionV>
                <wp:extent cx="2081893" cy="579664"/>
                <wp:effectExtent l="0" t="0" r="13970" b="177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1893" cy="5796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5FF33F" w14:textId="112A8373" w:rsidR="008A32BD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E01E5">
                              <w:rPr>
                                <w:rFonts w:ascii="Arial" w:hAnsi="Arial" w:cs="Arial"/>
                              </w:rPr>
                              <w:t xml:space="preserve">Total </w:t>
                            </w:r>
                            <w:r w:rsidR="00340344">
                              <w:rPr>
                                <w:rFonts w:ascii="Arial" w:hAnsi="Arial" w:cs="Arial"/>
                              </w:rPr>
                              <w:t>CRC patients</w:t>
                            </w:r>
                            <w:r w:rsidRPr="00AE01E5">
                              <w:rPr>
                                <w:rFonts w:ascii="Arial" w:hAnsi="Arial" w:cs="Arial"/>
                              </w:rPr>
                              <w:t xml:space="preserve"> included in the DACHS study at baseline </w:t>
                            </w:r>
                          </w:p>
                          <w:p w14:paraId="1403BBEA" w14:textId="030D8487" w:rsidR="008A32BD" w:rsidRPr="00AE01E5" w:rsidRDefault="008A32BD" w:rsidP="008A32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E01E5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 w:rsidR="00340344">
                              <w:rPr>
                                <w:rFonts w:ascii="Arial" w:hAnsi="Arial" w:cs="Arial"/>
                              </w:rPr>
                              <w:t>6602</w:t>
                            </w:r>
                            <w:r w:rsidRPr="00AE01E5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675AD" id="Text Box 1" o:spid="_x0000_s1031" type="#_x0000_t202" style="position:absolute;margin-left:.05pt;margin-top:0;width:163.95pt;height:4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aSMvTgIAAKkEAAAOAAAAZHJzL2Uyb0RvYy54bWysVMGO2jAQvVfqP1i+lwQKLCDCirKiqoR2&#13;&#10;V4Jqz8axSVTH49qGhH59x05g2W1PVS9mPPPyPPNmhvl9UylyEtaVoDPa76WUCM0hL/Uho993608T&#13;&#10;SpxnOmcKtMjoWTh6v/j4YV6bmRhAASoXliCJdrPaZLTw3sySxPFCVMz1wAiNQQm2Yh6v9pDkltXI&#13;&#10;XqlkkKbjpAabGwtcOIfehzZIF5FfSsH9k5ROeKIyirn5eNp47sOZLOZsdrDMFCXv0mD/kEXFSo2P&#13;&#10;XqkemGfkaMs/qKqSW3AgfY9DlYCUJRexBqymn76rZlswI2ItKI4zV5nc/6Plj6dnS8oce0eJZhW2&#13;&#10;aCcaT75AQ/pBndq4GYK2BmG+QXdAdn6HzlB0I20VfrEcgnHU+XzVNpBxdA7SSX8y/UwJx9jobjoe&#13;&#10;DwNN8vq1sc5/FVCRYGTUYu+ipOy0cb6FXiDhMQeqzNelUvES5kWslCUnhp1WPuaI5G9QSpMa0x/c&#13;&#10;pWlkfhMM3FeCvWL8R5ffDQoJlcakgyht8cHyzb6JEo4uwuwhP6NeFtp5c4avS6TfMOefmcUBQ4lw&#13;&#10;afwTHlIBJgWdRUkB9tff/AGPfccoJTUObEbdzyOzghL1TeNETPvDYZjweBmO7gZ4sbeR/W1EH6sV&#13;&#10;oFLYdcwumgHv1cWUFqoX3K1leBVDTHN8O6P+Yq58u0a4m1wslxGEM22Y3+it4YE6dCbIumtemDVd&#13;&#10;Xz1OxCNcRpvN3rW3xYYvNSyPHmQZex90blXt5Md9iNPT7W5YuNt7RL3+wyx+AwAA//8DAFBLAwQU&#13;&#10;AAYACAAAACEADikat+AAAAAJAQAADwAAAGRycy9kb3ducmV2LnhtbEyPQUvDQBCF74L/YRnBm900&#13;&#10;BYlpNkUrUsFWsPbibZsdk5jsbMhu0+TfOz3pZZjHY968L1uNthUD9r52pGA+i0AgFc7UVCo4fL7c&#13;&#10;JSB80GR06wgVTOhhlV9fZTo17kwfOOxDKTiEfKoVVCF0qZS+qNBqP3MdEnvfrrc6sOxLaXp95nDb&#13;&#10;yjiK7qXVNfGHSne4rrBo9ieroHnarA9v8dfrtPlJtu9Tsx38LlHq9mZ8XvJ4XIIIOIa/C7gwcH/I&#13;&#10;udjRnch40V60CAqYib1FnPByVPAwX4DMM/mfIP8FAAD//wMAUEsBAi0AFAAGAAgAAAAhALaDOJL+&#13;&#10;AAAA4QEAABMAAAAAAAAAAAAAAAAAAAAAAFtDb250ZW50X1R5cGVzXS54bWxQSwECLQAUAAYACAAA&#13;&#10;ACEAOP0h/9YAAACUAQAACwAAAAAAAAAAAAAAAAAvAQAAX3JlbHMvLnJlbHNQSwECLQAUAAYACAAA&#13;&#10;ACEApmkjL04CAACpBAAADgAAAAAAAAAAAAAAAAAuAgAAZHJzL2Uyb0RvYy54bWxQSwECLQAUAAYA&#13;&#10;CAAAACEADikat+AAAAAJAQAADwAAAAAAAAAAAAAAAACoBAAAZHJzL2Rvd25yZXYueG1sUEsFBgAA&#13;&#10;AAAEAAQA8wAAALUFAAAAAA==&#13;&#10;" fillcolor="white [3201]" strokeweight="1pt">
                <v:textbox>
                  <w:txbxContent>
                    <w:p w14:paraId="785FF33F" w14:textId="112A8373" w:rsidR="008A32BD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E01E5">
                        <w:rPr>
                          <w:rFonts w:ascii="Arial" w:hAnsi="Arial" w:cs="Arial"/>
                        </w:rPr>
                        <w:t xml:space="preserve">Total </w:t>
                      </w:r>
                      <w:r w:rsidR="00340344">
                        <w:rPr>
                          <w:rFonts w:ascii="Arial" w:hAnsi="Arial" w:cs="Arial"/>
                        </w:rPr>
                        <w:t>CRC patients</w:t>
                      </w:r>
                      <w:r w:rsidRPr="00AE01E5">
                        <w:rPr>
                          <w:rFonts w:ascii="Arial" w:hAnsi="Arial" w:cs="Arial"/>
                        </w:rPr>
                        <w:t xml:space="preserve"> included in the DACHS study at baseline </w:t>
                      </w:r>
                    </w:p>
                    <w:p w14:paraId="1403BBEA" w14:textId="030D8487" w:rsidR="008A32BD" w:rsidRPr="00AE01E5" w:rsidRDefault="008A32BD" w:rsidP="008A32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E01E5">
                        <w:rPr>
                          <w:rFonts w:ascii="Arial" w:hAnsi="Arial" w:cs="Arial"/>
                        </w:rPr>
                        <w:t xml:space="preserve">(n = </w:t>
                      </w:r>
                      <w:r w:rsidR="00340344">
                        <w:rPr>
                          <w:rFonts w:ascii="Arial" w:hAnsi="Arial" w:cs="Arial"/>
                        </w:rPr>
                        <w:t>6602</w:t>
                      </w:r>
                      <w:r w:rsidRPr="00AE01E5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A32BD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148B4B" wp14:editId="38307FC2">
                <wp:simplePos x="0" y="0"/>
                <wp:positionH relativeFrom="column">
                  <wp:posOffset>995680</wp:posOffset>
                </wp:positionH>
                <wp:positionV relativeFrom="paragraph">
                  <wp:posOffset>934085</wp:posOffset>
                </wp:positionV>
                <wp:extent cx="1240971" cy="0"/>
                <wp:effectExtent l="0" t="63500" r="0" b="762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0971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177C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78.4pt;margin-top:73.55pt;width:97.7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OYPm1wEAAP4DAAAOAAAAZHJzL2Uyb0RvYy54bWysU9uO0zAQfUfiHyy/0yRVxULVdIW6wAuC&#13;&#10;ioUP8DrjxsI3jU2T/D1jp82uuEgI8eLE8Zwz55yMd7ejNewMGLV3LW9WNWfgpO+0O7X865d3L15x&#13;&#10;FpNwnTDeQcsniPx2//zZbghbWPvemw6QEYmL2yG0vE8pbKsqyh6siCsfwNGh8mhFoi2eqg7FQOzW&#13;&#10;VOu6flkNHruAXkKM9PVuPuT7wq8UyPRJqQiJmZaTtlRWLOtDXqv9TmxPKEKv5UWG+AcVVmhHTReq&#13;&#10;O5EE+476FyqrJfroVVpJbyuvlJZQPJCbpv7JzX0vAhQvFE4MS0zx/9HKj+cjMt21fMOZE5Z+0X1C&#13;&#10;oU99Ym8Q/cAO3jmK0SPb5LSGELcEOrgjXnYxHDFbHxXa/CRTbCwJT0vCMCYm6WOz3tSvbxrO5PWs&#13;&#10;egQGjOk9eMvyS8vjRccioCkJi/OHmKg1Aa+A3NU4NmT+m7ouZUlo89Z1LE2BPCXUwp0MZAcENI4e&#13;&#10;2cmsvbylycBM9BkUJZLVFqYyi3AwyM6Cpqj71iwsVJkhShuzgOb2fwRdajMMynz+LXCpLh29SwvQ&#13;&#10;aufxd1LTeJWq5vqr69lrtv3gu6n8yRIHDVnJ53Ih8hQ/3Rf447Xd/wAAAP//AwBQSwMEFAAGAAgA&#13;&#10;AAAhAGloy5niAAAAEAEAAA8AAABkcnMvZG93bnJldi54bWxMT0tLw0AQvgv+h2UEL2I3jTaGNJsi&#13;&#10;SkHxIK2P83R3TYLZ2ZDdtjG/3hEEvQzzzeN7lKvRdeJgh9B6UjCfJSAsaW9aqhW8vqwvcxAhIhns&#13;&#10;PFkFXzbAqjo9KbEw/kgbe9jGWjAJhQIVNDH2hZRBN9ZhmPneEu8+/OAwMhxqaQY8MrnrZJokmXTY&#13;&#10;Eis02Nu7xurP7d4puHh6zhGbx2w9vU8ap5g/bN60Uudn4/2Sy+0SRLRj/PuAnwzsHyo2tvN7MkF0&#13;&#10;jBcZ+4/cXN/MQfDF1SJNQex+J7Iq5f8g1TcAAAD//wMAUEsBAi0AFAAGAAgAAAAhALaDOJL+AAAA&#13;&#10;4QEAABMAAAAAAAAAAAAAAAAAAAAAAFtDb250ZW50X1R5cGVzXS54bWxQSwECLQAUAAYACAAAACEA&#13;&#10;OP0h/9YAAACUAQAACwAAAAAAAAAAAAAAAAAvAQAAX3JlbHMvLnJlbHNQSwECLQAUAAYACAAAACEA&#13;&#10;jzmD5tcBAAD+AwAADgAAAAAAAAAAAAAAAAAuAgAAZHJzL2Uyb0RvYy54bWxQSwECLQAUAAYACAAA&#13;&#10;ACEAaWjLmeIAAAAQAQAADwAAAAAAAAAAAAAAAAAxBAAAZHJzL2Rvd25yZXYueG1sUEsFBgAAAAAE&#13;&#10;AAQA8wAAAEAFAAAAAA==&#13;&#10;" strokecolor="black [3200]" strokeweight="1pt">
                <v:stroke endarrow="block" joinstyle="miter"/>
              </v:shape>
            </w:pict>
          </mc:Fallback>
        </mc:AlternateContent>
      </w:r>
      <w:r w:rsidR="008A32BD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A20234" wp14:editId="6BEBE7A8">
                <wp:simplePos x="0" y="0"/>
                <wp:positionH relativeFrom="column">
                  <wp:posOffset>995045</wp:posOffset>
                </wp:positionH>
                <wp:positionV relativeFrom="paragraph">
                  <wp:posOffset>1720215</wp:posOffset>
                </wp:positionV>
                <wp:extent cx="1240971" cy="0"/>
                <wp:effectExtent l="0" t="63500" r="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0971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F4CCB1" id="Straight Arrow Connector 5" o:spid="_x0000_s1026" type="#_x0000_t32" style="position:absolute;margin-left:78.35pt;margin-top:135.45pt;width:97.7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BGug2AEAAP4DAAAOAAAAZHJzL2Uyb0RvYy54bWysU12P0zAQfEfiP1h+p0kqjoOq6Qn1gBcE&#13;&#10;Fcf9AJ9jJxb+0npp2n/P2klzCA4JIV6cON6ZnZmstzcnZ9lRQTLBt7xZ1ZwpL0NnfN/y+6/vX7zm&#13;&#10;LKHwnbDBq5afVeI3u+fPtmPcqHUYgu0UMCLxaTPGlg+IcVNVSQ7KibQKUXk61AGcQNpCX3UgRmJ3&#13;&#10;tlrX9atqDNBFCFKlRF9vp0O+K/xaK4mftU4KmW05acOyQlkf8lrttmLTg4iDkbMM8Q8qnDCemi5U&#13;&#10;twIF+w7mNypnJIQUNK5kcFXQ2khVPJCbpv7Fzd0goipeKJwUl5jS/6OVn44HYKZr+RVnXjj6RXcI&#13;&#10;wvQDsrcAYWT74D3FGIBd5bTGmDYE2vsDzLsUD5CtnzS4/CRT7FQSPi8JqxMySR+b9cv6zXXDmbyc&#13;&#10;VY/ACAk/qOBYfml5mnUsApqSsDh+TEitCXgB5K7WszHzX9d1KUNh7DvfMTxH8oRghO+tyg4IaD09&#13;&#10;spNJe3nDs1UT0RelKZGstjCVWVR7C+woaIq6b83CQpUZoo21C2hq/0fQXJthqszn3wKX6tIxeFyA&#13;&#10;zvgAT0nF00Wqnuovriev2fZD6M7lT5Y4aMhKPvOFyFP8877AH6/t7gcAAAD//wMAUEsDBBQABgAI&#13;&#10;AAAAIQB4E+zu4wAAABABAAAPAAAAZHJzL2Rvd25yZXYueG1sTE/fS8MwEH4X/B/CCb7Ilq6yrnZN&#13;&#10;hygDZQ+yTX2+JbEpNklpsq32r/cEQV8Ovrvvvh/larAtO+k+NN4JmE0TYNpJrxpXC3jdryc5sBDR&#13;&#10;KWy90wK+dIBVdXlRYqH82W31aRdrRiIuFCjAxNgVnAdptMUw9Z12dPvwvcVIsK+56vFM4rblaZJk&#13;&#10;3GLjyMFgpx+Mlp+7oxVws3nJEc1zth7fR4ljzJ+2b1KI66vhcUnjfgks6iH+fcBPB8oPFQU7+KNT&#13;&#10;gbWE59mCqALSRXIHjBi383QG7PC74VXJ/xepvgEAAP//AwBQSwECLQAUAAYACAAAACEAtoM4kv4A&#13;&#10;AADhAQAAEwAAAAAAAAAAAAAAAAAAAAAAW0NvbnRlbnRfVHlwZXNdLnhtbFBLAQItABQABgAIAAAA&#13;&#10;IQA4/SH/1gAAAJQBAAALAAAAAAAAAAAAAAAAAC8BAABfcmVscy8ucmVsc1BLAQItABQABgAIAAAA&#13;&#10;IQC0BGug2AEAAP4DAAAOAAAAAAAAAAAAAAAAAC4CAABkcnMvZTJvRG9jLnhtbFBLAQItABQABgAI&#13;&#10;AAAAIQB4E+zu4wAAABABAAAPAAAAAAAAAAAAAAAAADIEAABkcnMvZG93bnJldi54bWxQSwUGAAAA&#13;&#10;AAQABADzAAAAQgUAAAAA&#13;&#10;" strokecolor="black [3200]" strokeweight="1pt">
                <v:stroke endarrow="block" joinstyle="miter"/>
              </v:shape>
            </w:pict>
          </mc:Fallback>
        </mc:AlternateContent>
      </w:r>
      <w:r w:rsidR="008A32BD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792D40" wp14:editId="4BDF0921">
                <wp:simplePos x="0" y="0"/>
                <wp:positionH relativeFrom="column">
                  <wp:posOffset>995045</wp:posOffset>
                </wp:positionH>
                <wp:positionV relativeFrom="paragraph">
                  <wp:posOffset>2512695</wp:posOffset>
                </wp:positionV>
                <wp:extent cx="1240971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0971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2B7CF1" id="Straight Arrow Connector 7" o:spid="_x0000_s1026" type="#_x0000_t32" style="position:absolute;margin-left:78.35pt;margin-top:197.85pt;width:97.7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frst1wEAAP4DAAAOAAAAZHJzL2Uyb0RvYy54bWysU12P0zAQfEfiP1h+p0kqRKFqekI94AVB&#13;&#10;xcEP8DnrxsJfWpsm+fesnTaHgJNOiBcnjndmZybr3c1oDTsDRu1dy5tVzRk46TvtTi3/9vX9i9ec&#13;&#10;xSRcJ4x30PIJIr/ZP3+2G8IW1r73pgNkROLidggt71MK26qKsgcr4soHcHSoPFqRaIunqkMxELs1&#13;&#10;1bquX1WDxy6glxAjfb2dD/m+8CsFMn1WKkJipuWkLZUVy3qf12q/E9sTitBreZEh/kGFFdpR04Xq&#13;&#10;ViTBfqD+g8pqiT56lVbS28orpSUUD+SmqX9zc9eLAMULhRPDElP8f7Ty0/mITHct33DmhKVfdJdQ&#13;&#10;6FOf2FtEP7CDd45i9Mg2Oa0hxC2BDu6Il10MR8zWR4U2P8kUG0vC05IwjIlJ+tisX9ZvNg1n8npW&#13;&#10;PQADxvQBvGX5peXxomMR0JSExfljTNSagFdA7mocGzL/pq5LWRLavHMdS1MgTwm1cCcD2QEBjaNH&#13;&#10;djJrL29pMjATfQFFiWS1hanMIhwMsrOgKeq+NwsLVWaI0sYsoLn9o6BLbYZBmc+nApfq0tG7tACt&#13;&#10;dh7/JjWNV6lqrr+6nr1m2/e+m8qfLHHQkJV8LhciT/Gv+wJ/uLb7nwAAAP//AwBQSwMEFAAGAAgA&#13;&#10;AAAhAO2UeOHjAAAAEAEAAA8AAABkcnMvZG93bnJldi54bWxMT8FOwzAMvSPxD5GRuKAt3aaW0jWd&#13;&#10;EGgSaAe0DTh7SWgqmqRqsq306zESElwsP/v5+b1yNdiWnXQfGu8EzKYJMO2kV42rBbzu15McWIjo&#13;&#10;FLbeaQFfOsCqurwosVD+7Lb6tIs1IxEXChRgYuwKzoM02mKY+k472n343mIk2Ndc9XgmcdvyeZJk&#13;&#10;3GLj6IPBTj8YLT93RyvgZvOSI5rnbD2+jxLHmD9t36QQ11fD45LK/RJY1EP8u4CfDOQfKjJ28Een&#13;&#10;AmsJp9ktUQUs7lJqiLFI5zNgh98Jr0r+P0j1DQAA//8DAFBLAQItABQABgAIAAAAIQC2gziS/gAA&#13;&#10;AOEBAAATAAAAAAAAAAAAAAAAAAAAAABbQ29udGVudF9UeXBlc10ueG1sUEsBAi0AFAAGAAgAAAAh&#13;&#10;ADj9If/WAAAAlAEAAAsAAAAAAAAAAAAAAAAALwEAAF9yZWxzLy5yZWxzUEsBAi0AFAAGAAgAAAAh&#13;&#10;AMJ+uy3XAQAA/gMAAA4AAAAAAAAAAAAAAAAALgIAAGRycy9lMm9Eb2MueG1sUEsBAi0AFAAGAAgA&#13;&#10;AAAhAO2UeOHjAAAAEAEAAA8AAAAAAAAAAAAAAAAAMQQAAGRycy9kb3ducmV2LnhtbFBLBQYAAAAA&#13;&#10;BAAEAPMAAABBBQAAAAA=&#13;&#10;" strokecolor="black [3200]" strokeweight="1pt">
                <v:stroke endarrow="block" joinstyle="miter"/>
              </v:shape>
            </w:pict>
          </mc:Fallback>
        </mc:AlternateContent>
      </w:r>
      <w:r w:rsidR="008A32BD" w:rsidRPr="008A32BD">
        <w:rPr>
          <w:rFonts w:ascii="Arial" w:eastAsia="Calibri" w:hAnsi="Arial" w:cs="Arial"/>
          <w:b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8AA7BF" wp14:editId="06FB8B0A">
                <wp:simplePos x="0" y="0"/>
                <wp:positionH relativeFrom="column">
                  <wp:posOffset>998855</wp:posOffset>
                </wp:positionH>
                <wp:positionV relativeFrom="paragraph">
                  <wp:posOffset>579120</wp:posOffset>
                </wp:positionV>
                <wp:extent cx="0" cy="2588079"/>
                <wp:effectExtent l="63500" t="0" r="38100" b="285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8079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AA577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78.65pt;margin-top:45.6pt;width:0;height:203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Z0Nn2QEAAP4DAAAOAAAAZHJzL2Uyb0RvYy54bWysU9uO0zAQfUfiHyy/06SVYLtR0xXqAi8I&#13;&#10;KhY+wOuMEwvfNDZN+veMnTaLFiEhxIuvc87MOR7v7iZr2Akwau9avl7VnIGTvtOub/m3r+9fbTmL&#13;&#10;SbhOGO+g5WeI/G7/8sVuDA1s/OBNB8iIxMVmDC0fUgpNVUU5gBVx5QM4ulQerUi0xb7qUIzEbk21&#13;&#10;qes31eixC+glxEin9/Ml3xd+pUCmz0pFSMy0nGpLZcQyPuax2u9E06MIg5aXMsQ/VGGFdpR0oboX&#13;&#10;SbAfqH+jslqij16llfS28kppCUUDqVnXz9Q8DCJA0ULmxLDYFP8frfx0OiLTXctvOXPC0hM9JBS6&#13;&#10;HxJ7i+hHdvDOkY0e2W12awyxIdDBHfGyi+GIWfqk0OaZRLGpOHxeHIYpMTkfSjrdvN5u65vCVz0B&#13;&#10;A8b0AbxledHyeKljKWBdHBanjzFRagJeATmrcWykBtzc1HUJS0Kbd65j6RxIU0ItXG8gKyCgcTRl&#13;&#10;JXPtZZXOBmaiL6DIEap2Tlh6EQ4G2UlQF3Xf1wsLRWaI0sYsoDn9H0GX2AyD0p9/C1yiS0bv0gK0&#13;&#10;2nksop9lTdO1VDXHX1XPWrPsR9+dy0sWO6jJij+XD5G7+Nd9gT992/1PAAAA//8DAFBLAwQUAAYA&#13;&#10;CAAAACEAy2uEiOMAAAAPAQAADwAAAGRycy9kb3ducmV2LnhtbExPy07DMBC8I/EP1iJxQdRpKcVN&#13;&#10;41QIVAnEAbU8zlvbxBGxHcVuG/L1bLmUy0qzOzuPYtm7hu1NF+vgJYxHGTDjVdC1ryS8v62uBbCY&#13;&#10;0GtsgjcSfkyEZXl+VmCuw8GvzX6TKkYiPuYowabU5pxHZY3DOAqt8XT7Cp3DRLCruO7wQOKu4ZMs&#13;&#10;m3GHtScHi615sEZ9b3ZOwtXLq0C0z7PV8DkoHJJ4Wn8oKS8v+scFjfsFsGT6dPqAYwfKDyUF24ad&#13;&#10;15E1hG/vbogqYT6eADsS/hZbCdO5EMDLgv/vUf4CAAD//wMAUEsBAi0AFAAGAAgAAAAhALaDOJL+&#13;&#10;AAAA4QEAABMAAAAAAAAAAAAAAAAAAAAAAFtDb250ZW50X1R5cGVzXS54bWxQSwECLQAUAAYACAAA&#13;&#10;ACEAOP0h/9YAAACUAQAACwAAAAAAAAAAAAAAAAAvAQAAX3JlbHMvLnJlbHNQSwECLQAUAAYACAAA&#13;&#10;ACEAYWdDZ9kBAAD+AwAADgAAAAAAAAAAAAAAAAAuAgAAZHJzL2Uyb0RvYy54bWxQSwECLQAUAAYA&#13;&#10;CAAAACEAy2uEiOMAAAAPAQAADwAAAAAAAAAAAAAAAAAzBAAAZHJzL2Rvd25yZXYueG1sUEsFBgAA&#13;&#10;AAAEAAQA8wAAAEMFAAAAAA==&#13;&#10;" strokecolor="black [3200]" strokeweight="1pt">
                <v:stroke endarrow="block" joinstyle="miter"/>
              </v:shape>
            </w:pict>
          </mc:Fallback>
        </mc:AlternateContent>
      </w:r>
    </w:p>
    <w:p w14:paraId="4000E4B0" w14:textId="2CBF4CBB" w:rsidR="00297B9C" w:rsidRPr="005C7DF4" w:rsidRDefault="008C50A2" w:rsidP="005C7DF4">
      <w:pPr>
        <w:keepNext/>
        <w:tabs>
          <w:tab w:val="left" w:pos="7264"/>
        </w:tabs>
        <w:autoSpaceDE w:val="0"/>
        <w:autoSpaceDN w:val="0"/>
        <w:adjustRightInd w:val="0"/>
        <w:spacing w:after="200"/>
        <w:rPr>
          <w:rFonts w:ascii="Arial" w:eastAsia="Calibri" w:hAnsi="Arial" w:cs="Arial"/>
          <w:b/>
          <w:iCs/>
          <w:color w:val="000000"/>
        </w:rPr>
      </w:pPr>
      <w:bookmarkStart w:id="2" w:name="OLE_LINK191"/>
      <w:bookmarkEnd w:id="0"/>
      <w:r>
        <w:rPr>
          <w:rFonts w:ascii="Arial" w:eastAsia="Calibri" w:hAnsi="Arial" w:cs="Arial"/>
          <w:b/>
          <w:iCs/>
          <w:color w:val="000000"/>
        </w:rPr>
        <w:lastRenderedPageBreak/>
        <w:t>T</w:t>
      </w:r>
      <w:r w:rsidR="00297B9C" w:rsidRPr="00734A6D">
        <w:rPr>
          <w:rFonts w:ascii="Arial" w:eastAsia="Calibri" w:hAnsi="Arial" w:cs="Arial"/>
          <w:b/>
          <w:iCs/>
          <w:color w:val="000000"/>
        </w:rPr>
        <w:t xml:space="preserve">able </w:t>
      </w:r>
      <w:r w:rsidR="00727129">
        <w:rPr>
          <w:rFonts w:ascii="Arial" w:eastAsia="Calibri" w:hAnsi="Arial" w:cs="Arial"/>
          <w:b/>
          <w:iCs/>
          <w:color w:val="000000"/>
        </w:rPr>
        <w:t>S</w:t>
      </w:r>
      <w:r w:rsidR="00EB5C1B">
        <w:rPr>
          <w:rFonts w:ascii="Arial" w:eastAsia="Calibri" w:hAnsi="Arial" w:cs="Arial"/>
          <w:b/>
          <w:iCs/>
          <w:color w:val="000000"/>
        </w:rPr>
        <w:t>1</w:t>
      </w:r>
      <w:r w:rsidR="00690269">
        <w:rPr>
          <w:rFonts w:ascii="Arial" w:eastAsia="Calibri" w:hAnsi="Arial" w:cs="Arial"/>
          <w:b/>
          <w:iCs/>
          <w:color w:val="000000"/>
        </w:rPr>
        <w:t>:</w:t>
      </w:r>
      <w:r w:rsidR="00297B9C" w:rsidRPr="00734A6D">
        <w:rPr>
          <w:rFonts w:ascii="Arial" w:eastAsia="Calibri" w:hAnsi="Arial" w:cs="Arial"/>
          <w:b/>
          <w:iCs/>
          <w:color w:val="000000"/>
        </w:rPr>
        <w:t xml:space="preserve"> </w:t>
      </w:r>
      <w:r w:rsidR="009D1064">
        <w:rPr>
          <w:rFonts w:ascii="Arial" w:eastAsia="Calibri" w:hAnsi="Arial" w:cs="Arial"/>
          <w:b/>
          <w:iCs/>
          <w:color w:val="000000"/>
        </w:rPr>
        <w:t>Patient</w:t>
      </w:r>
      <w:r w:rsidR="005F4DF9">
        <w:rPr>
          <w:rFonts w:ascii="Arial" w:eastAsia="Calibri" w:hAnsi="Arial" w:cs="Arial"/>
          <w:b/>
          <w:iCs/>
          <w:color w:val="000000"/>
        </w:rPr>
        <w:t xml:space="preserve"> groups</w:t>
      </w:r>
      <w:r w:rsidR="009D1064">
        <w:rPr>
          <w:rFonts w:ascii="Arial" w:eastAsia="Calibri" w:hAnsi="Arial" w:cs="Arial"/>
          <w:b/>
          <w:iCs/>
          <w:color w:val="000000"/>
        </w:rPr>
        <w:t xml:space="preserve"> with weight measured at least five years</w:t>
      </w:r>
      <w:r w:rsidR="00925C71">
        <w:rPr>
          <w:rFonts w:ascii="Arial" w:eastAsia="Calibri" w:hAnsi="Arial" w:cs="Arial"/>
          <w:b/>
          <w:iCs/>
          <w:color w:val="000000"/>
        </w:rPr>
        <w:t xml:space="preserve"> ago</w:t>
      </w:r>
      <w:r w:rsidR="00D727F3">
        <w:rPr>
          <w:rFonts w:ascii="Arial" w:eastAsia="Calibri" w:hAnsi="Arial" w:cs="Arial"/>
          <w:b/>
          <w:iCs/>
          <w:color w:val="000000"/>
        </w:rPr>
        <w:t xml:space="preserve"> (ranging from 5-14 years)</w:t>
      </w:r>
    </w:p>
    <w:tbl>
      <w:tblPr>
        <w:tblW w:w="68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3"/>
        <w:gridCol w:w="3821"/>
      </w:tblGrid>
      <w:tr w:rsidR="005F4DF9" w:rsidRPr="005F4DF9" w14:paraId="6423CD8A" w14:textId="77777777" w:rsidTr="00DA2787">
        <w:trPr>
          <w:trHeight w:val="336"/>
        </w:trPr>
        <w:tc>
          <w:tcPr>
            <w:tcW w:w="2983" w:type="dxa"/>
            <w:vMerge w:val="restart"/>
            <w:shd w:val="clear" w:color="auto" w:fill="auto"/>
            <w:noWrap/>
            <w:vAlign w:val="center"/>
          </w:tcPr>
          <w:bookmarkEnd w:id="2"/>
          <w:p w14:paraId="268DBBE5" w14:textId="4C46EDF2" w:rsidR="005F4DF9" w:rsidRPr="005F4DF9" w:rsidRDefault="005F4DF9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 xml:space="preserve">Age at </w:t>
            </w:r>
            <w:r>
              <w:rPr>
                <w:rFonts w:ascii="Arial" w:eastAsia="Times New Roman" w:hAnsi="Arial" w:cs="Arial"/>
                <w:color w:val="000000"/>
              </w:rPr>
              <w:t>weight</w:t>
            </w: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 xml:space="preserve"> measurement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14:paraId="266DFA30" w14:textId="2FB3F54C" w:rsidR="005F4DF9" w:rsidRPr="00DA2787" w:rsidRDefault="005F4DF9" w:rsidP="00297B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tient groups</w:t>
            </w:r>
          </w:p>
        </w:tc>
      </w:tr>
      <w:tr w:rsidR="005F4DF9" w:rsidRPr="005F4DF9" w14:paraId="0C8AD87A" w14:textId="77777777" w:rsidTr="00DA2787">
        <w:trPr>
          <w:trHeight w:val="336"/>
        </w:trPr>
        <w:tc>
          <w:tcPr>
            <w:tcW w:w="2983" w:type="dxa"/>
            <w:vMerge/>
            <w:shd w:val="clear" w:color="auto" w:fill="auto"/>
            <w:noWrap/>
            <w:vAlign w:val="center"/>
            <w:hideMark/>
          </w:tcPr>
          <w:p w14:paraId="14AB1BCA" w14:textId="48B11387" w:rsidR="005F4DF9" w:rsidRPr="00DA2787" w:rsidRDefault="005F4DF9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355C59D" w14:textId="77777777" w:rsidR="005F4DF9" w:rsidRPr="00DA2787" w:rsidRDefault="005F4DF9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Age at diagnosis</w:t>
            </w:r>
          </w:p>
        </w:tc>
      </w:tr>
      <w:tr w:rsidR="00297B9C" w:rsidRPr="00297B9C" w14:paraId="1F6CC03D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459F7BE3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2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2609CD1" w14:textId="1745AFAD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25, 26, 27, 28, 29, 30, 31, 32, 33, 34</w:t>
            </w:r>
            <w:r w:rsidR="00531028">
              <w:rPr>
                <w:rFonts w:ascii="Arial" w:eastAsia="Times New Roman" w:hAnsi="Arial" w:cs="Arial"/>
                <w:color w:val="000000"/>
              </w:rPr>
              <w:t>,</w:t>
            </w:r>
          </w:p>
        </w:tc>
      </w:tr>
      <w:tr w:rsidR="00297B9C" w:rsidRPr="00297B9C" w14:paraId="76D032C2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2A17B47C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3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A73C818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35, 36, 37, 38, 39, 40, 41, 42, 43, 44</w:t>
            </w:r>
          </w:p>
        </w:tc>
      </w:tr>
      <w:tr w:rsidR="00297B9C" w:rsidRPr="00297B9C" w14:paraId="7E2689C1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2C3827DA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4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15D94EA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45, 46, 47, 48, 49, 50, 51, 52, 53, 54</w:t>
            </w:r>
          </w:p>
        </w:tc>
      </w:tr>
      <w:tr w:rsidR="00297B9C" w:rsidRPr="00297B9C" w14:paraId="6F91A56C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277FAC86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5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80A55FC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55, 56, 57, 58, 59, 60, 61, 62, 63, 64</w:t>
            </w:r>
          </w:p>
        </w:tc>
      </w:tr>
      <w:tr w:rsidR="00297B9C" w:rsidRPr="00297B9C" w14:paraId="34AD250C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41840A42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6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18A60B8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65, 66, 67, 68, 69, 70, 71, 72, 73, 74</w:t>
            </w:r>
          </w:p>
        </w:tc>
      </w:tr>
      <w:tr w:rsidR="00297B9C" w:rsidRPr="00297B9C" w14:paraId="5ABCF3F0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71730BA8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7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593309D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75, 76, 77, 78, 79, 80, 81, 82, 83, 84</w:t>
            </w:r>
          </w:p>
        </w:tc>
      </w:tr>
      <w:tr w:rsidR="00297B9C" w:rsidRPr="00297B9C" w14:paraId="4F2EEEDF" w14:textId="77777777" w:rsidTr="00DA2787">
        <w:trPr>
          <w:trHeight w:val="336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1DE73686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80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A238194" w14:textId="77777777" w:rsidR="00297B9C" w:rsidRPr="00DA2787" w:rsidRDefault="00297B9C" w:rsidP="00297B9C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DA2787">
              <w:rPr>
                <w:rFonts w:ascii="Arial" w:eastAsia="Times New Roman" w:hAnsi="Arial" w:cs="Arial"/>
                <w:color w:val="000000"/>
                <w:lang w:val="en-DE"/>
              </w:rPr>
              <w:t>85, 86, 87, 88, 89, 90, 91, 92, 93, 94</w:t>
            </w:r>
          </w:p>
        </w:tc>
      </w:tr>
    </w:tbl>
    <w:p w14:paraId="078383E8" w14:textId="7DFF1E28" w:rsidR="00297B9C" w:rsidRPr="006B4F38" w:rsidRDefault="00925C71" w:rsidP="006B4F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ights was measured </w:t>
      </w:r>
      <w:r w:rsidR="005F4DF9">
        <w:rPr>
          <w:rFonts w:cs="Arial"/>
        </w:rPr>
        <w:t xml:space="preserve">at </w:t>
      </w:r>
      <w:r w:rsidR="005F4DF9" w:rsidRPr="00DA2787">
        <w:rPr>
          <w:rFonts w:ascii="Arial" w:hAnsi="Arial" w:cs="Arial"/>
        </w:rPr>
        <w:t>each decennial age (20, 30, 40, 50, 60, 70, and 80 years)</w:t>
      </w:r>
      <w:r w:rsidR="005F4DF9">
        <w:rPr>
          <w:rFonts w:ascii="Arial" w:hAnsi="Arial" w:cs="Arial"/>
        </w:rPr>
        <w:t xml:space="preserve">. </w:t>
      </w:r>
    </w:p>
    <w:bookmarkEnd w:id="1"/>
    <w:p w14:paraId="7B1875A8" w14:textId="77777777" w:rsidR="00573CF7" w:rsidRDefault="00573CF7">
      <w:pPr>
        <w:rPr>
          <w:rFonts w:ascii="Arial" w:hAnsi="Arial" w:cs="Arial"/>
        </w:rPr>
      </w:pPr>
    </w:p>
    <w:p w14:paraId="20CA016F" w14:textId="77777777" w:rsidR="00573CF7" w:rsidRDefault="00573CF7">
      <w:pPr>
        <w:rPr>
          <w:rFonts w:ascii="Arial" w:hAnsi="Arial" w:cs="Arial"/>
        </w:rPr>
      </w:pPr>
    </w:p>
    <w:p w14:paraId="73444C0D" w14:textId="77777777" w:rsidR="00573CF7" w:rsidRDefault="00573CF7">
      <w:pPr>
        <w:rPr>
          <w:rFonts w:ascii="Arial" w:hAnsi="Arial" w:cs="Arial"/>
        </w:rPr>
      </w:pPr>
    </w:p>
    <w:p w14:paraId="2D92E794" w14:textId="77777777" w:rsidR="00573CF7" w:rsidRDefault="00573CF7">
      <w:pPr>
        <w:rPr>
          <w:rFonts w:ascii="Arial" w:hAnsi="Arial" w:cs="Arial"/>
        </w:rPr>
      </w:pPr>
    </w:p>
    <w:p w14:paraId="40794E18" w14:textId="77777777" w:rsidR="00573CF7" w:rsidRDefault="00573CF7">
      <w:pPr>
        <w:rPr>
          <w:rFonts w:ascii="Arial" w:hAnsi="Arial" w:cs="Arial"/>
        </w:rPr>
      </w:pPr>
    </w:p>
    <w:p w14:paraId="3DA00CDE" w14:textId="0D02A62D" w:rsidR="00573CF7" w:rsidRDefault="00573CF7">
      <w:pPr>
        <w:rPr>
          <w:rFonts w:ascii="Arial" w:hAnsi="Arial" w:cs="Arial"/>
        </w:rPr>
      </w:pPr>
    </w:p>
    <w:p w14:paraId="39ADB602" w14:textId="582C4444" w:rsidR="00A50A3D" w:rsidRDefault="00A50A3D">
      <w:pPr>
        <w:rPr>
          <w:rFonts w:ascii="Arial" w:hAnsi="Arial" w:cs="Arial"/>
        </w:rPr>
      </w:pPr>
    </w:p>
    <w:p w14:paraId="3543C0DE" w14:textId="034AC82A" w:rsidR="00A50A3D" w:rsidRDefault="00A50A3D">
      <w:pPr>
        <w:rPr>
          <w:rFonts w:ascii="Arial" w:hAnsi="Arial" w:cs="Arial"/>
        </w:rPr>
      </w:pPr>
    </w:p>
    <w:p w14:paraId="66ED999E" w14:textId="442B429A" w:rsidR="00A50A3D" w:rsidRDefault="00A50A3D">
      <w:pPr>
        <w:rPr>
          <w:rFonts w:ascii="Arial" w:hAnsi="Arial" w:cs="Arial"/>
        </w:rPr>
      </w:pPr>
    </w:p>
    <w:p w14:paraId="4AA6F69F" w14:textId="02500217" w:rsidR="00A50A3D" w:rsidRDefault="00A50A3D">
      <w:pPr>
        <w:rPr>
          <w:rFonts w:ascii="Arial" w:hAnsi="Arial" w:cs="Arial"/>
        </w:rPr>
      </w:pPr>
    </w:p>
    <w:p w14:paraId="526CD50A" w14:textId="3435D2AD" w:rsidR="00A50A3D" w:rsidRDefault="00A50A3D">
      <w:pPr>
        <w:rPr>
          <w:rFonts w:ascii="Arial" w:hAnsi="Arial" w:cs="Arial"/>
        </w:rPr>
      </w:pPr>
    </w:p>
    <w:p w14:paraId="0FE012DD" w14:textId="22405DDC" w:rsidR="00A50A3D" w:rsidRDefault="00A50A3D">
      <w:pPr>
        <w:rPr>
          <w:rFonts w:ascii="Arial" w:hAnsi="Arial" w:cs="Arial"/>
        </w:rPr>
      </w:pPr>
    </w:p>
    <w:p w14:paraId="1A5D95E5" w14:textId="134C24EC" w:rsidR="00A50A3D" w:rsidRDefault="00A50A3D">
      <w:pPr>
        <w:rPr>
          <w:rFonts w:ascii="Arial" w:hAnsi="Arial" w:cs="Arial"/>
        </w:rPr>
      </w:pPr>
    </w:p>
    <w:p w14:paraId="6B312415" w14:textId="57423C3A" w:rsidR="00A50A3D" w:rsidRDefault="00A50A3D">
      <w:pPr>
        <w:rPr>
          <w:rFonts w:ascii="Arial" w:hAnsi="Arial" w:cs="Arial"/>
        </w:rPr>
      </w:pPr>
    </w:p>
    <w:p w14:paraId="230D6DFD" w14:textId="5541527C" w:rsidR="00A50A3D" w:rsidRDefault="00A50A3D">
      <w:pPr>
        <w:rPr>
          <w:rFonts w:ascii="Arial" w:hAnsi="Arial" w:cs="Arial"/>
        </w:rPr>
      </w:pPr>
    </w:p>
    <w:p w14:paraId="46063524" w14:textId="7731749A" w:rsidR="00A50A3D" w:rsidRDefault="00A50A3D">
      <w:pPr>
        <w:rPr>
          <w:rFonts w:ascii="Arial" w:hAnsi="Arial" w:cs="Arial"/>
        </w:rPr>
      </w:pPr>
    </w:p>
    <w:p w14:paraId="3F531F92" w14:textId="72EF05F8" w:rsidR="00A50A3D" w:rsidRDefault="00A50A3D">
      <w:pPr>
        <w:rPr>
          <w:rFonts w:ascii="Arial" w:hAnsi="Arial" w:cs="Arial"/>
        </w:rPr>
      </w:pPr>
    </w:p>
    <w:p w14:paraId="56C4E471" w14:textId="5A7CABE0" w:rsidR="00A50A3D" w:rsidRDefault="00A50A3D">
      <w:pPr>
        <w:rPr>
          <w:rFonts w:ascii="Arial" w:hAnsi="Arial" w:cs="Arial"/>
        </w:rPr>
      </w:pPr>
    </w:p>
    <w:p w14:paraId="7BDA8EA2" w14:textId="0A9ECA07" w:rsidR="00A50A3D" w:rsidRDefault="00A50A3D">
      <w:pPr>
        <w:rPr>
          <w:rFonts w:ascii="Arial" w:hAnsi="Arial" w:cs="Arial"/>
        </w:rPr>
      </w:pPr>
    </w:p>
    <w:p w14:paraId="08B914AF" w14:textId="3F078569" w:rsidR="00A50A3D" w:rsidRDefault="00A50A3D">
      <w:pPr>
        <w:rPr>
          <w:rFonts w:ascii="Arial" w:hAnsi="Arial" w:cs="Arial"/>
        </w:rPr>
      </w:pPr>
    </w:p>
    <w:p w14:paraId="1E95D60D" w14:textId="0597E7F3" w:rsidR="00836429" w:rsidRDefault="00836429">
      <w:pPr>
        <w:rPr>
          <w:rFonts w:ascii="Arial" w:hAnsi="Arial" w:cs="Arial"/>
        </w:rPr>
      </w:pPr>
    </w:p>
    <w:p w14:paraId="2FA9F832" w14:textId="26A3625E" w:rsidR="00836429" w:rsidRDefault="00836429">
      <w:pPr>
        <w:rPr>
          <w:rFonts w:ascii="Arial" w:hAnsi="Arial" w:cs="Arial"/>
        </w:rPr>
      </w:pPr>
    </w:p>
    <w:p w14:paraId="65017F92" w14:textId="0587F290" w:rsidR="00836429" w:rsidRDefault="00836429">
      <w:pPr>
        <w:rPr>
          <w:rFonts w:ascii="Arial" w:hAnsi="Arial" w:cs="Arial"/>
        </w:rPr>
      </w:pPr>
    </w:p>
    <w:p w14:paraId="4B712EB7" w14:textId="501A095B" w:rsidR="00836429" w:rsidRDefault="00836429">
      <w:pPr>
        <w:rPr>
          <w:rFonts w:ascii="Arial" w:hAnsi="Arial" w:cs="Arial"/>
        </w:rPr>
      </w:pPr>
    </w:p>
    <w:p w14:paraId="11E5D0F6" w14:textId="388E2C3C" w:rsidR="00836429" w:rsidRDefault="00836429">
      <w:pPr>
        <w:rPr>
          <w:rFonts w:ascii="Arial" w:hAnsi="Arial" w:cs="Arial"/>
        </w:rPr>
      </w:pPr>
    </w:p>
    <w:p w14:paraId="4143BC7C" w14:textId="5EA2ADD9" w:rsidR="00836429" w:rsidRDefault="00836429">
      <w:pPr>
        <w:rPr>
          <w:rFonts w:ascii="Arial" w:hAnsi="Arial" w:cs="Arial"/>
        </w:rPr>
      </w:pPr>
    </w:p>
    <w:p w14:paraId="21F43EA4" w14:textId="3213E721" w:rsidR="00836429" w:rsidRDefault="00836429">
      <w:pPr>
        <w:rPr>
          <w:rFonts w:ascii="Arial" w:hAnsi="Arial" w:cs="Arial"/>
        </w:rPr>
      </w:pPr>
    </w:p>
    <w:p w14:paraId="4096B6C1" w14:textId="70EDD4D0" w:rsidR="00836429" w:rsidRDefault="00836429">
      <w:pPr>
        <w:rPr>
          <w:rFonts w:ascii="Arial" w:hAnsi="Arial" w:cs="Arial"/>
        </w:rPr>
      </w:pPr>
    </w:p>
    <w:p w14:paraId="6F0A336F" w14:textId="75641D89" w:rsidR="00836429" w:rsidRDefault="00836429">
      <w:pPr>
        <w:rPr>
          <w:rFonts w:ascii="Arial" w:hAnsi="Arial" w:cs="Arial"/>
        </w:rPr>
      </w:pPr>
    </w:p>
    <w:p w14:paraId="1CCE067C" w14:textId="26DB8450" w:rsidR="00836429" w:rsidRDefault="00836429">
      <w:pPr>
        <w:rPr>
          <w:rFonts w:ascii="Arial" w:hAnsi="Arial" w:cs="Arial"/>
        </w:rPr>
      </w:pPr>
    </w:p>
    <w:p w14:paraId="4E6FAC8E" w14:textId="6F4C3261" w:rsidR="00836429" w:rsidRDefault="00836429">
      <w:pPr>
        <w:rPr>
          <w:rFonts w:ascii="Arial" w:hAnsi="Arial" w:cs="Arial"/>
        </w:rPr>
      </w:pPr>
    </w:p>
    <w:p w14:paraId="5935AC3F" w14:textId="7B1DD436" w:rsidR="00836429" w:rsidRDefault="00836429">
      <w:pPr>
        <w:rPr>
          <w:rFonts w:ascii="Arial" w:hAnsi="Arial" w:cs="Arial"/>
        </w:rPr>
      </w:pPr>
    </w:p>
    <w:p w14:paraId="426307F7" w14:textId="4EED303B" w:rsidR="00836429" w:rsidRDefault="00836429">
      <w:pPr>
        <w:rPr>
          <w:rFonts w:ascii="Arial" w:hAnsi="Arial" w:cs="Arial"/>
        </w:rPr>
      </w:pPr>
    </w:p>
    <w:p w14:paraId="7C601535" w14:textId="52E42895" w:rsidR="00836429" w:rsidRDefault="00836429">
      <w:pPr>
        <w:rPr>
          <w:rFonts w:ascii="Arial" w:hAnsi="Arial" w:cs="Arial"/>
        </w:rPr>
      </w:pPr>
    </w:p>
    <w:p w14:paraId="15F5D0DF" w14:textId="43DED269" w:rsidR="00836429" w:rsidRDefault="00836429">
      <w:pPr>
        <w:rPr>
          <w:rFonts w:ascii="Arial" w:hAnsi="Arial" w:cs="Arial"/>
        </w:rPr>
      </w:pPr>
    </w:p>
    <w:p w14:paraId="563AD498" w14:textId="1F9D8A2C" w:rsidR="00836429" w:rsidRDefault="00836429">
      <w:pPr>
        <w:rPr>
          <w:rFonts w:ascii="Arial" w:hAnsi="Arial" w:cs="Arial"/>
        </w:rPr>
      </w:pPr>
    </w:p>
    <w:p w14:paraId="79CA819D" w14:textId="3FC1184D" w:rsidR="00836429" w:rsidRDefault="00836429">
      <w:pPr>
        <w:rPr>
          <w:rFonts w:ascii="Arial" w:hAnsi="Arial" w:cs="Arial"/>
        </w:rPr>
      </w:pPr>
    </w:p>
    <w:p w14:paraId="6DCE2A59" w14:textId="08EF949F" w:rsidR="00836429" w:rsidRDefault="00836429">
      <w:pPr>
        <w:rPr>
          <w:rFonts w:ascii="Arial" w:hAnsi="Arial" w:cs="Arial"/>
        </w:rPr>
      </w:pPr>
    </w:p>
    <w:p w14:paraId="6A255C8B" w14:textId="367F0728" w:rsidR="00836429" w:rsidRDefault="00836429">
      <w:pPr>
        <w:rPr>
          <w:rFonts w:ascii="Arial" w:hAnsi="Arial" w:cs="Arial"/>
        </w:rPr>
      </w:pPr>
    </w:p>
    <w:p w14:paraId="4242592E" w14:textId="066416C7" w:rsidR="00836429" w:rsidRDefault="00836429">
      <w:pPr>
        <w:rPr>
          <w:rFonts w:ascii="Arial" w:hAnsi="Arial" w:cs="Arial"/>
        </w:rPr>
      </w:pPr>
    </w:p>
    <w:p w14:paraId="48CA7455" w14:textId="77777777" w:rsidR="00836429" w:rsidRDefault="00836429">
      <w:pPr>
        <w:rPr>
          <w:rFonts w:ascii="Arial" w:hAnsi="Arial" w:cs="Arial"/>
        </w:rPr>
      </w:pPr>
    </w:p>
    <w:p w14:paraId="5B735819" w14:textId="73079A49" w:rsidR="00A50A3D" w:rsidRDefault="00A50A3D">
      <w:pPr>
        <w:rPr>
          <w:rFonts w:ascii="Arial" w:hAnsi="Arial" w:cs="Arial"/>
        </w:rPr>
      </w:pPr>
    </w:p>
    <w:p w14:paraId="05B6CF3F" w14:textId="51394694" w:rsidR="00A50A3D" w:rsidRDefault="00A50A3D">
      <w:pPr>
        <w:rPr>
          <w:rFonts w:ascii="Arial" w:hAnsi="Arial" w:cs="Arial"/>
        </w:rPr>
      </w:pPr>
    </w:p>
    <w:p w14:paraId="2F6A50D5" w14:textId="62703D66" w:rsidR="00584FE7" w:rsidRPr="00584FE7" w:rsidRDefault="00AE72AB" w:rsidP="00584FE7">
      <w:pPr>
        <w:keepNext/>
        <w:tabs>
          <w:tab w:val="left" w:pos="7264"/>
        </w:tabs>
        <w:autoSpaceDE w:val="0"/>
        <w:autoSpaceDN w:val="0"/>
        <w:adjustRightInd w:val="0"/>
        <w:spacing w:after="200"/>
        <w:rPr>
          <w:rFonts w:ascii="Arial" w:eastAsia="Calibri" w:hAnsi="Arial" w:cs="Arial"/>
          <w:b/>
          <w:iCs/>
          <w:color w:val="000000"/>
        </w:rPr>
      </w:pPr>
      <w:bookmarkStart w:id="3" w:name="OLE_LINK192"/>
      <w:r>
        <w:rPr>
          <w:rFonts w:ascii="Arial" w:eastAsia="Calibri" w:hAnsi="Arial" w:cs="Arial"/>
          <w:b/>
          <w:iCs/>
          <w:color w:val="000000"/>
        </w:rPr>
        <w:lastRenderedPageBreak/>
        <w:t>T</w:t>
      </w:r>
      <w:r w:rsidR="00584FE7" w:rsidRPr="00734A6D">
        <w:rPr>
          <w:rFonts w:ascii="Arial" w:eastAsia="Calibri" w:hAnsi="Arial" w:cs="Arial"/>
          <w:b/>
          <w:iCs/>
          <w:color w:val="000000"/>
        </w:rPr>
        <w:t xml:space="preserve">able </w:t>
      </w:r>
      <w:r w:rsidR="00727129">
        <w:rPr>
          <w:rFonts w:ascii="Arial" w:eastAsia="Calibri" w:hAnsi="Arial" w:cs="Arial"/>
          <w:b/>
          <w:iCs/>
          <w:color w:val="000000"/>
        </w:rPr>
        <w:t>S</w:t>
      </w:r>
      <w:r w:rsidR="00584FE7">
        <w:rPr>
          <w:rFonts w:ascii="Arial" w:eastAsia="Calibri" w:hAnsi="Arial" w:cs="Arial"/>
          <w:b/>
          <w:iCs/>
          <w:color w:val="000000"/>
        </w:rPr>
        <w:t>2</w:t>
      </w:r>
      <w:r w:rsidR="00F24E41">
        <w:rPr>
          <w:rFonts w:ascii="Arial" w:eastAsia="Calibri" w:hAnsi="Arial" w:cs="Arial"/>
          <w:b/>
          <w:iCs/>
          <w:color w:val="000000"/>
        </w:rPr>
        <w:t>:</w:t>
      </w:r>
      <w:r w:rsidR="00584FE7" w:rsidRPr="00734A6D">
        <w:rPr>
          <w:rFonts w:ascii="Arial" w:eastAsia="Calibri" w:hAnsi="Arial" w:cs="Arial"/>
          <w:b/>
          <w:iCs/>
          <w:color w:val="000000"/>
        </w:rPr>
        <w:t xml:space="preserve"> </w:t>
      </w:r>
      <w:r w:rsidR="00584FE7">
        <w:rPr>
          <w:rFonts w:ascii="Arial" w:eastAsia="Calibri" w:hAnsi="Arial" w:cs="Arial"/>
          <w:b/>
          <w:iCs/>
          <w:color w:val="000000"/>
        </w:rPr>
        <w:t xml:space="preserve">Comparison of patient characteristics between included and excluded patients </w:t>
      </w:r>
    </w:p>
    <w:tbl>
      <w:tblPr>
        <w:tblW w:w="9782" w:type="dxa"/>
        <w:tblInd w:w="-83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977"/>
        <w:gridCol w:w="3118"/>
        <w:gridCol w:w="993"/>
      </w:tblGrid>
      <w:tr w:rsidR="00584FE7" w:rsidRPr="00584FE7" w14:paraId="309C9667" w14:textId="77777777" w:rsidTr="00584FE7">
        <w:trPr>
          <w:trHeight w:val="336"/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3"/>
          <w:p w14:paraId="0A284304" w14:textId="77777777" w:rsidR="00584FE7" w:rsidRPr="00584FE7" w:rsidRDefault="00584FE7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584FE7"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B84F" w14:textId="77777777" w:rsidR="00584FE7" w:rsidRPr="00584FE7" w:rsidRDefault="00584FE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84FE7">
              <w:rPr>
                <w:rFonts w:ascii="Arial" w:hAnsi="Arial" w:cs="Arial"/>
                <w:b/>
                <w:bCs/>
                <w:color w:val="000000"/>
              </w:rPr>
              <w:t>Included patients (N = 2126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8FF5" w14:textId="77777777" w:rsidR="00584FE7" w:rsidRPr="00584FE7" w:rsidRDefault="00584FE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84FE7">
              <w:rPr>
                <w:rFonts w:ascii="Arial" w:hAnsi="Arial" w:cs="Arial"/>
                <w:b/>
                <w:bCs/>
                <w:color w:val="000000"/>
              </w:rPr>
              <w:t>Excluded patients (N = 447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57B00" w14:textId="77777777" w:rsidR="00584FE7" w:rsidRPr="00584FE7" w:rsidRDefault="00584FE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77AFC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584FE7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584FE7" w:rsidRPr="00584FE7" w14:paraId="1FA64E6A" w14:textId="77777777" w:rsidTr="00584FE7">
        <w:trPr>
          <w:trHeight w:val="336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BA6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edian age (IQR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96E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9.0 (62.0, 77.0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948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0.0 (61.0, 77.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E40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946</w:t>
            </w:r>
          </w:p>
        </w:tc>
      </w:tr>
      <w:tr w:rsidR="00584FE7" w:rsidRPr="00584FE7" w14:paraId="2493DD8D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EDA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316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69 (40.9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FB5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809 (40.4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9BF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743</w:t>
            </w:r>
          </w:p>
        </w:tc>
      </w:tr>
      <w:tr w:rsidR="00584FE7" w:rsidRPr="00584FE7" w14:paraId="2B18C12F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3D3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Schooling year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574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12964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8D75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</w:tr>
      <w:tr w:rsidR="00584FE7" w:rsidRPr="00584FE7" w14:paraId="715214E0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EF54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9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55FC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463 (68.9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3AD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751 (61.6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22B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84FE7" w:rsidRPr="00584FE7" w14:paraId="6080F220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CC22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9-10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F30C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50 (16.5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43C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27 (18.5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D7B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7F8B6CC2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59861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gt;10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AA8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09 (14.6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454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90 (19.9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490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6D69668E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440B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0D5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ECE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A21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68724405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04EB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Body mass index kg/m2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C44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08B4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8F3E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</w:tr>
      <w:tr w:rsidR="00584FE7" w:rsidRPr="00584FE7" w14:paraId="6E80F601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4F75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CF49A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6.2 (23.7, 29.0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7B2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6.0 (23.6, 29.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9BC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706</w:t>
            </w:r>
          </w:p>
        </w:tc>
      </w:tr>
      <w:tr w:rsidR="00584FE7" w:rsidRPr="00584FE7" w14:paraId="5E69EABD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7BB9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20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94FA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00 (4.7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C07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28 (5.1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8C6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584FE7" w:rsidRPr="00584FE7" w14:paraId="7B235BC8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2BCE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0-25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3AD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27 (34.2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AB5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524 (34.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DCE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532C586B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502C4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5-30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DD7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94 (42.1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E3E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787 (40.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5F0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732F4083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DD68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≥30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2C52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405 (19.0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87D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903 (20.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F88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0F895D9D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AC9E3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03A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9C136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2BC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0063FE11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02F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TNM stage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46B2A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207E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73BE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</w:tr>
      <w:tr w:rsidR="00584FE7" w:rsidRPr="00584FE7" w14:paraId="1B47C4E5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694F1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C8EF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79 (17.9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380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129 (25.5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687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84FE7" w:rsidRPr="00584FE7" w14:paraId="0B780051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32C0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II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BF8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39 (34.9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D8E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248 (28.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AD2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04005A0A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ECC9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87D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05 (33.3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9B5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374 (31.1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6615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03F2A64B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DD8B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E1E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92 (13.8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454E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71 (15.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F0A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5975277B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3A61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586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9637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D17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F335DF" w:rsidRPr="00584FE7" w14:paraId="65F02C23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7E52E" w14:textId="54BB56EC" w:rsidR="00F335DF" w:rsidRDefault="00F335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oadjuvant therapy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FFF5D" w14:textId="17D77A23" w:rsidR="00F335DF" w:rsidRPr="00584FE7" w:rsidRDefault="000E19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1</w:t>
            </w:r>
            <w:r w:rsidR="00873B62">
              <w:rPr>
                <w:rFonts w:ascii="Arial" w:hAnsi="Arial" w:cs="Arial"/>
                <w:color w:val="000000"/>
              </w:rPr>
              <w:t xml:space="preserve"> (8.5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44A9B" w14:textId="138C8241" w:rsidR="00F335DF" w:rsidRPr="00584FE7" w:rsidRDefault="000E19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2</w:t>
            </w:r>
            <w:r w:rsidR="00873B62">
              <w:rPr>
                <w:rFonts w:ascii="Arial" w:hAnsi="Arial" w:cs="Arial"/>
                <w:color w:val="000000"/>
              </w:rPr>
              <w:t xml:space="preserve"> (12</w:t>
            </w:r>
            <w:r w:rsidR="004E50BB">
              <w:rPr>
                <w:rFonts w:ascii="Arial" w:hAnsi="Arial" w:cs="Arial"/>
                <w:color w:val="000000"/>
              </w:rPr>
              <w:t>.1</w:t>
            </w:r>
            <w:r w:rsidR="00873B6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0282" w14:textId="3E54E0F0" w:rsidR="00F335DF" w:rsidRPr="00584FE7" w:rsidRDefault="000E19AF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E19AF" w:rsidRPr="00584FE7" w14:paraId="30EF007D" w14:textId="77777777" w:rsidTr="00832DB2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BF55" w14:textId="77777777" w:rsidR="000E19AF" w:rsidRPr="00584FE7" w:rsidRDefault="000E19AF" w:rsidP="00832DB2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DC618" w14:textId="1D92147B" w:rsidR="000E19AF" w:rsidRPr="00584FE7" w:rsidRDefault="000E19AF" w:rsidP="00832DB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529F" w14:textId="4611F48A" w:rsidR="000E19AF" w:rsidRPr="00584FE7" w:rsidRDefault="000E19AF" w:rsidP="00832DB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77AE" w14:textId="77777777" w:rsidR="000E19AF" w:rsidRPr="00584FE7" w:rsidRDefault="000E19AF" w:rsidP="00832DB2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7BB3A1EB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7971" w14:textId="0EAEFF86" w:rsidR="00584FE7" w:rsidRPr="00584FE7" w:rsidRDefault="00F335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juvant c</w:t>
            </w:r>
            <w:r w:rsidR="00584FE7" w:rsidRPr="00584FE7">
              <w:rPr>
                <w:rFonts w:ascii="Arial" w:hAnsi="Arial" w:cs="Arial"/>
                <w:color w:val="000000"/>
              </w:rPr>
              <w:t>hemotherapy or radiotherapy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7CE9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513 (45.2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DA8C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030 (48.5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F65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584FE7" w:rsidRPr="00584FE7" w14:paraId="19A2338D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B76C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783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730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12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EC1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67E7F4B4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66DC" w14:textId="6E376126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Tumor Location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7006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5533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96C2D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</w:tr>
      <w:tr w:rsidR="00584FE7" w:rsidRPr="00584FE7" w14:paraId="7B6CEA34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8F0E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Distal colon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3FAF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590 (27.8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426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190 (26.6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1483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584FE7" w:rsidRPr="00584FE7" w14:paraId="6E915367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C6E0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Proximal colon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74E1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71 (36.3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F7C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495 (33.4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FC6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6EE03E85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996C5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Rectum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9E34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64 (36.0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E65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789 (40.0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6F0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79D3AA5F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6742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1B0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AC36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6CA16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4929ED45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EC6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Smoking statu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23C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B981B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2596" w14:textId="77777777" w:rsidR="00584FE7" w:rsidRPr="00584FE7" w:rsidRDefault="00584FE7">
            <w:pPr>
              <w:rPr>
                <w:rFonts w:ascii="Arial" w:hAnsi="Arial" w:cs="Arial"/>
              </w:rPr>
            </w:pPr>
          </w:p>
        </w:tc>
      </w:tr>
      <w:tr w:rsidR="00584FE7" w:rsidRPr="00584FE7" w14:paraId="37A15DD4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03A9E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B55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976 (46.0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A7A5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970 (44.4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403C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492</w:t>
            </w:r>
          </w:p>
        </w:tc>
      </w:tr>
      <w:tr w:rsidR="00584FE7" w:rsidRPr="00584FE7" w14:paraId="107539FA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6FDF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Former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5A06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19 (38.6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7092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767 (39.9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5E09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5D3A6959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DE5BD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Current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6D2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28 (15.4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F8E2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97 (15.7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E99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191904D5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6236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742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E166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3C8B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B4A50" w:rsidRPr="00584FE7" w14:paraId="0A9A15F2" w14:textId="77777777" w:rsidTr="00906A67">
        <w:trPr>
          <w:trHeight w:val="336"/>
        </w:trPr>
        <w:tc>
          <w:tcPr>
            <w:tcW w:w="9782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ABF2" w14:textId="00CA91C0" w:rsidR="005B4A50" w:rsidRPr="005B4A50" w:rsidRDefault="005B4A50">
            <w:pPr>
              <w:rPr>
                <w:rFonts w:ascii="Arial" w:hAnsi="Arial" w:cs="Arial"/>
                <w:vertAlign w:val="superscript"/>
              </w:rPr>
            </w:pPr>
            <w:r w:rsidRPr="00584FE7">
              <w:rPr>
                <w:rFonts w:ascii="Arial" w:hAnsi="Arial" w:cs="Arial"/>
                <w:color w:val="000000"/>
              </w:rPr>
              <w:t>Lifetime alcohol consumption</w:t>
            </w: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584FE7" w:rsidRPr="00584FE7" w14:paraId="400C4DF6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88CC6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Abstainer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7A0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62 (17.1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EA5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59 (19.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DC64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584FE7" w:rsidRPr="00584FE7" w14:paraId="1A73EA67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7AAD0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lastRenderedPageBreak/>
              <w:t>Light drinker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0BC3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194 (56.3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3F5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511 (56.5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860A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10CABE38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30CE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oderate drinker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1424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403 (19.0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5A5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84 (17.6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8C2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2966FD02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2756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Heavy drinker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E28A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61 (7.6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C88E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94 (6.6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AA7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6C70871C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F9AF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BA51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0AC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D15F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353FE552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29F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Physical activity</w:t>
            </w:r>
            <w:r w:rsidRPr="005C65D8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584FE7">
              <w:rPr>
                <w:rFonts w:ascii="Arial" w:hAnsi="Arial" w:cs="Arial"/>
                <w:color w:val="000000"/>
              </w:rPr>
              <w:t>, median (IQR)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2DF0A" w14:textId="08BB7DEE" w:rsidR="00584FE7" w:rsidRPr="00584FE7" w:rsidRDefault="005C65D8">
            <w:pPr>
              <w:rPr>
                <w:rFonts w:ascii="Arial" w:hAnsi="Arial" w:cs="Arial"/>
                <w:color w:val="000000"/>
              </w:rPr>
            </w:pPr>
            <w:r w:rsidRPr="005C65D8">
              <w:rPr>
                <w:rFonts w:ascii="Arial" w:hAnsi="Arial" w:cs="Arial"/>
                <w:color w:val="000000"/>
              </w:rPr>
              <w:t xml:space="preserve">191.1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5C65D8">
              <w:rPr>
                <w:rFonts w:ascii="Arial" w:hAnsi="Arial" w:cs="Arial"/>
                <w:color w:val="000000"/>
              </w:rPr>
              <w:t>130.6, 278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7B90" w14:textId="207CC864" w:rsidR="00584FE7" w:rsidRPr="00584FE7" w:rsidRDefault="005C65D8">
            <w:pPr>
              <w:rPr>
                <w:rFonts w:ascii="Arial" w:hAnsi="Arial" w:cs="Arial"/>
                <w:color w:val="000000"/>
              </w:rPr>
            </w:pPr>
            <w:r w:rsidRPr="005C65D8">
              <w:rPr>
                <w:rFonts w:ascii="Arial" w:hAnsi="Arial" w:cs="Arial"/>
                <w:color w:val="000000"/>
              </w:rPr>
              <w:t xml:space="preserve">176.1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5C65D8">
              <w:rPr>
                <w:rFonts w:ascii="Arial" w:hAnsi="Arial" w:cs="Arial"/>
                <w:color w:val="000000"/>
              </w:rPr>
              <w:t>123.1, 237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4A1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B4A50" w:rsidRPr="00584FE7" w14:paraId="1E46B170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37BA6" w14:textId="77777777" w:rsidR="005B4A50" w:rsidRPr="00584FE7" w:rsidRDefault="005B4A5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B8CA9" w14:textId="4E6781A5" w:rsidR="005B4A50" w:rsidRPr="00584FE7" w:rsidRDefault="005B4A5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004D1" w14:textId="2999258E" w:rsidR="005B4A50" w:rsidRPr="00584FE7" w:rsidRDefault="00AE594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57C19" w14:textId="77777777" w:rsidR="005B4A50" w:rsidRPr="00584FE7" w:rsidRDefault="005B4A50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454FB187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49C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History of cardiovascular disease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3A8E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569 (27.6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3E23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979 (22.7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A1D3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84FE7" w:rsidRPr="00584FE7" w14:paraId="33FE578E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6D20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196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4CE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B36E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205E1F57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BF3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Use of statin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CE7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12 (14.7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E456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901 (20.1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9A93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84FE7" w:rsidRPr="00584FE7" w14:paraId="0EBB9B7E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1D74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C49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438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738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3D33F14B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E7C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Use of NSAID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56D8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529 (24.9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73F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104 (24.7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6A6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872</w:t>
            </w:r>
          </w:p>
        </w:tc>
      </w:tr>
      <w:tr w:rsidR="00584FE7" w:rsidRPr="00584FE7" w14:paraId="0356526D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8CD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History of diabetes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99C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96 (18.7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660A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863 (19.4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812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584FE7" w:rsidRPr="00584FE7" w14:paraId="0FBC6DDB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C01E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B124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A77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EFA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23C498AD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324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History of hypertension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2E0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097 (52.2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A756B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404 (54.6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7086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068</w:t>
            </w:r>
          </w:p>
        </w:tc>
      </w:tr>
      <w:tr w:rsidR="00584FE7" w:rsidRPr="00584FE7" w14:paraId="5309FF6E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1F013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F0D4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CC63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F9D7F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6B136FE8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0730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History of hyperlipidemia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5895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55 (32.2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A9D7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324 (30.8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6689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0.294</w:t>
            </w:r>
          </w:p>
        </w:tc>
      </w:tr>
      <w:tr w:rsidR="00584FE7" w:rsidRPr="00584FE7" w14:paraId="648A8488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04D3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021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4A32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6251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</w:p>
        </w:tc>
      </w:tr>
      <w:tr w:rsidR="00584FE7" w:rsidRPr="00584FE7" w14:paraId="191A985A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3DB5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History of cancer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1C9A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232 (11.0)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FD3D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634 (14.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D6F6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84FE7" w:rsidRPr="00584FE7" w14:paraId="4B4BF631" w14:textId="77777777" w:rsidTr="00584FE7">
        <w:trPr>
          <w:trHeight w:val="336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6746" w14:textId="77777777" w:rsidR="00584FE7" w:rsidRPr="00584FE7" w:rsidRDefault="00584FE7">
            <w:pPr>
              <w:ind w:firstLineChars="100" w:firstLine="200"/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B336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DCBC" w14:textId="77777777" w:rsidR="00584FE7" w:rsidRPr="00584FE7" w:rsidRDefault="00584FE7">
            <w:pPr>
              <w:rPr>
                <w:rFonts w:ascii="Arial" w:hAnsi="Arial" w:cs="Arial"/>
                <w:color w:val="000000"/>
              </w:rPr>
            </w:pPr>
            <w:r w:rsidRPr="00584FE7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0E207" w14:textId="77777777" w:rsidR="00584FE7" w:rsidRPr="00584FE7" w:rsidRDefault="00584FE7" w:rsidP="00584FE7">
            <w:pPr>
              <w:keepNext/>
              <w:rPr>
                <w:rFonts w:ascii="Arial" w:hAnsi="Arial" w:cs="Arial"/>
                <w:color w:val="000000"/>
              </w:rPr>
            </w:pPr>
          </w:p>
        </w:tc>
      </w:tr>
    </w:tbl>
    <w:p w14:paraId="1FA10858" w14:textId="77777777" w:rsidR="005B4A50" w:rsidRDefault="005B4A50" w:rsidP="00CC732A">
      <w:pPr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IQR = interquartile range; TNM = tumor, lymph node, and metastasis staging system; NSAIDs = </w:t>
      </w:r>
      <w:bookmarkStart w:id="4" w:name="OLE_LINK223"/>
      <w:r>
        <w:rPr>
          <w:rFonts w:ascii="Arial Regular" w:hAnsi="Arial Regular" w:cs="Arial Regular"/>
        </w:rPr>
        <w:t>nonsteroidal anti-inflammatory drugs</w:t>
      </w:r>
      <w:bookmarkEnd w:id="4"/>
      <w:r>
        <w:rPr>
          <w:rFonts w:ascii="Arial Regular" w:hAnsi="Arial Regular" w:cs="Arial Regular"/>
        </w:rPr>
        <w:t xml:space="preserve">. </w:t>
      </w:r>
      <w:r>
        <w:rPr>
          <w:rFonts w:ascii="Arial Regular" w:hAnsi="Arial Regular" w:cs="Arial Regular"/>
          <w:vertAlign w:val="superscript"/>
        </w:rPr>
        <w:t xml:space="preserve">1 </w:t>
      </w:r>
      <w:r>
        <w:rPr>
          <w:rFonts w:ascii="Arial Regular" w:hAnsi="Arial Regular" w:cs="Arial Regular"/>
        </w:rPr>
        <w:t>Sex-specific categories of abstainers, light, moderate, or heavy drinkers: for women, 0, &gt;0–12, &gt;12–25, or &gt;25 g ethanol</w:t>
      </w:r>
      <w:r>
        <w:rPr>
          <w:rFonts w:ascii="Arial Regular" w:hAnsi="Arial Regular" w:cs="Arial Regular" w:hint="eastAsia"/>
        </w:rPr>
        <w:t>/</w:t>
      </w:r>
      <w:r>
        <w:rPr>
          <w:rFonts w:ascii="Arial Regular" w:hAnsi="Arial Regular" w:cs="Arial Regular"/>
        </w:rPr>
        <w:t xml:space="preserve">day; for men, 0, &gt;0–24, &gt;24–50, or &gt;50 g ethanol/day. </w:t>
      </w:r>
      <w:r>
        <w:rPr>
          <w:rFonts w:ascii="Arial Regular" w:hAnsi="Arial Regular" w:cs="Arial Regular"/>
          <w:vertAlign w:val="superscript"/>
        </w:rPr>
        <w:t>1</w:t>
      </w:r>
      <w:r>
        <w:rPr>
          <w:rFonts w:ascii="Arial Regular" w:hAnsi="Arial Regular" w:cs="Arial Regular"/>
        </w:rPr>
        <w:t>Lifetime average metabolic equivalent of task hours/week.</w:t>
      </w:r>
    </w:p>
    <w:p w14:paraId="47049DF1" w14:textId="7D54E713" w:rsidR="00584FE7" w:rsidRDefault="00584FE7">
      <w:pPr>
        <w:rPr>
          <w:rFonts w:ascii="Arial" w:eastAsia="SimHei" w:hAnsi="Arial" w:cs="Arial"/>
          <w:b/>
        </w:rPr>
      </w:pPr>
      <w:r>
        <w:rPr>
          <w:b/>
        </w:rPr>
        <w:br w:type="page"/>
      </w:r>
    </w:p>
    <w:p w14:paraId="2B23C32A" w14:textId="10DDED53" w:rsidR="00485220" w:rsidRPr="00485220" w:rsidRDefault="00485220" w:rsidP="00485220">
      <w:pPr>
        <w:keepNext/>
        <w:tabs>
          <w:tab w:val="left" w:pos="7264"/>
        </w:tabs>
        <w:autoSpaceDE w:val="0"/>
        <w:autoSpaceDN w:val="0"/>
        <w:adjustRightInd w:val="0"/>
        <w:spacing w:after="200"/>
        <w:rPr>
          <w:rFonts w:ascii="Arial" w:eastAsia="Calibri" w:hAnsi="Arial" w:cs="Arial"/>
          <w:b/>
          <w:iCs/>
          <w:color w:val="000000"/>
        </w:rPr>
      </w:pPr>
      <w:r>
        <w:rPr>
          <w:rFonts w:ascii="Arial" w:eastAsia="Calibri" w:hAnsi="Arial" w:cs="Arial"/>
          <w:b/>
          <w:iCs/>
          <w:color w:val="000000"/>
        </w:rPr>
        <w:lastRenderedPageBreak/>
        <w:t>T</w:t>
      </w:r>
      <w:r w:rsidRPr="00734A6D">
        <w:rPr>
          <w:rFonts w:ascii="Arial" w:eastAsia="Calibri" w:hAnsi="Arial" w:cs="Arial"/>
          <w:b/>
          <w:iCs/>
          <w:color w:val="000000"/>
        </w:rPr>
        <w:t xml:space="preserve">able </w:t>
      </w:r>
      <w:r w:rsidR="00851247">
        <w:rPr>
          <w:rFonts w:ascii="Arial" w:eastAsia="Calibri" w:hAnsi="Arial" w:cs="Arial"/>
          <w:b/>
          <w:iCs/>
          <w:color w:val="000000"/>
        </w:rPr>
        <w:t>S</w:t>
      </w:r>
      <w:r>
        <w:rPr>
          <w:rFonts w:ascii="Arial" w:eastAsia="Calibri" w:hAnsi="Arial" w:cs="Arial"/>
          <w:b/>
          <w:iCs/>
          <w:color w:val="000000"/>
        </w:rPr>
        <w:t>3</w:t>
      </w:r>
      <w:r w:rsidR="004533F9">
        <w:rPr>
          <w:rFonts w:ascii="Arial" w:eastAsia="Calibri" w:hAnsi="Arial" w:cs="Arial"/>
          <w:b/>
          <w:iCs/>
          <w:color w:val="000000"/>
        </w:rPr>
        <w:t>:</w:t>
      </w:r>
      <w:r w:rsidRPr="00734A6D">
        <w:rPr>
          <w:rFonts w:ascii="Arial" w:eastAsia="Calibri" w:hAnsi="Arial" w:cs="Arial"/>
          <w:b/>
          <w:iCs/>
          <w:color w:val="000000"/>
        </w:rPr>
        <w:t xml:space="preserve"> </w:t>
      </w:r>
      <w:r>
        <w:rPr>
          <w:rFonts w:ascii="Arial" w:eastAsia="Calibri" w:hAnsi="Arial" w:cs="Arial"/>
          <w:b/>
          <w:iCs/>
          <w:color w:val="000000"/>
        </w:rPr>
        <w:t>Association between self-reported BMI at diagnosis or 5-14 years before diagnosis and mortality risk additionally adjusted for weight loss</w:t>
      </w:r>
    </w:p>
    <w:tbl>
      <w:tblPr>
        <w:tblW w:w="8081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984"/>
        <w:gridCol w:w="1843"/>
        <w:gridCol w:w="2410"/>
      </w:tblGrid>
      <w:tr w:rsidR="00485220" w:rsidRPr="00485220" w14:paraId="3CF1F568" w14:textId="77777777" w:rsidTr="00485220">
        <w:trPr>
          <w:trHeight w:val="304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1CC0" w14:textId="77777777" w:rsidR="00485220" w:rsidRPr="00485220" w:rsidRDefault="00485220" w:rsidP="0048522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C957" w14:textId="7CA5F21C" w:rsidR="00485220" w:rsidRPr="00485220" w:rsidRDefault="00485220" w:rsidP="00485220">
            <w:pPr>
              <w:jc w:val="center"/>
              <w:rPr>
                <w:rFonts w:ascii="Arial Regular" w:eastAsia="Times New Roman" w:hAnsi="Arial Regular" w:cs="Arial Regular"/>
                <w:b/>
                <w:bCs/>
                <w:color w:val="000000"/>
                <w:vertAlign w:val="superscript"/>
              </w:rPr>
            </w:pPr>
            <w:r w:rsidRPr="00485220"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  <w:t>aHR (95% CI)</w:t>
            </w:r>
            <w:r>
              <w:rPr>
                <w:rFonts w:ascii="Arial Regular" w:eastAsia="Times New Roman" w:hAnsi="Arial Regular" w:cs="Arial Regular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485220" w:rsidRPr="00485220" w14:paraId="4C9DF53A" w14:textId="77777777" w:rsidTr="00485220">
        <w:trPr>
          <w:trHeight w:val="304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78B7" w14:textId="77777777" w:rsidR="00485220" w:rsidRPr="00485220" w:rsidRDefault="00485220" w:rsidP="00485220">
            <w:pPr>
              <w:jc w:val="center"/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C777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  <w:t>Overall morta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08E8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  <w:t>Cancer-related mort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7CAE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b/>
                <w:bCs/>
                <w:color w:val="000000"/>
                <w:lang w:val="en-DE"/>
              </w:rPr>
              <w:t>Non-CRC-related mortality</w:t>
            </w:r>
          </w:p>
        </w:tc>
      </w:tr>
      <w:tr w:rsidR="00485220" w:rsidRPr="00485220" w14:paraId="75F7BDCF" w14:textId="77777777" w:rsidTr="00485220">
        <w:trPr>
          <w:trHeight w:val="304"/>
        </w:trPr>
        <w:tc>
          <w:tcPr>
            <w:tcW w:w="808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F57E" w14:textId="442AFE0F" w:rsidR="00485220" w:rsidRPr="00485220" w:rsidRDefault="00485220" w:rsidP="00485220">
            <w:pPr>
              <w:rPr>
                <w:rFonts w:ascii="Times New Roman" w:eastAsia="Times New Roman" w:hAnsi="Times New Roman" w:cs="Times New Roman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BMI at diagnosis</w:t>
            </w:r>
          </w:p>
        </w:tc>
      </w:tr>
      <w:tr w:rsidR="00485220" w:rsidRPr="00485220" w14:paraId="1EEBAD43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C39A2A3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per 5 unit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12B8C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3 (0.85, 1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9055A7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2 (0.82, 1.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32BF8E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5 (0.85, 1.07)</w:t>
            </w:r>
          </w:p>
        </w:tc>
      </w:tr>
      <w:tr w:rsidR="00485220" w:rsidRPr="00485220" w14:paraId="437009ED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262B4C9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&lt;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BE6DDE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.35 (1.01, 1.7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89B83D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.11 (0.74, 1.6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6DC6CA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.55 (1.01, 2.36)</w:t>
            </w:r>
          </w:p>
        </w:tc>
      </w:tr>
      <w:tr w:rsidR="00485220" w:rsidRPr="00485220" w14:paraId="19F88EE5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C399B12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20-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FED071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8F3CCB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1C04FF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</w:t>
            </w:r>
          </w:p>
        </w:tc>
      </w:tr>
      <w:tr w:rsidR="00485220" w:rsidRPr="00485220" w14:paraId="3E2A85F2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F8E9C03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25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042177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4 (0.82, 1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84AE2B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6 (0.80, 1.1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1A7C97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0 (0.74, 1.11)</w:t>
            </w:r>
          </w:p>
        </w:tc>
      </w:tr>
      <w:tr w:rsidR="00485220" w:rsidRPr="00485220" w14:paraId="12CAA9E7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0616DA2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≥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B795BA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88 (0.73, 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F7CB0E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85 (0.66, 1.1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3588B8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6 (0.74, 1.24)</w:t>
            </w:r>
          </w:p>
        </w:tc>
      </w:tr>
      <w:tr w:rsidR="00485220" w:rsidRPr="00485220" w14:paraId="2C1069B9" w14:textId="77777777" w:rsidTr="00485220">
        <w:trPr>
          <w:trHeight w:val="304"/>
        </w:trPr>
        <w:tc>
          <w:tcPr>
            <w:tcW w:w="8081" w:type="dxa"/>
            <w:gridSpan w:val="4"/>
            <w:shd w:val="clear" w:color="auto" w:fill="auto"/>
            <w:noWrap/>
            <w:vAlign w:val="center"/>
            <w:hideMark/>
          </w:tcPr>
          <w:p w14:paraId="14A22920" w14:textId="3D23F4E3" w:rsidR="00485220" w:rsidRPr="00485220" w:rsidRDefault="00485220" w:rsidP="00485220">
            <w:pPr>
              <w:rPr>
                <w:rFonts w:ascii="Times New Roman" w:eastAsia="Times New Roman" w:hAnsi="Times New Roman" w:cs="Times New Roman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BMI 5-14 years before diagnosis</w:t>
            </w:r>
          </w:p>
        </w:tc>
      </w:tr>
      <w:tr w:rsidR="00485220" w:rsidRPr="00485220" w14:paraId="0BAD5310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CB4A16C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per 5 unit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A15D17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7 (0.90, 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7CFF51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.01 (0.90, 1.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5B969A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4 (0.84, 1.06)</w:t>
            </w:r>
          </w:p>
        </w:tc>
      </w:tr>
      <w:tr w:rsidR="00485220" w:rsidRPr="00485220" w14:paraId="7FDC1AF5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3583A5F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&lt;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C412C6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81 (0.50, 1.3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0FB9E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78 (0.42, 1.4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918D08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72 (0.31, 1.66)</w:t>
            </w:r>
          </w:p>
        </w:tc>
      </w:tr>
      <w:tr w:rsidR="00485220" w:rsidRPr="00485220" w14:paraId="6D87DF74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A032BE8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20-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B82359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0CC6D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1F22D3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</w:t>
            </w:r>
          </w:p>
        </w:tc>
      </w:tr>
      <w:tr w:rsidR="00485220" w:rsidRPr="00485220" w14:paraId="758E49EC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094528A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25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2F331A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0 (0.78, 1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C8446A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1 (0.75, 1.1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F5536E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84 (0.68, 1.03)</w:t>
            </w:r>
          </w:p>
        </w:tc>
      </w:tr>
      <w:tr w:rsidR="00485220" w:rsidRPr="00485220" w14:paraId="209C2F48" w14:textId="77777777" w:rsidTr="00485220">
        <w:trPr>
          <w:trHeight w:val="30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EB6CDF4" w14:textId="77777777" w:rsidR="00485220" w:rsidRPr="00485220" w:rsidRDefault="00485220" w:rsidP="00485220">
            <w:pPr>
              <w:ind w:firstLineChars="100" w:firstLine="200"/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≥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080724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98 (0.82, 1.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06F9DF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1.08 (0.85, 1.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ACBB59" w14:textId="77777777" w:rsidR="00485220" w:rsidRPr="00485220" w:rsidRDefault="00485220" w:rsidP="00485220">
            <w:pPr>
              <w:rPr>
                <w:rFonts w:ascii="Arial Regular" w:eastAsia="Times New Roman" w:hAnsi="Arial Regular" w:cs="Arial Regular"/>
                <w:color w:val="000000"/>
                <w:lang w:val="en-DE"/>
              </w:rPr>
            </w:pPr>
            <w:r w:rsidRPr="00485220">
              <w:rPr>
                <w:rFonts w:ascii="Arial Regular" w:eastAsia="Times New Roman" w:hAnsi="Arial Regular" w:cs="Arial Regular"/>
                <w:color w:val="000000"/>
                <w:lang w:val="en-DE"/>
              </w:rPr>
              <w:t>0.87 (0.67, 1.12)</w:t>
            </w:r>
          </w:p>
        </w:tc>
      </w:tr>
    </w:tbl>
    <w:p w14:paraId="55BEDFC4" w14:textId="1BCCA76C" w:rsidR="00485220" w:rsidRPr="00CC732A" w:rsidRDefault="00485220" w:rsidP="00485220">
      <w:pPr>
        <w:pStyle w:val="Caption"/>
        <w:rPr>
          <w:b/>
          <w:sz w:val="16"/>
          <w:szCs w:val="16"/>
        </w:rPr>
      </w:pPr>
      <w:r w:rsidRPr="00CC732A">
        <w:rPr>
          <w:sz w:val="16"/>
          <w:szCs w:val="16"/>
        </w:rPr>
        <w:t>The multivariable Cox model was adjusted for age, sex, tumor stage, tumor location, treatment with chemotherapy or radiotherapy, alcohol consumption, physical activity, smoking status, regular statin use, nonsteroidal anti-inflammatory drug use, history of cardiovascular diseases, hyperlipidemia, hypertension, other cancers, and weight loss compared with weight 5-14 years before diagnosis and weight at diagnosis.</w:t>
      </w:r>
    </w:p>
    <w:p w14:paraId="42D5E929" w14:textId="77777777" w:rsidR="00485220" w:rsidRDefault="00485220">
      <w:pPr>
        <w:rPr>
          <w:rFonts w:ascii="Arial" w:eastAsia="SimHei" w:hAnsi="Arial" w:cs="Arial"/>
          <w:b/>
        </w:rPr>
      </w:pPr>
      <w:r>
        <w:rPr>
          <w:b/>
        </w:rPr>
        <w:br w:type="page"/>
      </w:r>
    </w:p>
    <w:p w14:paraId="1F338BE0" w14:textId="1312238E" w:rsidR="00573CF7" w:rsidRDefault="00527661">
      <w:pPr>
        <w:pStyle w:val="Caption"/>
        <w:rPr>
          <w:b/>
        </w:rPr>
      </w:pPr>
      <w:r>
        <w:rPr>
          <w:b/>
        </w:rPr>
        <w:lastRenderedPageBreak/>
        <w:t>T</w:t>
      </w:r>
      <w:r w:rsidR="009853DC">
        <w:rPr>
          <w:b/>
        </w:rPr>
        <w:t xml:space="preserve">able </w:t>
      </w:r>
      <w:r w:rsidR="00FD21C0">
        <w:rPr>
          <w:b/>
        </w:rPr>
        <w:t>S</w:t>
      </w:r>
      <w:r w:rsidR="00485220">
        <w:rPr>
          <w:b/>
        </w:rPr>
        <w:t>4</w:t>
      </w:r>
      <w:r w:rsidR="00F77D42">
        <w:rPr>
          <w:b/>
        </w:rPr>
        <w:t>:</w:t>
      </w:r>
      <w:r w:rsidR="009853DC">
        <w:rPr>
          <w:b/>
        </w:rPr>
        <w:t xml:space="preserve"> Associations between methylation-based BMI scores and CRC prognosis by BMI groups </w:t>
      </w:r>
      <w:r w:rsidR="002C5366">
        <w:rPr>
          <w:b/>
        </w:rPr>
        <w:t xml:space="preserve">at </w:t>
      </w:r>
      <w:r w:rsidR="009853DC">
        <w:rPr>
          <w:b/>
        </w:rPr>
        <w:t>diagnosis</w:t>
      </w:r>
      <w:r w:rsidR="002C5366">
        <w:rPr>
          <w:b/>
        </w:rPr>
        <w:t xml:space="preserve"> and by weight loss groups</w:t>
      </w:r>
    </w:p>
    <w:p w14:paraId="246D122B" w14:textId="77777777" w:rsidR="00573CF7" w:rsidRDefault="00573CF7">
      <w:pPr>
        <w:pStyle w:val="Caption"/>
        <w:rPr>
          <w:rFonts w:eastAsia="Times New Roman Regular"/>
          <w:color w:val="000000"/>
          <w:lang w:bidi="ar"/>
        </w:rPr>
      </w:pPr>
    </w:p>
    <w:tbl>
      <w:tblPr>
        <w:tblW w:w="10348" w:type="dxa"/>
        <w:tblInd w:w="-1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1843"/>
        <w:gridCol w:w="1842"/>
        <w:gridCol w:w="1843"/>
      </w:tblGrid>
      <w:tr w:rsidR="00823FC8" w14:paraId="709DE4B4" w14:textId="77777777" w:rsidTr="009B456E">
        <w:trPr>
          <w:trHeight w:val="331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27005" w14:textId="77777777" w:rsidR="00823FC8" w:rsidRDefault="00823FC8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9051C0" w14:textId="77777777" w:rsidR="00823FC8" w:rsidRDefault="00823FC8">
            <w:pPr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3C1C8" w14:textId="4B5AC056" w:rsidR="00823FC8" w:rsidRDefault="00823FC8" w:rsidP="00823FC8">
            <w:pPr>
              <w:jc w:val="center"/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</w:pPr>
            <w:bookmarkStart w:id="5" w:name="OLE_LINK94"/>
            <w:r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aHR (95%CI)</w:t>
            </w:r>
            <w:bookmarkEnd w:id="5"/>
            <w:r w:rsidR="007F068B">
              <w:rPr>
                <w:rFonts w:ascii="Arial Regular" w:eastAsia="Arial Regular" w:hAnsi="Arial Regular" w:cs="Arial Regular"/>
                <w:b/>
                <w:bCs/>
                <w:color w:val="000000"/>
                <w:vertAlign w:val="superscript"/>
                <w:lang w:bidi="ar"/>
              </w:rPr>
              <w:t>1</w:t>
            </w:r>
            <w:r w:rsidR="007F068B"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 xml:space="preserve"> </w:t>
            </w:r>
          </w:p>
        </w:tc>
      </w:tr>
      <w:tr w:rsidR="002C5366" w14:paraId="5C7A99E8" w14:textId="77777777" w:rsidTr="009B456E">
        <w:trPr>
          <w:trHeight w:val="548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568B2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5A01FC" w14:textId="77777777" w:rsidR="00573CF7" w:rsidRDefault="00573CF7">
            <w:pPr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5AFC0" w14:textId="77777777" w:rsidR="00573CF7" w:rsidRDefault="009853DC">
            <w:pPr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Overall morta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3C06B" w14:textId="77777777" w:rsidR="00573CF7" w:rsidRDefault="009853DC">
            <w:pPr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CRC-related morta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432A6" w14:textId="64E2F7F0" w:rsidR="00573CF7" w:rsidRDefault="008A08F3">
            <w:pPr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Non-</w:t>
            </w:r>
            <w:r w:rsidR="009853DC"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CRC-related mortality</w:t>
            </w:r>
          </w:p>
        </w:tc>
      </w:tr>
      <w:tr w:rsidR="00573CF7" w14:paraId="06068F37" w14:textId="77777777" w:rsidTr="009B456E">
        <w:trPr>
          <w:trHeight w:val="319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8F693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8221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C1F575" w14:textId="044875BC" w:rsidR="00573CF7" w:rsidRPr="009B456E" w:rsidRDefault="009853DC">
            <w:pPr>
              <w:textAlignment w:val="bottom"/>
              <w:rPr>
                <w:rFonts w:ascii="Arial Regular" w:eastAsia="Arial Regular" w:hAnsi="Arial Regular" w:cs="Arial Regular"/>
                <w:b/>
                <w:bCs/>
                <w:color w:val="000000"/>
                <w:vertAlign w:val="superscript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BMI at diagnosis groups</w:t>
            </w:r>
            <w:r w:rsidR="009B456E">
              <w:rPr>
                <w:rFonts w:ascii="Arial Regular" w:eastAsia="Arial Regular" w:hAnsi="Arial Regular" w:cs="Arial Regular"/>
                <w:b/>
                <w:bCs/>
                <w:color w:val="000000"/>
                <w:vertAlign w:val="superscript"/>
                <w:lang w:bidi="ar"/>
              </w:rPr>
              <w:t xml:space="preserve">     </w:t>
            </w:r>
          </w:p>
        </w:tc>
      </w:tr>
      <w:tr w:rsidR="002C5366" w14:paraId="6F68FB86" w14:textId="77777777" w:rsidTr="009B456E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45B79D" w14:textId="77777777" w:rsidR="00573CF7" w:rsidRDefault="009853DC">
            <w:pPr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Mendelson et al. 2017 (mBMI-135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67C688D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&lt;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C187D8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3 (0.89, 2.0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9577A7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50 (0.82, 2.7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5B1B85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45 (0.72, 2.92)</w:t>
            </w:r>
          </w:p>
        </w:tc>
      </w:tr>
      <w:tr w:rsidR="002C5366" w14:paraId="28C1E8BB" w14:textId="77777777" w:rsidTr="009B456E">
        <w:trPr>
          <w:trHeight w:val="280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</w:tcPr>
          <w:p w14:paraId="2102C27F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50EC76F6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0-2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75BA3EDD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1 (1.08, 1.35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53752CF7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4 (0.98, 1.3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514EFE86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2 (1.11, 1.56)</w:t>
            </w:r>
          </w:p>
        </w:tc>
      </w:tr>
      <w:tr w:rsidR="00573CF7" w14:paraId="24736D07" w14:textId="77777777" w:rsidTr="009B456E">
        <w:trPr>
          <w:trHeight w:val="280"/>
        </w:trPr>
        <w:tc>
          <w:tcPr>
            <w:tcW w:w="2127" w:type="dxa"/>
            <w:vMerge/>
            <w:shd w:val="clear" w:color="auto" w:fill="auto"/>
          </w:tcPr>
          <w:p w14:paraId="7C98A609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400E9B3A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5-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E98458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8 (1.07, 1.30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D23FDDB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7 (1.10, 1.4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914087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0 (1.04, 1.39)</w:t>
            </w:r>
          </w:p>
        </w:tc>
      </w:tr>
      <w:tr w:rsidR="002C5366" w14:paraId="4D0CD9CA" w14:textId="77777777" w:rsidTr="009B456E">
        <w:trPr>
          <w:trHeight w:val="280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</w:tcPr>
          <w:p w14:paraId="27C8D209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7D9AEFED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≥3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3DA89636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7 (1.01, 1.36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12B62406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0 (1.04, 1.6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5A0CF077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2 (0.90, 1.38)</w:t>
            </w:r>
          </w:p>
        </w:tc>
      </w:tr>
      <w:tr w:rsidR="009B456E" w14:paraId="0665676C" w14:textId="77777777" w:rsidTr="009B456E">
        <w:trPr>
          <w:trHeight w:val="28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7D1E4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3C0992" w14:textId="535084E5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47F5B0" w14:textId="046E9C75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A93E00" w14:textId="2274EAE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6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BC5067" w14:textId="7A6474CF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315</w:t>
            </w:r>
          </w:p>
        </w:tc>
      </w:tr>
      <w:tr w:rsidR="002C5366" w14:paraId="5FD19BB3" w14:textId="77777777" w:rsidTr="009B456E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BB255" w14:textId="77777777" w:rsidR="00573CF7" w:rsidRDefault="009853DC">
            <w:pPr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McCartney et al. 2018 (mBMI-1109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FA619F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&lt;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6D03890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5 (0.81, 1.63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0FC158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3 (0.76, 2.3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195081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5 (0.61, 1.79)</w:t>
            </w:r>
          </w:p>
        </w:tc>
      </w:tr>
      <w:tr w:rsidR="002C5366" w14:paraId="50619A19" w14:textId="77777777" w:rsidTr="009B456E">
        <w:trPr>
          <w:trHeight w:val="320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</w:tcPr>
          <w:p w14:paraId="1C0A1BED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5CF5E921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0-2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4067E775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1 (0.99, 1.24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362DFF5F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2 (0.96, 1.2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589A33FD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4 (0.97, 1.35)</w:t>
            </w:r>
          </w:p>
        </w:tc>
      </w:tr>
      <w:tr w:rsidR="00573CF7" w14:paraId="19DDB150" w14:textId="77777777" w:rsidTr="009B456E">
        <w:trPr>
          <w:trHeight w:val="320"/>
        </w:trPr>
        <w:tc>
          <w:tcPr>
            <w:tcW w:w="2127" w:type="dxa"/>
            <w:vMerge/>
            <w:shd w:val="clear" w:color="auto" w:fill="auto"/>
          </w:tcPr>
          <w:p w14:paraId="5DA779A4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023D9582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5-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9EE574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0 (1.00, 1.21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35E1603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2 (1.06, 1.3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FC1491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4 (0.91, 1.19)</w:t>
            </w:r>
          </w:p>
        </w:tc>
      </w:tr>
      <w:tr w:rsidR="002C5366" w14:paraId="2E16BF52" w14:textId="77777777" w:rsidTr="009B456E">
        <w:trPr>
          <w:trHeight w:val="320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</w:tcPr>
          <w:p w14:paraId="3ECCC4EA" w14:textId="77777777" w:rsidR="00573CF7" w:rsidRDefault="00573CF7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0B9F4CE7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≥3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4513D72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6 (0.99, 1.36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292CADE4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8 (0.93, 1.4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6B55D3A1" w14:textId="77777777" w:rsidR="00573CF7" w:rsidRDefault="009853DC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5 (1.00, 1.57)</w:t>
            </w:r>
          </w:p>
        </w:tc>
      </w:tr>
      <w:tr w:rsidR="009B456E" w14:paraId="3E531A3D" w14:textId="77777777" w:rsidTr="009B456E">
        <w:trPr>
          <w:trHeight w:val="32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05942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CCF37F" w14:textId="1ECBFCA0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A623A8" w14:textId="433A82A4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9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B2B9AC" w14:textId="36B29429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9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89ECED" w14:textId="7BEAC6C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414</w:t>
            </w:r>
          </w:p>
        </w:tc>
      </w:tr>
      <w:tr w:rsidR="009B456E" w14:paraId="29FF2C1F" w14:textId="77777777" w:rsidTr="009B456E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E8C6DE" w14:textId="30FF761E" w:rsidR="009B456E" w:rsidRDefault="009B456E" w:rsidP="009B456E">
            <w:pPr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Hamilton et al. 2019 (mBMI-435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127AE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&lt;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7F5DEA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0 (0.83, 1.73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2B931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43 (0.83, 2.4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08C35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6 (0.55, 1.70)</w:t>
            </w:r>
          </w:p>
        </w:tc>
      </w:tr>
      <w:tr w:rsidR="009B456E" w14:paraId="0CE2CFC4" w14:textId="77777777" w:rsidTr="009B456E">
        <w:trPr>
          <w:trHeight w:val="280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</w:tcPr>
          <w:p w14:paraId="5D609ADE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34354E23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0-2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66837A8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7 (0.96, 1.20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227E4C9C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8 (0.93, 1.2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10737F9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6 (0.99, 1.36)</w:t>
            </w:r>
          </w:p>
        </w:tc>
      </w:tr>
      <w:tr w:rsidR="009B456E" w14:paraId="28FA6154" w14:textId="77777777" w:rsidTr="009B456E">
        <w:trPr>
          <w:trHeight w:val="280"/>
        </w:trPr>
        <w:tc>
          <w:tcPr>
            <w:tcW w:w="2127" w:type="dxa"/>
            <w:vMerge/>
            <w:shd w:val="clear" w:color="auto" w:fill="auto"/>
          </w:tcPr>
          <w:p w14:paraId="250F9DA6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7D108CF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5-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5376EC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3 (1.03, 1.2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52AD9D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1 (1.06, 1.3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7B0783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8 (0.94, 1.24)</w:t>
            </w:r>
          </w:p>
        </w:tc>
      </w:tr>
      <w:tr w:rsidR="009B456E" w14:paraId="38AE7D1B" w14:textId="77777777" w:rsidTr="009B456E">
        <w:trPr>
          <w:trHeight w:val="280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</w:tcPr>
          <w:p w14:paraId="237EC009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78CF17A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≥3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0DB502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0 (1.03, 1.40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49F12B8A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6 (0.92, 1.4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4E0778A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0 (1.04, 1.61)</w:t>
            </w:r>
          </w:p>
        </w:tc>
      </w:tr>
      <w:tr w:rsidR="009B456E" w14:paraId="1721A84F" w14:textId="77777777" w:rsidTr="009B456E">
        <w:trPr>
          <w:trHeight w:val="28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6914C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0111C9" w14:textId="62E87FE8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142B8E" w14:textId="1EB3AE4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5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D7B0C5" w14:textId="6E318EEA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A5224C" w14:textId="7E449EE4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293</w:t>
            </w:r>
          </w:p>
        </w:tc>
      </w:tr>
      <w:tr w:rsidR="009B456E" w14:paraId="2F947073" w14:textId="77777777" w:rsidTr="009B456E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4279F5" w14:textId="6329971B" w:rsidR="009B456E" w:rsidRDefault="009B456E" w:rsidP="009B456E">
            <w:pPr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Do et al. 2022 (mBMI-39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C7378C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&lt;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C18B6D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43 (0.99, 2.05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874E1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9 (0.80, 2.0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5A451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93 (1.00, 3.72)</w:t>
            </w:r>
          </w:p>
        </w:tc>
      </w:tr>
      <w:tr w:rsidR="009B456E" w14:paraId="6CB508F7" w14:textId="77777777" w:rsidTr="009B456E">
        <w:trPr>
          <w:trHeight w:val="280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</w:tcPr>
          <w:p w14:paraId="761ABE74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3F2C63C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0-2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33DA77A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1 (1.10, 1.34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4363853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4 (1.08, 1.4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6B20B2F2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2 (1.04, 1.43)</w:t>
            </w:r>
          </w:p>
        </w:tc>
      </w:tr>
      <w:tr w:rsidR="009B456E" w14:paraId="40AEB350" w14:textId="77777777" w:rsidTr="009B456E">
        <w:trPr>
          <w:trHeight w:val="280"/>
        </w:trPr>
        <w:tc>
          <w:tcPr>
            <w:tcW w:w="2127" w:type="dxa"/>
            <w:vMerge/>
            <w:shd w:val="clear" w:color="auto" w:fill="auto"/>
          </w:tcPr>
          <w:p w14:paraId="1690F52B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4E2637D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5-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FE609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1 (1.10, 1.3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4CDFBB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2 (1.15, 1.5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98B5A3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1 (0.96, 1.28)</w:t>
            </w:r>
          </w:p>
        </w:tc>
      </w:tr>
      <w:tr w:rsidR="009B456E" w14:paraId="44777ECD" w14:textId="77777777" w:rsidTr="009B456E">
        <w:trPr>
          <w:trHeight w:val="280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</w:tcPr>
          <w:p w14:paraId="70399AE3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436C5D15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≥3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49C7E85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3 (0.97, 1.32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5B260DD3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6 (0.93, 1.4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0417EC36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5 (0.92, 1.43)</w:t>
            </w:r>
          </w:p>
        </w:tc>
      </w:tr>
      <w:tr w:rsidR="009B456E" w14:paraId="6D4C7B83" w14:textId="77777777" w:rsidTr="009B456E">
        <w:trPr>
          <w:trHeight w:val="28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C64247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E9A1F8" w14:textId="0C7FE1CB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F76A74" w14:textId="16B1630D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17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BBC94A" w14:textId="2E31B0AE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46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262453" w14:textId="4353DD93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29</w:t>
            </w:r>
          </w:p>
        </w:tc>
      </w:tr>
      <w:tr w:rsidR="009B456E" w14:paraId="6812617F" w14:textId="77777777" w:rsidTr="009B456E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47B53" w14:textId="77777777" w:rsidR="009B456E" w:rsidRDefault="009B456E" w:rsidP="009B456E">
            <w:pPr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Merzbacher et al. 2023 (mBMI-350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9E0C9A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&lt;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5C2BB2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8 (0.72, 1.34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787AAB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84 (0.54, 1.2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16DF3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3 (0.77, 2.29)</w:t>
            </w:r>
          </w:p>
        </w:tc>
      </w:tr>
      <w:tr w:rsidR="009B456E" w14:paraId="7637CF5E" w14:textId="77777777" w:rsidTr="009B456E">
        <w:trPr>
          <w:trHeight w:val="280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</w:tcPr>
          <w:p w14:paraId="6599678D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3AADC88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0-2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102F52F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9 (0.89, 1.11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7083CC8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4 (0.81, 1.1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20A643E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3 (0.96, 1.33)</w:t>
            </w:r>
          </w:p>
        </w:tc>
      </w:tr>
      <w:tr w:rsidR="009B456E" w14:paraId="5D5B38F7" w14:textId="77777777" w:rsidTr="009B456E">
        <w:trPr>
          <w:trHeight w:val="280"/>
        </w:trPr>
        <w:tc>
          <w:tcPr>
            <w:tcW w:w="2127" w:type="dxa"/>
            <w:vMerge/>
            <w:shd w:val="clear" w:color="auto" w:fill="auto"/>
          </w:tcPr>
          <w:p w14:paraId="39066FC5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7BD4E75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25-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4932A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6 (0.96, 1.1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075771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0 (1.04, 1.3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96384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9 (0.87, 1.12)</w:t>
            </w:r>
          </w:p>
        </w:tc>
      </w:tr>
      <w:tr w:rsidR="009B456E" w14:paraId="29799F0B" w14:textId="77777777" w:rsidTr="009B456E">
        <w:trPr>
          <w:trHeight w:val="280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</w:tcPr>
          <w:p w14:paraId="4478FE40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042506FB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≥3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42485D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0 (0.93, 1.29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75FABC2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9 (0.92, 1.5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66D60A8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3 (0.82, 1.29)</w:t>
            </w:r>
          </w:p>
        </w:tc>
      </w:tr>
      <w:tr w:rsidR="009B456E" w14:paraId="5090CB9E" w14:textId="77777777" w:rsidTr="009B456E">
        <w:trPr>
          <w:trHeight w:val="28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5D8D8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4CB781" w14:textId="2105DB8D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288BF4" w14:textId="287BA350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31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8E0368" w14:textId="2A34EE6F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5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25789B" w14:textId="4BABDEE8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3</w:t>
            </w:r>
          </w:p>
        </w:tc>
      </w:tr>
      <w:tr w:rsidR="00B5236C" w14:paraId="5BC4BD5E" w14:textId="77777777" w:rsidTr="009B456E">
        <w:trPr>
          <w:trHeight w:val="33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0AE1A4E" w14:textId="77777777" w:rsidR="00B5236C" w:rsidRDefault="00B5236C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340B04" w14:textId="4346563E" w:rsidR="00B5236C" w:rsidRPr="009B456E" w:rsidRDefault="00B5236C" w:rsidP="009B456E">
            <w:pPr>
              <w:textAlignment w:val="bottom"/>
              <w:rPr>
                <w:rFonts w:ascii="Arial Regular" w:eastAsia="Times New Roman" w:hAnsi="Arial Regular" w:cs="Arial Regular"/>
                <w:i/>
                <w:i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lang w:bidi="ar"/>
              </w:rPr>
              <w:t>Weight loss group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974269" w14:textId="77777777" w:rsidR="00B5236C" w:rsidRDefault="00B5236C" w:rsidP="009B456E">
            <w:pPr>
              <w:textAlignment w:val="bottom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DBAB8E" w14:textId="77777777" w:rsidR="00B5236C" w:rsidRDefault="00B5236C" w:rsidP="009B456E">
            <w:pPr>
              <w:textAlignment w:val="bottom"/>
              <w:rPr>
                <w:rFonts w:ascii="Arial Regular" w:hAnsi="Arial Regular" w:cs="Arial Regular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5158B3" w14:textId="77777777" w:rsidR="00B5236C" w:rsidRDefault="00B5236C" w:rsidP="009B456E">
            <w:pPr>
              <w:textAlignment w:val="bottom"/>
              <w:rPr>
                <w:rFonts w:ascii="Arial Regular" w:hAnsi="Arial Regular" w:cs="Arial Regular"/>
                <w:color w:val="000000"/>
              </w:rPr>
            </w:pPr>
          </w:p>
        </w:tc>
      </w:tr>
      <w:tr w:rsidR="009B456E" w14:paraId="5417C783" w14:textId="77777777" w:rsidTr="009B456E">
        <w:trPr>
          <w:trHeight w:val="379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BC25D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Mendelson et al. 2017 (mBMI-135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1E894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No weight lo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2D2476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4 (1.00, 1.29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5C42DC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32 (1.16, 1.5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1A4A2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9 (1.09, 1.30)</w:t>
            </w:r>
          </w:p>
        </w:tc>
      </w:tr>
      <w:tr w:rsidR="009B456E" w14:paraId="059E3004" w14:textId="77777777" w:rsidTr="009B456E">
        <w:trPr>
          <w:trHeight w:val="335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  <w:vAlign w:val="bottom"/>
          </w:tcPr>
          <w:p w14:paraId="3402229F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099EFED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2-5 k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729B336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51 (1.16, 1.96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35AB4BD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6 (0.82, 1.3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6BFF33BC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7 (1.07, 1.51)</w:t>
            </w:r>
          </w:p>
        </w:tc>
      </w:tr>
      <w:tr w:rsidR="009B456E" w14:paraId="2E7880E3" w14:textId="77777777" w:rsidTr="009B456E">
        <w:trPr>
          <w:trHeight w:val="335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66C9F9AB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1E9948D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&gt; 5k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2E6AB70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6 (1.01, 1.33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5630109B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7 (0.91, 1.2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DD7268B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3 (1.02, 1.26)</w:t>
            </w:r>
          </w:p>
        </w:tc>
      </w:tr>
      <w:tr w:rsidR="009B456E" w14:paraId="77558B91" w14:textId="77777777" w:rsidTr="009B456E">
        <w:trPr>
          <w:trHeight w:val="33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029105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822383" w14:textId="3CE8AC89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bookmarkStart w:id="6" w:name="OLE_LINK247"/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bookmarkEnd w:id="6"/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99495D" w14:textId="323AD529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32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A01DED" w14:textId="16104CC8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14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A8B5DC" w14:textId="0A5E41B1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37</w:t>
            </w:r>
          </w:p>
        </w:tc>
      </w:tr>
      <w:tr w:rsidR="009B456E" w14:paraId="6381C8F2" w14:textId="77777777" w:rsidTr="009B456E">
        <w:trPr>
          <w:trHeight w:val="341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5E495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McCartney et al. 2018 (mBMI-1109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D4C18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No weight lo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0E0E3A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2 (0.99, 1.27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A08F6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5 (1.01, 1.3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874D6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1 (1.01, 1.21)</w:t>
            </w:r>
          </w:p>
        </w:tc>
      </w:tr>
      <w:tr w:rsidR="009B456E" w14:paraId="02299992" w14:textId="77777777" w:rsidTr="009B456E">
        <w:trPr>
          <w:trHeight w:val="335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  <w:vAlign w:val="bottom"/>
          </w:tcPr>
          <w:p w14:paraId="34B09E29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14A7D22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2-5 k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58D1A942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6 (0.97, 1.63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63A75BE5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4 (0.97, 1.5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4962E10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6 (0.97, 1.38)</w:t>
            </w:r>
          </w:p>
        </w:tc>
      </w:tr>
      <w:tr w:rsidR="009B456E" w14:paraId="369D40BA" w14:textId="77777777" w:rsidTr="008A0A5F">
        <w:trPr>
          <w:trHeight w:val="335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22A93AB4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3FCA4BB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&gt; 5k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29E478A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8 (0.94, 1.25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3D467FC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6 (0.81, 1.1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3142E1F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4 (0.94, 1.16)</w:t>
            </w:r>
          </w:p>
        </w:tc>
      </w:tr>
      <w:tr w:rsidR="008A0A5F" w14:paraId="71C86D06" w14:textId="77777777" w:rsidTr="008A0A5F">
        <w:trPr>
          <w:trHeight w:val="33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356D32" w14:textId="77777777" w:rsidR="008A0A5F" w:rsidRDefault="008A0A5F" w:rsidP="008A0A5F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AB119A" w14:textId="519F14BD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CEECC8" w14:textId="18A05B9F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57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5E7219" w14:textId="5AE79DF4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55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4C00D4" w14:textId="02A38684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193</w:t>
            </w:r>
          </w:p>
        </w:tc>
      </w:tr>
      <w:tr w:rsidR="009B456E" w14:paraId="560D33B3" w14:textId="77777777" w:rsidTr="009B456E">
        <w:trPr>
          <w:trHeight w:val="284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084C6F" w14:textId="1F07100B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Hamilton et al. 2019 (mBMI-435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C15EE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No weight lo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24310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4 (1.00, 1.29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DAE28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4 (1.08, 1.4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911FC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4 (1.04, 1.24)</w:t>
            </w:r>
          </w:p>
        </w:tc>
      </w:tr>
      <w:tr w:rsidR="009B456E" w14:paraId="7CF95073" w14:textId="77777777" w:rsidTr="009B456E">
        <w:trPr>
          <w:trHeight w:val="335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  <w:vAlign w:val="bottom"/>
          </w:tcPr>
          <w:p w14:paraId="6BBE414B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4547626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2-5 k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3E3CBCF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6 (0.98, 1.61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5E4549C7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1 (0.96, 1.5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07DD329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8 (1.00, 1.39)</w:t>
            </w:r>
          </w:p>
        </w:tc>
      </w:tr>
      <w:tr w:rsidR="009B456E" w14:paraId="6E6E1F7B" w14:textId="77777777" w:rsidTr="008A0A5F">
        <w:trPr>
          <w:trHeight w:val="335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7C9DDFE6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07EAB4FC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&gt; 5k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6179EEB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5 (0.91, 1.23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3EF690FE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2 (0.78, 1.0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1965B6E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1 (0.90, 1.12)</w:t>
            </w:r>
          </w:p>
        </w:tc>
      </w:tr>
      <w:tr w:rsidR="008A0A5F" w14:paraId="64FE6AA6" w14:textId="77777777" w:rsidTr="008A0A5F">
        <w:trPr>
          <w:trHeight w:val="33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000C29" w14:textId="77777777" w:rsidR="008A0A5F" w:rsidRDefault="008A0A5F" w:rsidP="008A0A5F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DF454E" w14:textId="0365670F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7294F5" w14:textId="37A4FA59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9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C949C1" w14:textId="4F24FA27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36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1F4747" w14:textId="589D917E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015</w:t>
            </w:r>
          </w:p>
        </w:tc>
      </w:tr>
      <w:tr w:rsidR="009B456E" w14:paraId="43D49CCA" w14:textId="77777777" w:rsidTr="009B456E">
        <w:trPr>
          <w:trHeight w:val="274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EEA929" w14:textId="2C8EA4C9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 xml:space="preserve">Do et al. 2022 </w:t>
            </w: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lastRenderedPageBreak/>
              <w:t>(mBMI-39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7B678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lastRenderedPageBreak/>
              <w:t>No weight lo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61C5F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2 (1.08, 1.38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C4C1A3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2 (1.07, 1.4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588D5A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9 (1.08, 1.30)</w:t>
            </w:r>
          </w:p>
        </w:tc>
      </w:tr>
      <w:tr w:rsidR="009B456E" w14:paraId="5C1090DF" w14:textId="77777777" w:rsidTr="009B456E">
        <w:trPr>
          <w:trHeight w:val="335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  <w:vAlign w:val="bottom"/>
          </w:tcPr>
          <w:p w14:paraId="4E2A5ACD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7AACBAF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2-5 k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62A0410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8 (1.02, 1.60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7DBB0A95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4 (0.81, 1.3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7292A5C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5 (0.98, 1.36)</w:t>
            </w:r>
          </w:p>
        </w:tc>
      </w:tr>
      <w:tr w:rsidR="009B456E" w14:paraId="21CA9D11" w14:textId="77777777" w:rsidTr="008A0A5F">
        <w:trPr>
          <w:trHeight w:val="335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6B793458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bottom"/>
          </w:tcPr>
          <w:p w14:paraId="010639C3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&gt; 5k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6C90E3A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21 (1.05, 1.39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14:paraId="75E210A0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0 (0.85, 1.1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6C5F69B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5 (1.04, 1.28)</w:t>
            </w:r>
          </w:p>
        </w:tc>
      </w:tr>
      <w:tr w:rsidR="008A0A5F" w14:paraId="33D699F5" w14:textId="77777777" w:rsidTr="008A0A5F">
        <w:trPr>
          <w:trHeight w:val="33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A28631" w14:textId="77777777" w:rsidR="008A0A5F" w:rsidRDefault="008A0A5F" w:rsidP="008A0A5F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02CBDB" w14:textId="336150C0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538A65" w14:textId="2F1413FC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62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F105A8" w14:textId="304F6BE3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61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72C404" w14:textId="71EAA5EC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108</w:t>
            </w:r>
          </w:p>
        </w:tc>
      </w:tr>
      <w:tr w:rsidR="009B456E" w14:paraId="00B323DD" w14:textId="77777777" w:rsidTr="009B456E">
        <w:trPr>
          <w:trHeight w:val="302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B900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Merzbacher et al. 2023 (mBMI-350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3F3178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No weight lo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A1DBE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9 (0.95, 1.25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8698AF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2 (0.98, 1.2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6028B1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8 (0.98, 1.18)</w:t>
            </w:r>
          </w:p>
        </w:tc>
      </w:tr>
      <w:tr w:rsidR="009B456E" w14:paraId="5CC17BE9" w14:textId="77777777" w:rsidTr="009B456E">
        <w:trPr>
          <w:trHeight w:val="335"/>
        </w:trPr>
        <w:tc>
          <w:tcPr>
            <w:tcW w:w="2127" w:type="dxa"/>
            <w:vMerge/>
            <w:tcBorders>
              <w:top w:val="nil"/>
            </w:tcBorders>
            <w:shd w:val="clear" w:color="auto" w:fill="auto"/>
            <w:vAlign w:val="bottom"/>
          </w:tcPr>
          <w:p w14:paraId="1C6A475D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bottom"/>
          </w:tcPr>
          <w:p w14:paraId="44F4F1B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2-5 k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3695FE36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9 (0.86, 1.39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4ADD9A2D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10 (0.87, 1.4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4D9F8385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7 (0.91, 1.26)</w:t>
            </w:r>
          </w:p>
        </w:tc>
      </w:tr>
      <w:tr w:rsidR="009B456E" w14:paraId="4BB7339F" w14:textId="77777777" w:rsidTr="009B456E">
        <w:trPr>
          <w:trHeight w:val="335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BDF638A" w14:textId="77777777" w:rsidR="009B456E" w:rsidRDefault="009B456E" w:rsidP="009B456E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28F39719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Loss &gt; 5k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3E2098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1.01 (0.87, 1.1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A6869E4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2 (0.78, 1.0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4E2526" w14:textId="77777777" w:rsidR="009B456E" w:rsidRDefault="009B456E" w:rsidP="009B456E">
            <w:pPr>
              <w:textAlignment w:val="bottom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bidi="ar"/>
              </w:rPr>
              <w:t>0.97 (0.87, 1.08)</w:t>
            </w:r>
          </w:p>
        </w:tc>
      </w:tr>
      <w:tr w:rsidR="008A0A5F" w14:paraId="238DD7B8" w14:textId="77777777" w:rsidTr="009B456E">
        <w:trPr>
          <w:trHeight w:val="335"/>
        </w:trPr>
        <w:tc>
          <w:tcPr>
            <w:tcW w:w="2127" w:type="dxa"/>
            <w:shd w:val="clear" w:color="auto" w:fill="auto"/>
            <w:noWrap/>
            <w:vAlign w:val="center"/>
          </w:tcPr>
          <w:p w14:paraId="3D3FB314" w14:textId="77777777" w:rsidR="008A0A5F" w:rsidRDefault="008A0A5F" w:rsidP="008A0A5F">
            <w:pPr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14:paraId="4FC5CF3F" w14:textId="7C69962E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proofErr w:type="spellStart"/>
            <w:r w:rsidRPr="009B456E">
              <w:rPr>
                <w:rFonts w:ascii="Arial Regular" w:eastAsia="Times New Roman" w:hAnsi="Arial Regular" w:cs="Arial Regular"/>
                <w:i/>
                <w:iCs/>
                <w:color w:val="000000"/>
              </w:rPr>
              <w:t>P</w:t>
            </w:r>
            <w:r>
              <w:rPr>
                <w:rFonts w:ascii="Arial Regular" w:eastAsia="Times New Roman" w:hAnsi="Arial Regular" w:cs="Arial Regular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72AC7A93" w14:textId="4CC0552D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45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DE75FAC" w14:textId="099080E8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7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4E3682" w14:textId="07AE0ACB" w:rsidR="008A0A5F" w:rsidRDefault="008A0A5F" w:rsidP="008A0A5F">
            <w:pPr>
              <w:textAlignment w:val="bottom"/>
              <w:rPr>
                <w:rFonts w:ascii="Arial Regular" w:eastAsia="Arial Regular" w:hAnsi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cs="Arial Regular"/>
                <w:color w:val="000000"/>
              </w:rPr>
              <w:t>0.133</w:t>
            </w:r>
          </w:p>
        </w:tc>
      </w:tr>
    </w:tbl>
    <w:p w14:paraId="0CCBFB92" w14:textId="77777777" w:rsidR="007F068B" w:rsidRPr="00B5236C" w:rsidRDefault="00DC4982" w:rsidP="00DC4982">
      <w:pPr>
        <w:rPr>
          <w:rFonts w:ascii="Arial" w:hAnsi="Arial" w:cs="Arial"/>
          <w:sz w:val="16"/>
          <w:szCs w:val="16"/>
        </w:rPr>
      </w:pPr>
      <w:bookmarkStart w:id="7" w:name="OLE_LINK95"/>
      <w:r w:rsidRPr="00B5236C">
        <w:rPr>
          <w:rFonts w:ascii="Arial" w:hAnsi="Arial" w:cs="Arial"/>
          <w:sz w:val="16"/>
          <w:szCs w:val="16"/>
        </w:rPr>
        <w:t xml:space="preserve">BMI = body mass index; </w:t>
      </w:r>
      <w:proofErr w:type="spellStart"/>
      <w:r w:rsidRPr="00B5236C">
        <w:rPr>
          <w:rFonts w:ascii="Arial" w:hAnsi="Arial" w:cs="Arial"/>
          <w:sz w:val="16"/>
          <w:szCs w:val="16"/>
        </w:rPr>
        <w:t>mBMI</w:t>
      </w:r>
      <w:proofErr w:type="spellEnd"/>
      <w:r w:rsidRPr="00B5236C">
        <w:rPr>
          <w:rFonts w:ascii="Arial" w:hAnsi="Arial" w:cs="Arial"/>
          <w:sz w:val="16"/>
          <w:szCs w:val="16"/>
        </w:rPr>
        <w:t xml:space="preserve"> = methylation-based BMI, the number after </w:t>
      </w:r>
      <w:proofErr w:type="spellStart"/>
      <w:r w:rsidRPr="00B5236C">
        <w:rPr>
          <w:rFonts w:ascii="Arial" w:hAnsi="Arial" w:cs="Arial"/>
          <w:sz w:val="16"/>
          <w:szCs w:val="16"/>
        </w:rPr>
        <w:t>mBMI</w:t>
      </w:r>
      <w:proofErr w:type="spellEnd"/>
      <w:r w:rsidRPr="00B5236C">
        <w:rPr>
          <w:rFonts w:ascii="Arial" w:hAnsi="Arial" w:cs="Arial"/>
          <w:sz w:val="16"/>
          <w:szCs w:val="16"/>
        </w:rPr>
        <w:t xml:space="preserve"> stands for the number of </w:t>
      </w:r>
      <w:proofErr w:type="spellStart"/>
      <w:r w:rsidRPr="00B5236C">
        <w:rPr>
          <w:rFonts w:ascii="Arial" w:hAnsi="Arial" w:cs="Arial"/>
          <w:sz w:val="16"/>
          <w:szCs w:val="16"/>
        </w:rPr>
        <w:t>CpGs</w:t>
      </w:r>
      <w:proofErr w:type="spellEnd"/>
      <w:r w:rsidRPr="00B5236C">
        <w:rPr>
          <w:rFonts w:ascii="Arial" w:hAnsi="Arial" w:cs="Arial"/>
          <w:sz w:val="16"/>
          <w:szCs w:val="16"/>
        </w:rPr>
        <w:t xml:space="preserve"> included in the score; aHR = adjusted hazards ratio; CI = confidence interval. </w:t>
      </w:r>
    </w:p>
    <w:p w14:paraId="5CCD2E67" w14:textId="6AEC3F62" w:rsidR="009B456E" w:rsidRPr="00B5236C" w:rsidRDefault="007F068B" w:rsidP="009B456E">
      <w:pPr>
        <w:pStyle w:val="p1"/>
        <w:rPr>
          <w:rFonts w:ascii="Arial" w:eastAsia="Times New Roman" w:hAnsi="Arial" w:cs="Arial"/>
          <w:color w:val="auto"/>
          <w:sz w:val="24"/>
          <w:szCs w:val="24"/>
          <w:lang w:val="en-DE"/>
        </w:rPr>
      </w:pPr>
      <w:r w:rsidRPr="00B5236C">
        <w:rPr>
          <w:rFonts w:ascii="Arial" w:hAnsi="Arial" w:cs="Arial"/>
          <w:vertAlign w:val="superscript"/>
        </w:rPr>
        <w:t>1</w:t>
      </w:r>
      <w:r w:rsidRPr="00B5236C">
        <w:rPr>
          <w:rFonts w:ascii="Arial" w:hAnsi="Arial" w:cs="Arial"/>
        </w:rPr>
        <w:t xml:space="preserve">The HR represent </w:t>
      </w:r>
      <w:r w:rsidR="00D0704E" w:rsidRPr="00B5236C">
        <w:rPr>
          <w:rFonts w:ascii="Arial" w:hAnsi="Arial" w:cs="Arial"/>
        </w:rPr>
        <w:t xml:space="preserve">the hazard ratio </w:t>
      </w:r>
      <w:r w:rsidRPr="00B5236C">
        <w:rPr>
          <w:rFonts w:ascii="Arial" w:hAnsi="Arial" w:cs="Arial"/>
        </w:rPr>
        <w:t>per 5</w:t>
      </w:r>
      <w:r w:rsidR="00D0704E" w:rsidRPr="00B5236C">
        <w:rPr>
          <w:rFonts w:ascii="Arial" w:hAnsi="Arial" w:cs="Arial"/>
        </w:rPr>
        <w:t>-</w:t>
      </w:r>
      <w:r w:rsidRPr="00B5236C">
        <w:rPr>
          <w:rFonts w:ascii="Arial" w:hAnsi="Arial" w:cs="Arial"/>
        </w:rPr>
        <w:t>unit increase in BMI, and per</w:t>
      </w:r>
      <w:r w:rsidR="00D0704E" w:rsidRPr="00B5236C">
        <w:rPr>
          <w:rFonts w:ascii="Arial" w:hAnsi="Arial" w:cs="Arial"/>
        </w:rPr>
        <w:t xml:space="preserve"> 1</w:t>
      </w:r>
      <w:r w:rsidRPr="00B5236C">
        <w:rPr>
          <w:rFonts w:ascii="Arial" w:hAnsi="Arial" w:cs="Arial"/>
        </w:rPr>
        <w:t xml:space="preserve"> standard deviation</w:t>
      </w:r>
      <w:r w:rsidR="00D0704E" w:rsidRPr="00B5236C">
        <w:rPr>
          <w:rFonts w:ascii="Arial" w:hAnsi="Arial" w:cs="Arial"/>
        </w:rPr>
        <w:t xml:space="preserve"> increase</w:t>
      </w:r>
      <w:r w:rsidRPr="00B5236C">
        <w:rPr>
          <w:rFonts w:ascii="Arial" w:hAnsi="Arial" w:cs="Arial"/>
        </w:rPr>
        <w:t xml:space="preserve"> for the five methylation-based BMI scores. </w:t>
      </w:r>
      <w:r w:rsidR="00DC4982" w:rsidRPr="00B5236C">
        <w:rPr>
          <w:rFonts w:ascii="Arial" w:hAnsi="Arial" w:cs="Arial"/>
        </w:rPr>
        <w:t>The multivariable Cox model was adjusted for age, sex, tumor stage, tumor location, treatment with chemotherapy or radiotherapy, alcohol consumption, physical activity, smoking status, regular statin use, nonsteroidal anti-inflammatory drug use, history of cardiovascular diseases, hyperlipidemia, hypertension, and other cancer</w:t>
      </w:r>
    </w:p>
    <w:p w14:paraId="4369AC39" w14:textId="467A0819" w:rsidR="00DC4982" w:rsidRPr="009B456E" w:rsidRDefault="00DC4982" w:rsidP="00DC4982">
      <w:pPr>
        <w:rPr>
          <w:rFonts w:ascii="Arial" w:hAnsi="Arial" w:cs="Arial"/>
          <w:sz w:val="16"/>
          <w:szCs w:val="16"/>
        </w:rPr>
      </w:pPr>
    </w:p>
    <w:bookmarkEnd w:id="7"/>
    <w:p w14:paraId="6725D056" w14:textId="77777777" w:rsidR="00DC4982" w:rsidRDefault="00DC4982" w:rsidP="00DC4982">
      <w:pPr>
        <w:rPr>
          <w:rFonts w:ascii="Arial" w:hAnsi="Arial" w:cs="Arial"/>
          <w:sz w:val="16"/>
          <w:szCs w:val="16"/>
        </w:rPr>
      </w:pPr>
    </w:p>
    <w:p w14:paraId="764E6779" w14:textId="30174047" w:rsidR="00D60E20" w:rsidRPr="00823FC8" w:rsidRDefault="00D60E20" w:rsidP="00DC4982">
      <w:pPr>
        <w:rPr>
          <w:rFonts w:ascii="Arial" w:hAnsi="Arial" w:cs="Arial"/>
          <w:sz w:val="16"/>
          <w:szCs w:val="16"/>
        </w:rPr>
      </w:pPr>
    </w:p>
    <w:p w14:paraId="38E49208" w14:textId="77777777" w:rsidR="00D60E20" w:rsidRPr="00823FC8" w:rsidRDefault="00D60E20" w:rsidP="00D60E20"/>
    <w:p w14:paraId="33C30729" w14:textId="77777777" w:rsidR="00D60E20" w:rsidRDefault="00D60E20" w:rsidP="00D60E20">
      <w:pPr>
        <w:rPr>
          <w:rFonts w:ascii="Arial" w:hAnsi="Arial" w:cs="Arial"/>
        </w:rPr>
      </w:pPr>
    </w:p>
    <w:p w14:paraId="04E1D6B2" w14:textId="77777777" w:rsidR="00573CF7" w:rsidRDefault="00573CF7">
      <w:pPr>
        <w:rPr>
          <w:rFonts w:ascii="Arial" w:hAnsi="Arial" w:cs="Arial"/>
          <w:lang w:bidi="ar"/>
        </w:rPr>
      </w:pPr>
    </w:p>
    <w:p w14:paraId="0A6AE2B4" w14:textId="77777777" w:rsidR="00573CF7" w:rsidRDefault="00573CF7">
      <w:pPr>
        <w:rPr>
          <w:rFonts w:ascii="Arial" w:hAnsi="Arial" w:cs="Arial"/>
          <w:lang w:bidi="ar"/>
        </w:rPr>
      </w:pPr>
    </w:p>
    <w:p w14:paraId="107D88FB" w14:textId="77777777" w:rsidR="00573CF7" w:rsidRDefault="00573CF7">
      <w:pPr>
        <w:rPr>
          <w:rFonts w:ascii="Arial" w:hAnsi="Arial" w:cs="Arial"/>
          <w:lang w:bidi="ar"/>
        </w:rPr>
      </w:pPr>
    </w:p>
    <w:p w14:paraId="0B7046A4" w14:textId="77777777" w:rsidR="00573CF7" w:rsidRDefault="00573CF7">
      <w:pPr>
        <w:rPr>
          <w:rFonts w:ascii="Arial" w:hAnsi="Arial" w:cs="Arial"/>
          <w:lang w:bidi="ar"/>
        </w:rPr>
      </w:pPr>
    </w:p>
    <w:p w14:paraId="189CAFE6" w14:textId="77777777" w:rsidR="00573CF7" w:rsidRDefault="00573CF7">
      <w:pPr>
        <w:rPr>
          <w:rFonts w:ascii="Arial" w:hAnsi="Arial" w:cs="Arial"/>
          <w:lang w:bidi="ar"/>
        </w:rPr>
      </w:pPr>
    </w:p>
    <w:p w14:paraId="0F436E21" w14:textId="77777777" w:rsidR="00573CF7" w:rsidRDefault="00573CF7">
      <w:pPr>
        <w:rPr>
          <w:rFonts w:ascii="Arial" w:hAnsi="Arial" w:cs="Arial"/>
          <w:lang w:bidi="ar"/>
        </w:rPr>
      </w:pPr>
    </w:p>
    <w:p w14:paraId="67381E5D" w14:textId="77777777" w:rsidR="00573CF7" w:rsidRDefault="00573CF7">
      <w:pPr>
        <w:rPr>
          <w:rFonts w:ascii="Arial" w:hAnsi="Arial" w:cs="Arial"/>
          <w:lang w:bidi="ar"/>
        </w:rPr>
      </w:pPr>
    </w:p>
    <w:p w14:paraId="4B6F41D4" w14:textId="77777777" w:rsidR="00573CF7" w:rsidRDefault="00573CF7">
      <w:pPr>
        <w:rPr>
          <w:rFonts w:ascii="Arial" w:hAnsi="Arial" w:cs="Arial"/>
          <w:lang w:bidi="ar"/>
        </w:rPr>
      </w:pPr>
    </w:p>
    <w:p w14:paraId="75C696E2" w14:textId="77777777" w:rsidR="00573CF7" w:rsidRDefault="00573CF7">
      <w:pPr>
        <w:rPr>
          <w:rFonts w:ascii="Arial" w:hAnsi="Arial" w:cs="Arial"/>
          <w:lang w:bidi="ar"/>
        </w:rPr>
      </w:pPr>
    </w:p>
    <w:p w14:paraId="6EE837A6" w14:textId="77777777" w:rsidR="00573CF7" w:rsidRDefault="00573CF7">
      <w:pPr>
        <w:rPr>
          <w:rFonts w:ascii="Arial" w:hAnsi="Arial" w:cs="Arial"/>
          <w:lang w:bidi="ar"/>
        </w:rPr>
      </w:pPr>
    </w:p>
    <w:p w14:paraId="25C03403" w14:textId="77777777" w:rsidR="00573CF7" w:rsidRDefault="00573CF7">
      <w:pPr>
        <w:rPr>
          <w:rFonts w:ascii="Arial" w:hAnsi="Arial" w:cs="Arial"/>
          <w:lang w:bidi="ar"/>
        </w:rPr>
      </w:pPr>
    </w:p>
    <w:p w14:paraId="3B5B3182" w14:textId="77777777" w:rsidR="00573CF7" w:rsidRDefault="00573CF7">
      <w:pPr>
        <w:rPr>
          <w:rFonts w:ascii="Arial" w:hAnsi="Arial" w:cs="Arial"/>
          <w:lang w:bidi="ar"/>
        </w:rPr>
      </w:pPr>
    </w:p>
    <w:p w14:paraId="3F6395A6" w14:textId="77777777" w:rsidR="00573CF7" w:rsidRDefault="00573CF7">
      <w:pPr>
        <w:rPr>
          <w:rFonts w:ascii="Arial" w:hAnsi="Arial" w:cs="Arial"/>
          <w:lang w:bidi="ar"/>
        </w:rPr>
      </w:pPr>
    </w:p>
    <w:p w14:paraId="07828162" w14:textId="77777777" w:rsidR="00573CF7" w:rsidRDefault="00573CF7">
      <w:pPr>
        <w:rPr>
          <w:rFonts w:ascii="Arial" w:hAnsi="Arial" w:cs="Arial"/>
          <w:lang w:bidi="ar"/>
        </w:rPr>
      </w:pPr>
    </w:p>
    <w:p w14:paraId="02D36C28" w14:textId="77777777" w:rsidR="00573CF7" w:rsidRDefault="00573CF7">
      <w:pPr>
        <w:rPr>
          <w:rFonts w:ascii="Arial" w:hAnsi="Arial" w:cs="Arial"/>
          <w:lang w:bidi="ar"/>
        </w:rPr>
      </w:pPr>
    </w:p>
    <w:p w14:paraId="1A13B380" w14:textId="77777777" w:rsidR="00573CF7" w:rsidRDefault="00573CF7">
      <w:pPr>
        <w:rPr>
          <w:rFonts w:ascii="Arial" w:hAnsi="Arial" w:cs="Arial"/>
          <w:lang w:bidi="ar"/>
        </w:rPr>
      </w:pPr>
    </w:p>
    <w:p w14:paraId="41D9BF62" w14:textId="77777777" w:rsidR="00573CF7" w:rsidRDefault="00573CF7">
      <w:pPr>
        <w:rPr>
          <w:rFonts w:ascii="Arial" w:hAnsi="Arial" w:cs="Arial"/>
          <w:lang w:bidi="ar"/>
        </w:rPr>
      </w:pPr>
    </w:p>
    <w:p w14:paraId="7ED51629" w14:textId="77777777" w:rsidR="00573CF7" w:rsidRDefault="00573CF7">
      <w:pPr>
        <w:rPr>
          <w:rFonts w:ascii="Arial" w:hAnsi="Arial" w:cs="Arial"/>
          <w:lang w:bidi="ar"/>
        </w:rPr>
      </w:pPr>
    </w:p>
    <w:p w14:paraId="178E1929" w14:textId="77777777" w:rsidR="00573CF7" w:rsidRDefault="00573CF7">
      <w:pPr>
        <w:rPr>
          <w:rFonts w:ascii="Arial" w:hAnsi="Arial" w:cs="Arial"/>
          <w:lang w:bidi="ar"/>
        </w:rPr>
      </w:pPr>
    </w:p>
    <w:p w14:paraId="4E48E1CF" w14:textId="77777777" w:rsidR="00573CF7" w:rsidRDefault="00573CF7">
      <w:pPr>
        <w:rPr>
          <w:rFonts w:ascii="Arial" w:hAnsi="Arial" w:cs="Arial"/>
          <w:lang w:bidi="ar"/>
        </w:rPr>
      </w:pPr>
    </w:p>
    <w:p w14:paraId="5F0BA5BA" w14:textId="77777777" w:rsidR="00485220" w:rsidRDefault="00485220" w:rsidP="005948C7">
      <w:pPr>
        <w:pStyle w:val="Caption"/>
        <w:rPr>
          <w:b/>
        </w:rPr>
      </w:pPr>
    </w:p>
    <w:p w14:paraId="752FE5CA" w14:textId="77777777" w:rsidR="000C7AAD" w:rsidRDefault="000C7AAD" w:rsidP="005948C7">
      <w:pPr>
        <w:pStyle w:val="Caption"/>
        <w:rPr>
          <w:b/>
        </w:rPr>
      </w:pPr>
    </w:p>
    <w:p w14:paraId="20606342" w14:textId="77777777" w:rsidR="000C7AAD" w:rsidRDefault="000C7AAD" w:rsidP="005948C7">
      <w:pPr>
        <w:pStyle w:val="Caption"/>
        <w:rPr>
          <w:b/>
        </w:rPr>
      </w:pPr>
    </w:p>
    <w:p w14:paraId="40A1115F" w14:textId="77777777" w:rsidR="000C7AAD" w:rsidRDefault="000C7AAD" w:rsidP="005948C7">
      <w:pPr>
        <w:pStyle w:val="Caption"/>
        <w:rPr>
          <w:b/>
        </w:rPr>
      </w:pPr>
    </w:p>
    <w:p w14:paraId="4E69DA30" w14:textId="77777777" w:rsidR="000C7AAD" w:rsidRDefault="000C7AAD" w:rsidP="005948C7">
      <w:pPr>
        <w:pStyle w:val="Caption"/>
        <w:rPr>
          <w:b/>
        </w:rPr>
      </w:pPr>
    </w:p>
    <w:p w14:paraId="49B34B95" w14:textId="77777777" w:rsidR="000C7AAD" w:rsidRDefault="000C7AAD" w:rsidP="005948C7">
      <w:pPr>
        <w:pStyle w:val="Caption"/>
        <w:rPr>
          <w:b/>
        </w:rPr>
      </w:pPr>
    </w:p>
    <w:p w14:paraId="628CA397" w14:textId="77777777" w:rsidR="000C7AAD" w:rsidRDefault="000C7AAD" w:rsidP="005948C7">
      <w:pPr>
        <w:pStyle w:val="Caption"/>
        <w:rPr>
          <w:b/>
        </w:rPr>
      </w:pPr>
    </w:p>
    <w:p w14:paraId="0E42BBD2" w14:textId="77777777" w:rsidR="000C7AAD" w:rsidRDefault="000C7AAD" w:rsidP="005948C7">
      <w:pPr>
        <w:pStyle w:val="Caption"/>
        <w:rPr>
          <w:b/>
        </w:rPr>
      </w:pPr>
    </w:p>
    <w:p w14:paraId="049B5C6A" w14:textId="77777777" w:rsidR="000C7AAD" w:rsidRDefault="000C7AAD" w:rsidP="005948C7">
      <w:pPr>
        <w:pStyle w:val="Caption"/>
        <w:rPr>
          <w:b/>
        </w:rPr>
      </w:pPr>
    </w:p>
    <w:p w14:paraId="25668B92" w14:textId="77777777" w:rsidR="000C7AAD" w:rsidRDefault="000C7AAD" w:rsidP="005948C7">
      <w:pPr>
        <w:pStyle w:val="Caption"/>
        <w:rPr>
          <w:b/>
        </w:rPr>
      </w:pPr>
    </w:p>
    <w:p w14:paraId="6009BDC7" w14:textId="77777777" w:rsidR="000C7AAD" w:rsidRDefault="000C7AAD">
      <w:pPr>
        <w:rPr>
          <w:rFonts w:ascii="Arial" w:eastAsia="SimHei" w:hAnsi="Arial" w:cs="Arial"/>
          <w:b/>
        </w:rPr>
      </w:pPr>
      <w:r>
        <w:rPr>
          <w:b/>
        </w:rPr>
        <w:br w:type="page"/>
      </w:r>
    </w:p>
    <w:p w14:paraId="31DDF9BF" w14:textId="2EA35440" w:rsidR="005948C7" w:rsidRPr="005948C7" w:rsidRDefault="00527661" w:rsidP="005948C7">
      <w:pPr>
        <w:pStyle w:val="Caption"/>
        <w:rPr>
          <w:b/>
        </w:rPr>
      </w:pPr>
      <w:r>
        <w:rPr>
          <w:b/>
        </w:rPr>
        <w:lastRenderedPageBreak/>
        <w:t>T</w:t>
      </w:r>
      <w:r w:rsidR="009853DC">
        <w:rPr>
          <w:b/>
        </w:rPr>
        <w:t xml:space="preserve">able </w:t>
      </w:r>
      <w:r w:rsidR="00FD21C0">
        <w:rPr>
          <w:b/>
        </w:rPr>
        <w:t>S</w:t>
      </w:r>
      <w:r w:rsidR="00485220">
        <w:rPr>
          <w:b/>
        </w:rPr>
        <w:t>5</w:t>
      </w:r>
      <w:r w:rsidR="00100345">
        <w:rPr>
          <w:b/>
        </w:rPr>
        <w:t>:</w:t>
      </w:r>
      <w:r w:rsidR="009853DC">
        <w:rPr>
          <w:b/>
        </w:rPr>
        <w:t xml:space="preserve"> </w:t>
      </w:r>
      <w:r w:rsidR="00225921">
        <w:rPr>
          <w:b/>
        </w:rPr>
        <w:t>Subgroup analyses for the a</w:t>
      </w:r>
      <w:r w:rsidR="009853DC">
        <w:rPr>
          <w:b/>
        </w:rPr>
        <w:t xml:space="preserve">ssociations between self-reported BMI and blood methylation-based BMI scores and CRC prognosis </w:t>
      </w:r>
    </w:p>
    <w:tbl>
      <w:tblPr>
        <w:tblW w:w="9781" w:type="dxa"/>
        <w:tblInd w:w="-459" w:type="dxa"/>
        <w:tblLook w:val="04A0" w:firstRow="1" w:lastRow="0" w:firstColumn="1" w:lastColumn="0" w:noHBand="0" w:noVBand="1"/>
      </w:tblPr>
      <w:tblGrid>
        <w:gridCol w:w="1985"/>
        <w:gridCol w:w="1921"/>
        <w:gridCol w:w="2000"/>
        <w:gridCol w:w="1749"/>
        <w:gridCol w:w="2126"/>
      </w:tblGrid>
      <w:tr w:rsidR="00DC4982" w:rsidRPr="00CC607F" w14:paraId="17015AD3" w14:textId="77777777" w:rsidTr="00485220">
        <w:trPr>
          <w:trHeight w:val="49"/>
          <w:tblHeader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01524BB" w14:textId="77777777" w:rsidR="00DC4982" w:rsidRPr="00CC607F" w:rsidRDefault="00DC4982" w:rsidP="0056661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62EF414" w14:textId="77777777" w:rsidR="00DC4982" w:rsidRPr="00CC607F" w:rsidRDefault="00DC4982" w:rsidP="00566610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</w:p>
        </w:tc>
        <w:tc>
          <w:tcPr>
            <w:tcW w:w="58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EDEF47" w14:textId="51D46806" w:rsidR="00DC4982" w:rsidRPr="00CC607F" w:rsidRDefault="00DC4982" w:rsidP="00DC49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DE"/>
              </w:rPr>
            </w:pPr>
            <w:r w:rsidRPr="00CC607F">
              <w:rPr>
                <w:rFonts w:ascii="Arial" w:eastAsia="Arial Regular" w:hAnsi="Arial" w:cs="Arial"/>
                <w:b/>
                <w:bCs/>
                <w:color w:val="000000"/>
                <w:lang w:bidi="ar"/>
              </w:rPr>
              <w:t>aHR (95%CI)</w:t>
            </w:r>
            <w:r w:rsidR="009846AB" w:rsidRPr="00CC607F">
              <w:rPr>
                <w:rFonts w:ascii="Arial" w:eastAsia="Arial Regular" w:hAnsi="Arial" w:cs="Arial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</w:tr>
      <w:tr w:rsidR="00566610" w:rsidRPr="00CC607F" w14:paraId="376C1E6D" w14:textId="77777777" w:rsidTr="00485220">
        <w:trPr>
          <w:trHeight w:val="635"/>
          <w:tblHeader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CE73C12" w14:textId="77777777" w:rsidR="00566610" w:rsidRPr="00CC607F" w:rsidRDefault="00566610" w:rsidP="0056661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F84533" w14:textId="77777777" w:rsidR="00566610" w:rsidRPr="00CC607F" w:rsidRDefault="00566610" w:rsidP="00566610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Subgroup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837404" w14:textId="77777777" w:rsidR="00566610" w:rsidRPr="00CC607F" w:rsidRDefault="00566610" w:rsidP="00566610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Overall mortality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606AA06" w14:textId="77777777" w:rsidR="00566610" w:rsidRPr="00CC607F" w:rsidRDefault="00566610" w:rsidP="00566610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CRC-related mortalit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B58997" w14:textId="77777777" w:rsidR="00566610" w:rsidRPr="00CC607F" w:rsidRDefault="00566610" w:rsidP="00566610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Non-CRC-related mortality</w:t>
            </w:r>
          </w:p>
        </w:tc>
      </w:tr>
      <w:tr w:rsidR="002E3C69" w:rsidRPr="00CC607F" w14:paraId="1C68700D" w14:textId="77777777" w:rsidTr="00485220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1AC2" w14:textId="77777777" w:rsidR="00566610" w:rsidRPr="00CC607F" w:rsidRDefault="00566610" w:rsidP="00566610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</w:p>
        </w:tc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22E" w14:textId="227E6F4F" w:rsidR="00566610" w:rsidRPr="00CC607F" w:rsidRDefault="00566610" w:rsidP="0056661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Age</w:t>
            </w:r>
            <w:r w:rsidR="009B456E" w:rsidRPr="00CC607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</w:t>
            </w:r>
          </w:p>
        </w:tc>
      </w:tr>
      <w:tr w:rsidR="00566610" w:rsidRPr="00CC607F" w14:paraId="6CE911FD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F652F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B157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70 y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46D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9 (0.79, 1.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4774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6 (0.74, 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D45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3 (0.77, 1.14)</w:t>
            </w:r>
          </w:p>
        </w:tc>
      </w:tr>
      <w:tr w:rsidR="00566610" w:rsidRPr="00CC607F" w14:paraId="41F14FB8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6415EA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75A" w14:textId="68B05BFE" w:rsidR="00566610" w:rsidRPr="00CC607F" w:rsidRDefault="00AD7A15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70</w:t>
            </w:r>
            <w:r w:rsidR="00566610" w:rsidRPr="00CC607F">
              <w:rPr>
                <w:rFonts w:ascii="Arial" w:eastAsia="Times New Roman" w:hAnsi="Arial" w:cs="Arial"/>
                <w:color w:val="000000"/>
                <w:lang w:val="en-DE"/>
              </w:rPr>
              <w:t>y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5D43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1 (0.82, 1.0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DD1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7 (0.83, 1.1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2AB" w14:textId="77777777" w:rsidR="00566610" w:rsidRPr="00CC607F" w:rsidRDefault="00566610" w:rsidP="0056661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8 (0.76, 1.01)</w:t>
            </w:r>
          </w:p>
        </w:tc>
      </w:tr>
      <w:tr w:rsidR="008A0A5F" w:rsidRPr="00CC607F" w14:paraId="42D65CA8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52EF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85E2D" w14:textId="4AAFAA4D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1BC04" w14:textId="50252C2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68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6ACDC" w14:textId="3D1CC33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251BB" w14:textId="137AF5E5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328</w:t>
            </w:r>
          </w:p>
        </w:tc>
      </w:tr>
      <w:tr w:rsidR="008A0A5F" w:rsidRPr="00CC607F" w14:paraId="5DAC07B6" w14:textId="77777777" w:rsidTr="00485220">
        <w:trPr>
          <w:trHeight w:val="33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262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ndelson et al. 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31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70 y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2D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1 (1.09, 1.3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37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3 (1.09, 1.3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F7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0.97, 1.36)</w:t>
            </w:r>
          </w:p>
        </w:tc>
      </w:tr>
      <w:tr w:rsidR="008A0A5F" w:rsidRPr="00CC607F" w14:paraId="475C5F84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B0B16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F8E" w14:textId="575FAEC8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70y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AD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9, 1.2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BD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1.02, 1.3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D9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0 (1.07, 1.34)</w:t>
            </w:r>
          </w:p>
        </w:tc>
      </w:tr>
      <w:tr w:rsidR="008A0A5F" w:rsidRPr="00CC607F" w14:paraId="63151189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75921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30F86" w14:textId="362F4BDA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73491" w14:textId="0BF88535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84A96" w14:textId="581AF40B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2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220E7" w14:textId="1D112B85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8A0A5F" w:rsidRPr="00CC607F" w14:paraId="37B918B5" w14:textId="77777777" w:rsidTr="00485220">
        <w:trPr>
          <w:trHeight w:val="39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2B6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60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70 y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5A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5 (0.95, 1.16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D6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0 (0.97, 1.2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0DE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6 (0.81, 1.13)</w:t>
            </w:r>
          </w:p>
        </w:tc>
      </w:tr>
      <w:tr w:rsidR="008A0A5F" w:rsidRPr="00CC607F" w14:paraId="2C4B79B0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F59DA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84B" w14:textId="2C09F99C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70y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E4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7, 1.26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DA1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7 (1.04, 1.3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BA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1.01, 1.27)</w:t>
            </w:r>
          </w:p>
        </w:tc>
      </w:tr>
      <w:tr w:rsidR="00C82EDF" w:rsidRPr="00CC607F" w14:paraId="2EF65F9F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DC2F3" w14:textId="77777777" w:rsidR="00C82EDF" w:rsidRPr="00CC607F" w:rsidRDefault="00C82EDF" w:rsidP="00C82ED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CD01A" w14:textId="2BF86D29" w:rsidR="00C82EDF" w:rsidRPr="00CC607F" w:rsidRDefault="00C82EDF" w:rsidP="00C82ED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83788" w14:textId="1D76D0ED" w:rsidR="00C82EDF" w:rsidRPr="00CC607F" w:rsidRDefault="00C82EDF" w:rsidP="00C82ED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44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73E30" w14:textId="7239D19C" w:rsidR="00C82EDF" w:rsidRPr="00CC607F" w:rsidRDefault="00C82EDF" w:rsidP="00C82ED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992ED" w14:textId="2F2B52BF" w:rsidR="00C82EDF" w:rsidRPr="00CC607F" w:rsidRDefault="00C82EDF" w:rsidP="00C82ED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219</w:t>
            </w:r>
          </w:p>
        </w:tc>
      </w:tr>
      <w:tr w:rsidR="008A0A5F" w:rsidRPr="00CC607F" w14:paraId="669E0814" w14:textId="77777777" w:rsidTr="00485220">
        <w:trPr>
          <w:trHeight w:val="29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816DF" w14:textId="160EBFCD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633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70 y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3F0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9 (0.99, 1.2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CC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0 (0.97, 1.2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17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6 (0.90, 1.25)</w:t>
            </w:r>
          </w:p>
        </w:tc>
      </w:tr>
      <w:tr w:rsidR="008A0A5F" w:rsidRPr="00CC607F" w14:paraId="4719D397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A8E3D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E7A" w14:textId="0F2A6ACB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70y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075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1.03, 1.22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773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1.01, 1.3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DF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0, 1.24)</w:t>
            </w:r>
          </w:p>
        </w:tc>
      </w:tr>
      <w:tr w:rsidR="005B4CA8" w:rsidRPr="00CC607F" w14:paraId="76030DEC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4293C" w14:textId="77777777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EBF55" w14:textId="647DA577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F063A" w14:textId="6CA86E0D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EE3EC" w14:textId="1492E688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A8A29" w14:textId="62A2A1FB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85</w:t>
            </w:r>
          </w:p>
        </w:tc>
      </w:tr>
      <w:tr w:rsidR="008A0A5F" w:rsidRPr="00CC607F" w14:paraId="7D7F8777" w14:textId="77777777" w:rsidTr="00485220">
        <w:trPr>
          <w:trHeight w:val="26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EC61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o et al. 2022</w:t>
            </w:r>
          </w:p>
          <w:p w14:paraId="44D71B8D" w14:textId="01DAA38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C5F2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70 y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809A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1, 1.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37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9 (1.05, 1.3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2C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8 (0.83, 1.16)</w:t>
            </w:r>
          </w:p>
        </w:tc>
      </w:tr>
      <w:tr w:rsidR="008A0A5F" w:rsidRPr="00CC607F" w14:paraId="2628C922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7CDE4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ED2" w14:textId="2D760A10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70y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05E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3 (1.14, 1.3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63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4 (1.10, 1.4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4B12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7 (1.05, 1.30)</w:t>
            </w:r>
          </w:p>
        </w:tc>
      </w:tr>
      <w:tr w:rsidR="005B4CA8" w:rsidRPr="00CC607F" w14:paraId="20666B52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0234E" w14:textId="77777777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754A8" w14:textId="27623E76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78B77" w14:textId="05126838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53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E5DA6" w14:textId="2E34F21B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B883D" w14:textId="4038C466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136</w:t>
            </w:r>
          </w:p>
        </w:tc>
      </w:tr>
      <w:tr w:rsidR="008A0A5F" w:rsidRPr="00CC607F" w14:paraId="14043016" w14:textId="77777777" w:rsidTr="00485220">
        <w:trPr>
          <w:trHeight w:val="26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B8DDCB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051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70 y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966A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3 (0.94, 1.14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22D2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7 (0.94, 1.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29E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5 (0.81, 1.13)</w:t>
            </w:r>
          </w:p>
        </w:tc>
      </w:tr>
      <w:tr w:rsidR="008A0A5F" w:rsidRPr="00CC607F" w14:paraId="5C596BF9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B587AB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967E" w14:textId="7F367F8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70y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4DA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5, 1.1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A62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1 (0.88, 1.1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D9E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3, 1.16)</w:t>
            </w:r>
          </w:p>
        </w:tc>
      </w:tr>
      <w:tr w:rsidR="005B4CA8" w:rsidRPr="00CC607F" w14:paraId="433CB732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846424C" w14:textId="77777777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A6A2683" w14:textId="6C207E7C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8" w:name="OLE_LINK248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8"/>
            <w:proofErr w:type="spellEnd"/>
          </w:p>
        </w:tc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55465AE" w14:textId="60593540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17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1CD81E2" w14:textId="565F348D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343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3FC5B05" w14:textId="66CD65FE" w:rsidR="005B4CA8" w:rsidRPr="00CC607F" w:rsidRDefault="005B4CA8" w:rsidP="005B4CA8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8A0A5F" w:rsidRPr="00CC607F" w14:paraId="2221FEB1" w14:textId="77777777" w:rsidTr="00485220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06E8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E96C" w14:textId="65921A30" w:rsidR="008A0A5F" w:rsidRPr="00CC607F" w:rsidRDefault="008A0A5F" w:rsidP="008A0A5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808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2F3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C34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</w:tr>
      <w:tr w:rsidR="008A0A5F" w:rsidRPr="00CC607F" w14:paraId="08420213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0365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49F5" w14:textId="5DFDEC70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EA02" w14:textId="0AB4D7E6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4 (0.75, 0.9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3CCC" w14:textId="4EF9F633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8 (0.76,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3181" w14:textId="131B1415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0 (0.67, 0.96)</w:t>
            </w:r>
          </w:p>
        </w:tc>
      </w:tr>
      <w:tr w:rsidR="008A0A5F" w:rsidRPr="00CC607F" w14:paraId="177513D9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14:paraId="67564F11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2439E8" w14:textId="7EFECB34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E675B" w14:textId="353A5908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3 (0.84, 1.0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FBB17" w14:textId="49827A3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1 (0.78, 1.0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94190" w14:textId="2541E946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5 (0.82, 1.10)</w:t>
            </w:r>
          </w:p>
        </w:tc>
      </w:tr>
      <w:tr w:rsidR="00CC607F" w:rsidRPr="00CC607F" w14:paraId="1A361F8F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8327E" w14:textId="7777777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15E2B2" w14:textId="4D9B796A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</w:rPr>
            </w:pPr>
            <w:bookmarkStart w:id="9" w:name="OLE_LINK249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9"/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66EC1" w14:textId="4D78FC20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39C67" w14:textId="356D3403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427C2" w14:textId="39712F82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274</w:t>
            </w:r>
          </w:p>
        </w:tc>
      </w:tr>
      <w:tr w:rsidR="008A0A5F" w:rsidRPr="00CC607F" w14:paraId="1C102A52" w14:textId="77777777" w:rsidTr="00485220">
        <w:trPr>
          <w:trHeight w:val="33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19D8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ndelson et al. 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14D0" w14:textId="77774CFB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42E2" w14:textId="667226B4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7 (1.05, 1.3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BCCD" w14:textId="748EA44D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4 (1.07, 1.4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0978" w14:textId="42B56253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0.95, 1.33)</w:t>
            </w:r>
          </w:p>
        </w:tc>
      </w:tr>
      <w:tr w:rsidR="008A0A5F" w:rsidRPr="00CC607F" w14:paraId="1BB9EDFC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14:paraId="33344A9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DF1D8" w14:textId="0FFE65E5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D3E2C2" w14:textId="1B753F0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9 (1.10, 1.2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AEE68B" w14:textId="19546609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6, 1.3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F59EF" w14:textId="5153266C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1 (1.08, 1.35)</w:t>
            </w:r>
          </w:p>
        </w:tc>
      </w:tr>
      <w:tr w:rsidR="00CC607F" w:rsidRPr="00CC607F" w14:paraId="67246B03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45672" w14:textId="7777777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51DAC" w14:textId="29848463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00330" w14:textId="7A927175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708A7" w14:textId="5F1788D1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3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3BBB2" w14:textId="24E8A8BF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599</w:t>
            </w:r>
          </w:p>
        </w:tc>
      </w:tr>
      <w:tr w:rsidR="008A0A5F" w:rsidRPr="00CC607F" w14:paraId="54E7FB65" w14:textId="77777777" w:rsidTr="00485220">
        <w:trPr>
          <w:trHeight w:val="27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8CF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2D27" w14:textId="5F0A84A2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1A11" w14:textId="5A06D40F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4, 1.16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E368" w14:textId="134CF001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0.99, 1.3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CF77" w14:textId="5FAB607A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6 (0.82, 1.12)</w:t>
            </w:r>
          </w:p>
        </w:tc>
      </w:tr>
      <w:tr w:rsidR="008A0A5F" w:rsidRPr="00CC607F" w14:paraId="2AE67036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14:paraId="62A4327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2260D" w14:textId="5A334F4C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A9A7D" w14:textId="5AEA8D63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1.03, 1.2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35781C" w14:textId="53E2858D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2, 1.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DCE0C" w14:textId="59862783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0.99, 1.26)</w:t>
            </w:r>
          </w:p>
        </w:tc>
      </w:tr>
      <w:tr w:rsidR="00CC607F" w:rsidRPr="00CC607F" w14:paraId="34505439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4ED17" w14:textId="7777777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88845D" w14:textId="1CD34F96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ACB1D" w14:textId="74E18C15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EDD85" w14:textId="0BC7E74F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503D1" w14:textId="0F0187E9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268</w:t>
            </w:r>
          </w:p>
        </w:tc>
      </w:tr>
      <w:tr w:rsidR="008A0A5F" w:rsidRPr="00CC607F" w14:paraId="5EC86062" w14:textId="77777777" w:rsidTr="00485220">
        <w:trPr>
          <w:trHeight w:val="29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B96E4" w14:textId="238C79A3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8969" w14:textId="67F1D4A3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6027" w14:textId="38F7BCDB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3 (0.93, 1.14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9E4C" w14:textId="2310FC02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9 (0.95, 1.2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9343" w14:textId="77B30492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85, 1.15)</w:t>
            </w:r>
          </w:p>
        </w:tc>
      </w:tr>
      <w:tr w:rsidR="008A0A5F" w:rsidRPr="00CC607F" w14:paraId="021AB144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14:paraId="482670E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758CB" w14:textId="57BCEDC0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620AA" w14:textId="448A8A34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1.04, 1.22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FE716" w14:textId="10276B6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2, 1.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90FBDB" w14:textId="669E1C20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3, 1.30)</w:t>
            </w:r>
          </w:p>
        </w:tc>
      </w:tr>
      <w:tr w:rsidR="00CC607F" w:rsidRPr="00CC607F" w14:paraId="192DFAE3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A332C" w14:textId="7777777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9F706" w14:textId="00C258BD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68B6D" w14:textId="3F0910C8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FC452" w14:textId="59D59768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B2A98" w14:textId="721E46F2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172</w:t>
            </w:r>
          </w:p>
        </w:tc>
      </w:tr>
      <w:tr w:rsidR="008A0A5F" w:rsidRPr="00CC607F" w14:paraId="52CE1846" w14:textId="77777777" w:rsidTr="00485220">
        <w:trPr>
          <w:trHeight w:val="26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F33BA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o et al. 2022</w:t>
            </w:r>
          </w:p>
          <w:p w14:paraId="43403EFD" w14:textId="56FE9EE2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4748" w14:textId="61BFF0DB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40B2" w14:textId="44398156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6 (0.95, 1.18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8E3B" w14:textId="09C6CA36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0.97, 1.2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55A9" w14:textId="2C7B54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0 (0.85, 1.17)</w:t>
            </w:r>
          </w:p>
        </w:tc>
      </w:tr>
      <w:tr w:rsidR="008A0A5F" w:rsidRPr="00CC607F" w14:paraId="06386D9A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14:paraId="4786143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25333" w14:textId="4AE690F4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FEC7D6" w14:textId="243F824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4 (1.15, 1.34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51D68" w14:textId="6CE0D492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30 (1.17, 1.4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85EF41" w14:textId="47B11E9A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1.02, 1.29)</w:t>
            </w:r>
          </w:p>
        </w:tc>
      </w:tr>
      <w:tr w:rsidR="00CC607F" w:rsidRPr="00CC607F" w14:paraId="206C0EDB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86448" w14:textId="7777777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C0FC0" w14:textId="1AE56AFC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4FA51" w14:textId="03E09430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28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3A66F" w14:textId="59A1A4B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4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49BDC" w14:textId="2938F1EC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461</w:t>
            </w:r>
          </w:p>
        </w:tc>
      </w:tr>
      <w:tr w:rsidR="008A0A5F" w:rsidRPr="00CC607F" w14:paraId="0D7F3410" w14:textId="77777777" w:rsidTr="00485220">
        <w:trPr>
          <w:trHeight w:val="26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D17062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255D" w14:textId="25D7082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1862" w14:textId="391B9488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6 (0.86, 1.07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38E6" w14:textId="0385692F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0 (0.86, 1.1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AC77" w14:textId="78C669E4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4 (0.80, 1.10)</w:t>
            </w:r>
          </w:p>
        </w:tc>
      </w:tr>
      <w:tr w:rsidR="008A0A5F" w:rsidRPr="00CC607F" w14:paraId="3A50EF8A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14:paraId="63FD13B1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E94AE2" w14:textId="4BBB695D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EABB48" w14:textId="21CED56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5 (0.97, 1.14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1FAAAD" w14:textId="7809744C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7 (0.95, 1.2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E36972" w14:textId="5848829E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3 (0.92, 1.16)</w:t>
            </w:r>
          </w:p>
        </w:tc>
      </w:tr>
      <w:tr w:rsidR="00CC607F" w:rsidRPr="00CC607F" w14:paraId="4A124605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</w:tcPr>
          <w:p w14:paraId="6D37A715" w14:textId="77777777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B11C3B9" w14:textId="458A4920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</w:rPr>
            </w:pPr>
            <w:bookmarkStart w:id="10" w:name="OLE_LINK250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10"/>
            <w:proofErr w:type="spellEnd"/>
          </w:p>
        </w:tc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38E43AF" w14:textId="0CC806FC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502</w:t>
            </w:r>
          </w:p>
        </w:tc>
        <w:tc>
          <w:tcPr>
            <w:tcW w:w="17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3C7623F" w14:textId="70C0B820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310E446" w14:textId="2C64A7E0" w:rsidR="00CC607F" w:rsidRPr="00CC607F" w:rsidRDefault="00CC607F" w:rsidP="00CC607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8A0A5F" w:rsidRPr="00CC607F" w14:paraId="1E9C12BB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046C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2B0" w14:textId="77777777" w:rsidR="008A0A5F" w:rsidRPr="00CC607F" w:rsidRDefault="008A0A5F" w:rsidP="008A0A5F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TNM stage</w:t>
            </w:r>
          </w:p>
        </w:tc>
      </w:tr>
      <w:tr w:rsidR="008A0A5F" w:rsidRPr="00CC607F" w14:paraId="18632485" w14:textId="77777777" w:rsidTr="00485220">
        <w:trPr>
          <w:trHeight w:val="30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4CC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34A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/I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3A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78 (0.62, 0.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E0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5 (0.83, 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F8B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0 (0.80, 1.01)</w:t>
            </w:r>
          </w:p>
        </w:tc>
      </w:tr>
      <w:tr w:rsidR="008A0A5F" w:rsidRPr="00CC607F" w14:paraId="2D76398F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7CC0C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B6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II/IV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F63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5 (0.85, 1.08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E5F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2 (0.67, 1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28A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2 (0.83, 1.01)</w:t>
            </w:r>
          </w:p>
        </w:tc>
      </w:tr>
      <w:tr w:rsidR="00225921" w:rsidRPr="00CC607F" w14:paraId="37606970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4599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8E96" w14:textId="703D7161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3C1B8" w14:textId="5844E271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B96A4" w14:textId="65AFF6AB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1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F19E0" w14:textId="2A96F45C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28</w:t>
            </w:r>
          </w:p>
        </w:tc>
      </w:tr>
      <w:tr w:rsidR="008A0A5F" w:rsidRPr="00CC607F" w14:paraId="48E40BE0" w14:textId="77777777" w:rsidTr="00485220">
        <w:trPr>
          <w:trHeight w:val="30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AEC1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ndelson et al. 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FE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/II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EBDC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0.93, 1.36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E54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4 (1.11, 1.3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A5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0 (1.09, 1.32)</w:t>
            </w:r>
          </w:p>
        </w:tc>
      </w:tr>
      <w:tr w:rsidR="008A0A5F" w:rsidRPr="00CC607F" w14:paraId="4A4674FF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A87587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E2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II/IV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2A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9 (1.08, 1.3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752A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0.96, 1.3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935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7, 1.26)</w:t>
            </w:r>
          </w:p>
        </w:tc>
      </w:tr>
      <w:tr w:rsidR="00225921" w:rsidRPr="00CC607F" w14:paraId="19ED48A0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1EE4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DF94C" w14:textId="640717BA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1AFC0" w14:textId="0F41F8EF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18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03C1A" w14:textId="18446742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8</w:t>
            </w:r>
            <w:r w:rsidR="00485220">
              <w:rPr>
                <w:rFonts w:ascii="Arial Regular" w:hAnsi="Arial Regular" w:cs="Arial Regular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EAC1A" w14:textId="67399BE0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41</w:t>
            </w:r>
          </w:p>
        </w:tc>
      </w:tr>
      <w:tr w:rsidR="008A0A5F" w:rsidRPr="00CC607F" w14:paraId="49EE4563" w14:textId="77777777" w:rsidTr="00485220">
        <w:trPr>
          <w:trHeight w:val="30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467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DEF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/II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86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2 (0.85, 1.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2B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0 (0.98, 1.2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04BB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7 (0.97, 1.18)</w:t>
            </w:r>
          </w:p>
        </w:tc>
      </w:tr>
      <w:tr w:rsidR="008A0A5F" w:rsidRPr="00CC607F" w14:paraId="0677F8EE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E8BD6E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65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II/IV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678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5, 1.28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D68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88, 1.2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D46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2, 1.21)</w:t>
            </w:r>
          </w:p>
        </w:tc>
      </w:tr>
      <w:tr w:rsidR="00225921" w:rsidRPr="00CC607F" w14:paraId="45A12F04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47DA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4789C" w14:textId="093DB43B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3BA88" w14:textId="43DF5A6A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5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7E6A6" w14:textId="6A9C5C10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82FDE" w14:textId="0B84BD90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43</w:t>
            </w:r>
          </w:p>
        </w:tc>
      </w:tr>
      <w:tr w:rsidR="008A0A5F" w:rsidRPr="00CC607F" w14:paraId="4FAA8FD9" w14:textId="77777777" w:rsidTr="00485220">
        <w:trPr>
          <w:trHeight w:val="30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5756A" w14:textId="649304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2AC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/II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113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7 (0.89, 1.29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D7DE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1.03, 1.2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40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1.02, 1.23)</w:t>
            </w:r>
          </w:p>
        </w:tc>
      </w:tr>
      <w:tr w:rsidR="008A0A5F" w:rsidRPr="00CC607F" w14:paraId="63ADF8B9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5D4BAD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F80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II/IV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1AB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3, 1.26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3BC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7 (0.83, 1.1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299" w14:textId="77777777" w:rsidR="008A0A5F" w:rsidRPr="00CC607F" w:rsidRDefault="008A0A5F" w:rsidP="008A0A5F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8 (0.99, 1.18)</w:t>
            </w:r>
          </w:p>
        </w:tc>
      </w:tr>
      <w:tr w:rsidR="00225921" w:rsidRPr="00CC607F" w14:paraId="4D616E40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54FC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34250" w14:textId="61F26685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3E4E8" w14:textId="3842D3C0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6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17D10" w14:textId="76C22F35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78E0D" w14:textId="129A08E1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191</w:t>
            </w:r>
          </w:p>
        </w:tc>
      </w:tr>
      <w:tr w:rsidR="00225921" w:rsidRPr="00CC607F" w14:paraId="7313C1A4" w14:textId="77777777" w:rsidTr="00485220">
        <w:trPr>
          <w:trHeight w:val="30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A48B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Do et al. 2022 </w:t>
            </w:r>
          </w:p>
          <w:p w14:paraId="242BB5D6" w14:textId="180B33E3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AA6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/II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58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2 (0.85, 1.22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00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2, 1.2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CA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1, 1.22)</w:t>
            </w:r>
          </w:p>
        </w:tc>
      </w:tr>
      <w:tr w:rsidR="00225921" w:rsidRPr="00CC607F" w14:paraId="23BFB5BD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F892C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EE2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II/IV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D8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8 (1.16, 1.4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87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5 (0.89, 1.2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65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1 (1.11, 1.31)</w:t>
            </w:r>
          </w:p>
        </w:tc>
      </w:tr>
      <w:tr w:rsidR="00225921" w:rsidRPr="00CC607F" w14:paraId="6A9EE6DC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A569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900C7" w14:textId="68ECE8DC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F99EC" w14:textId="13A4720E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9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0E573" w14:textId="26B83105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F4A36" w14:textId="033D4D8F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36</w:t>
            </w:r>
          </w:p>
        </w:tc>
      </w:tr>
      <w:tr w:rsidR="00225921" w:rsidRPr="00CC607F" w14:paraId="132B3D73" w14:textId="77777777" w:rsidTr="00485220">
        <w:trPr>
          <w:trHeight w:val="31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ABE99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9FE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/II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041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6 (0.72, 1.0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48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3, 1.1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F50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90, 1.09)</w:t>
            </w:r>
          </w:p>
        </w:tc>
      </w:tr>
      <w:tr w:rsidR="00225921" w:rsidRPr="00CC607F" w14:paraId="1C7C32B6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E1119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72C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III/IV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C4B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0, 1.2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AB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6 (0.82, 1.1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CD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6 (0.97, 1.16)</w:t>
            </w:r>
          </w:p>
        </w:tc>
      </w:tr>
      <w:tr w:rsidR="00225921" w:rsidRPr="00CC607F" w14:paraId="31D50C48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9DF492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066E3C" w14:textId="77809DAE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BF9A16" w14:textId="56E43E45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34</w:t>
            </w:r>
          </w:p>
        </w:tc>
        <w:tc>
          <w:tcPr>
            <w:tcW w:w="17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8710DD" w14:textId="0D35BBB4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07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9EC414" w14:textId="616EABAD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55</w:t>
            </w:r>
          </w:p>
        </w:tc>
      </w:tr>
      <w:tr w:rsidR="00225921" w:rsidRPr="00CC607F" w14:paraId="3473B974" w14:textId="77777777" w:rsidTr="00485220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2403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779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5E7D" w14:textId="77777777" w:rsidR="00225921" w:rsidRPr="00CC607F" w:rsidRDefault="00225921" w:rsidP="00225921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Metastasis</w:t>
            </w:r>
          </w:p>
        </w:tc>
      </w:tr>
      <w:tr w:rsidR="00225921" w:rsidRPr="00CC607F" w14:paraId="11924DF1" w14:textId="77777777" w:rsidTr="00485220">
        <w:trPr>
          <w:trHeight w:val="297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E5B0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4C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EF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0 (0.83, 0.9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D1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8 (0.77, 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98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3 (0.83, 1.04)</w:t>
            </w:r>
          </w:p>
        </w:tc>
      </w:tr>
      <w:tr w:rsidR="00225921" w:rsidRPr="00CC607F" w14:paraId="1CCC46FB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C4D33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04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7E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3 (0.78, 1.1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EA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83, 1.1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9C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22 (0.07, 0.67)</w:t>
            </w:r>
          </w:p>
        </w:tc>
      </w:tr>
      <w:tr w:rsidR="00A84665" w:rsidRPr="00CC607F" w14:paraId="420ACFC1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5BA62" w14:textId="77777777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C1931" w14:textId="649BB389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F5399" w14:textId="4F8F9475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0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71CE0" w14:textId="523F2E22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BA6CE" w14:textId="5CD9C230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08</w:t>
            </w:r>
          </w:p>
        </w:tc>
      </w:tr>
      <w:tr w:rsidR="00225921" w:rsidRPr="00CC607F" w14:paraId="1803304C" w14:textId="77777777" w:rsidTr="00485220">
        <w:trPr>
          <w:trHeight w:val="22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C60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ndelson et al. 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E6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8DD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7 (1.09, 1.26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0C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9 (1.06, 1.3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7D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8, 1.30)</w:t>
            </w:r>
          </w:p>
        </w:tc>
      </w:tr>
      <w:tr w:rsidR="00225921" w:rsidRPr="00CC607F" w14:paraId="437CFDF2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6085E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AB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CE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3 (1.08, 1.4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BC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2 (1.06, 1.4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BC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30 (0.65, 2.57)</w:t>
            </w:r>
          </w:p>
        </w:tc>
      </w:tr>
      <w:tr w:rsidR="00A84665" w:rsidRPr="00CC607F" w14:paraId="212E00B3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EAE86" w14:textId="77777777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A323A" w14:textId="1B78D919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5DC52" w14:textId="24075980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61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21C5E" w14:textId="49014A02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70F2D" w14:textId="518105A5" w:rsidR="00A84665" w:rsidRPr="00CC607F" w:rsidRDefault="00A84665" w:rsidP="00A8466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72</w:t>
            </w:r>
          </w:p>
        </w:tc>
      </w:tr>
      <w:tr w:rsidR="00225921" w:rsidRPr="00CC607F" w14:paraId="2E8B469C" w14:textId="77777777" w:rsidTr="00485220">
        <w:trPr>
          <w:trHeight w:val="25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6F6C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A75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3CB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9 (1.01, 1.17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6A2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0.99, 1.2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47A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8 (0.99, 1.19)</w:t>
            </w:r>
          </w:p>
        </w:tc>
      </w:tr>
      <w:tr w:rsidR="00225921" w:rsidRPr="00CC607F" w14:paraId="05B7D478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20A04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97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2C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1 (1.05, 1.3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7E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2 (1.05, 1.4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BE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1 (0.52, 1.93)</w:t>
            </w:r>
          </w:p>
        </w:tc>
      </w:tr>
      <w:tr w:rsidR="003D3014" w:rsidRPr="00CC607F" w14:paraId="7771089C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B9FEF" w14:textId="77777777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37408" w14:textId="4EADE61B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11" w:name="OLE_LINK251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11"/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7396F" w14:textId="0C8BBAC9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3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35221" w14:textId="67896CCF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2B11A" w14:textId="1E203F75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866</w:t>
            </w:r>
          </w:p>
        </w:tc>
      </w:tr>
      <w:tr w:rsidR="00225921" w:rsidRPr="00CC607F" w14:paraId="67B77C75" w14:textId="77777777" w:rsidTr="00485220">
        <w:trPr>
          <w:trHeight w:hRule="exact" w:val="26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EAC3F" w14:textId="02B92262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F6F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C0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4, 1.19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85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2, 1.2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9B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1, 1.21)</w:t>
            </w:r>
          </w:p>
        </w:tc>
      </w:tr>
      <w:tr w:rsidR="00225921" w:rsidRPr="00CC607F" w14:paraId="4BF5CFB6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2E8E3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0A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38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1.00, 1.32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97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0.99, 1.3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585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0.56, 2.21)</w:t>
            </w:r>
          </w:p>
        </w:tc>
      </w:tr>
      <w:tr w:rsidR="003D3014" w:rsidRPr="00CC607F" w14:paraId="5005B9FD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49749" w14:textId="77777777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CC3DA" w14:textId="6153A83C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27775" w14:textId="78F7A9E9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68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DA79C" w14:textId="503E4FFF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3D8EC" w14:textId="018FC953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73</w:t>
            </w:r>
          </w:p>
        </w:tc>
      </w:tr>
      <w:tr w:rsidR="00225921" w:rsidRPr="00CC607F" w14:paraId="3F820DE9" w14:textId="77777777" w:rsidTr="00485220">
        <w:trPr>
          <w:trHeight w:val="32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2EF6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Do et al. 2022 </w:t>
            </w:r>
          </w:p>
          <w:p w14:paraId="302E507C" w14:textId="1BA32DCA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6F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9D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1.04, 1.20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EBB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3, 1.2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D88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1, 1.21)</w:t>
            </w:r>
          </w:p>
        </w:tc>
      </w:tr>
      <w:tr w:rsidR="00225921" w:rsidRPr="00CC607F" w14:paraId="583C4491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5C6D1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C0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94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33 (1.16, 1.54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27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34 (1.16, 1.5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10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0.61, 2.21)</w:t>
            </w:r>
          </w:p>
        </w:tc>
      </w:tr>
      <w:tr w:rsidR="003D3014" w:rsidRPr="00CC607F" w14:paraId="3B9AEA41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370DD" w14:textId="77777777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D97CB" w14:textId="66D8C75E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5017D" w14:textId="778CEA85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0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701D6" w14:textId="740DF9BB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E3818" w14:textId="5732803B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96</w:t>
            </w:r>
          </w:p>
        </w:tc>
      </w:tr>
      <w:tr w:rsidR="00225921" w:rsidRPr="00CC607F" w14:paraId="3EEEA66C" w14:textId="77777777" w:rsidTr="00485220">
        <w:trPr>
          <w:trHeight w:val="19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1F5EC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</w:t>
            </w:r>
            <w:bookmarkStart w:id="12" w:name="OLE_LINK256"/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BMI-3506</w:t>
            </w:r>
            <w:bookmarkEnd w:id="12"/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7B3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A0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0 (0.93, 1.08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D26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88, 1.1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B0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2 (0.93, 1.12)</w:t>
            </w:r>
          </w:p>
        </w:tc>
      </w:tr>
      <w:tr w:rsidR="00225921" w:rsidRPr="00CC607F" w14:paraId="09AF71D0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734B0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7A6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596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2, 1.35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565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7 (1.01, 1.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7C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0.59, 2.27)</w:t>
            </w:r>
          </w:p>
        </w:tc>
      </w:tr>
      <w:tr w:rsidR="003D3014" w:rsidRPr="00CC607F" w14:paraId="2874E9C4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A37652B" w14:textId="77777777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A310933" w14:textId="2893B445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63AB68D" w14:textId="565817C9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07</w:t>
            </w:r>
          </w:p>
        </w:tc>
        <w:tc>
          <w:tcPr>
            <w:tcW w:w="17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57A34F0" w14:textId="0C9560F9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41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C4D9C60" w14:textId="59B5F9F6" w:rsidR="003D3014" w:rsidRPr="00CC607F" w:rsidRDefault="003D3014" w:rsidP="003D3014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</w:t>
            </w:r>
          </w:p>
        </w:tc>
      </w:tr>
      <w:tr w:rsidR="00225921" w:rsidRPr="00CC607F" w14:paraId="32D3AA54" w14:textId="77777777" w:rsidTr="00485220">
        <w:trPr>
          <w:trHeight w:val="336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DDFF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77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220" w14:textId="77777777" w:rsidR="00225921" w:rsidRPr="00CC607F" w:rsidRDefault="00225921" w:rsidP="00225921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CRC location</w:t>
            </w:r>
          </w:p>
        </w:tc>
      </w:tr>
      <w:tr w:rsidR="00225921" w:rsidRPr="00CC607F" w14:paraId="7E3AC1AA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A372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67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ist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E7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5 (0.72, 0.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1C18" w14:textId="342471AF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5 (0.68, 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363" w14:textId="752A286D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5 (0.68, 1.08)</w:t>
            </w:r>
          </w:p>
        </w:tc>
      </w:tr>
      <w:tr w:rsidR="00225921" w:rsidRPr="00CC607F" w14:paraId="127DF022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9BC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4D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Proxim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AE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5 (0.75, 0.9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54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2 (0.77, 1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F5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6 (0.73, 1.03)</w:t>
            </w:r>
          </w:p>
        </w:tc>
      </w:tr>
      <w:tr w:rsidR="00225921" w:rsidRPr="00CC607F" w14:paraId="5F937732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71F32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4B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CF0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4 (0.82, 1.07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F3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6 (0.81, 1.1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9BF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0 (0.74, 1.11)</w:t>
            </w:r>
          </w:p>
        </w:tc>
      </w:tr>
      <w:tr w:rsidR="00E24835" w:rsidRPr="00CC607F" w14:paraId="1D5EDA2D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24FF4" w14:textId="77777777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22473" w14:textId="45AE17CA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13" w:name="OLE_LINK252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13"/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D1D53" w14:textId="00FF90B4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9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AF948" w14:textId="675EEBEE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3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A0A03" w14:textId="3F8DFF8D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637</w:t>
            </w:r>
          </w:p>
        </w:tc>
      </w:tr>
      <w:tr w:rsidR="00225921" w:rsidRPr="00CC607F" w14:paraId="71FE9C57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0ADE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Mendelson et al. </w:t>
            </w: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lastRenderedPageBreak/>
              <w:t>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09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lastRenderedPageBreak/>
              <w:t>Distal col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46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4, 1.34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B6A" w14:textId="465A847A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9 (1.08, 1.5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EFB" w14:textId="6D5DE65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0.93, 1.34)</w:t>
            </w:r>
          </w:p>
        </w:tc>
      </w:tr>
      <w:tr w:rsidR="00225921" w:rsidRPr="00CC607F" w14:paraId="1648F8AC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AAD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AD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Proxim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B3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2 (1.10, 1.3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CE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0 (1.03, 1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820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6 (1.10, 1.45)</w:t>
            </w:r>
          </w:p>
        </w:tc>
      </w:tr>
      <w:tr w:rsidR="00225921" w:rsidRPr="00CC607F" w14:paraId="5D3AFFF4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78A5D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9C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20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5, 1.2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B2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3, 1.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35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0.97, 1.35)</w:t>
            </w:r>
          </w:p>
        </w:tc>
      </w:tr>
      <w:tr w:rsidR="00E24835" w:rsidRPr="00CC607F" w14:paraId="46918AC4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79575" w14:textId="77777777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DB5C4" w14:textId="372E9AEB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14" w:name="OLE_LINK253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14"/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3219B" w14:textId="1A433198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D0575" w14:textId="1ED2539C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744A7" w14:textId="05DE54C7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398</w:t>
            </w:r>
          </w:p>
        </w:tc>
      </w:tr>
      <w:tr w:rsidR="00225921" w:rsidRPr="00CC607F" w14:paraId="45053AFB" w14:textId="77777777" w:rsidTr="00485220">
        <w:trPr>
          <w:trHeight w:val="38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123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13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istal col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08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0 (0.97, 1.25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53C8" w14:textId="19991351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0.94, 1.3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CD5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 1.13 (0.94, 1.35)</w:t>
            </w:r>
          </w:p>
        </w:tc>
      </w:tr>
      <w:tr w:rsidR="00225921" w:rsidRPr="00CC607F" w14:paraId="45A04A52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92F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BA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Proxim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41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3, 1.2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38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0.99, 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E49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2, 1.36)</w:t>
            </w:r>
          </w:p>
        </w:tc>
      </w:tr>
      <w:tr w:rsidR="00225921" w:rsidRPr="00CC607F" w14:paraId="0851FEE5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4FF5B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5E9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47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4, 1.16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4C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0.99, 1.3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53E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0 (0.76, 1.07)</w:t>
            </w:r>
          </w:p>
        </w:tc>
      </w:tr>
      <w:tr w:rsidR="00E24835" w:rsidRPr="00CC607F" w14:paraId="6D76B0C5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9CDCE" w14:textId="77777777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930A1" w14:textId="041696A9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B4D54" w14:textId="27F522EF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4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27C3D" w14:textId="0249E2F3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4F923" w14:textId="679439A0" w:rsidR="00E24835" w:rsidRPr="00CC607F" w:rsidRDefault="00E24835" w:rsidP="00E24835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12</w:t>
            </w:r>
          </w:p>
        </w:tc>
      </w:tr>
      <w:tr w:rsidR="00225921" w:rsidRPr="00CC607F" w14:paraId="38922F5C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C4439" w14:textId="3646E1A1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EE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istal col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D98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1, 1.29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780" w14:textId="2086B97C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0.94, 1.3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79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 1.18 (0.98, 1.42)</w:t>
            </w:r>
          </w:p>
        </w:tc>
      </w:tr>
      <w:tr w:rsidR="00225921" w:rsidRPr="00CC607F" w14:paraId="73B8D947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B5A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B0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Proxim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CF5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1.02, 1.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A14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2 (0.96, 1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57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3, 1.36)</w:t>
            </w:r>
          </w:p>
        </w:tc>
      </w:tr>
      <w:tr w:rsidR="00225921" w:rsidRPr="00CC607F" w14:paraId="6AEA7FC0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747FA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74C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05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4, 1.16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B2A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0.99, 1.3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FB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2 (0.78, 1.08)</w:t>
            </w:r>
          </w:p>
        </w:tc>
      </w:tr>
      <w:tr w:rsidR="008A0733" w:rsidRPr="00CC607F" w14:paraId="19131396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10660" w14:textId="77777777" w:rsidR="008A0733" w:rsidRPr="00CC607F" w:rsidRDefault="008A0733" w:rsidP="008A0733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E72BC" w14:textId="7E0955E1" w:rsidR="008A0733" w:rsidRPr="00CC607F" w:rsidRDefault="008A0733" w:rsidP="008A0733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45250" w14:textId="43DD6B64" w:rsidR="008A0733" w:rsidRPr="00CC607F" w:rsidRDefault="008A0733" w:rsidP="008A0733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2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6B3DC" w14:textId="206DB971" w:rsidR="008A0733" w:rsidRPr="00CC607F" w:rsidRDefault="008A0733" w:rsidP="008A0733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ECEDF" w14:textId="2C6FDCEC" w:rsidR="008A0733" w:rsidRPr="00CC607F" w:rsidRDefault="008A0733" w:rsidP="008A0733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63</w:t>
            </w:r>
          </w:p>
        </w:tc>
      </w:tr>
      <w:tr w:rsidR="00225921" w:rsidRPr="00CC607F" w14:paraId="64DF54F6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1D1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Do et al. 2022 </w:t>
            </w:r>
          </w:p>
          <w:p w14:paraId="4133D6E5" w14:textId="1A34A38C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9A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istal col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88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4 (1.10, 1.40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B6E" w14:textId="6B868038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34 (1.13, 1.5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4A2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 1.10 (0.92, 1.32)</w:t>
            </w:r>
          </w:p>
        </w:tc>
      </w:tr>
      <w:tr w:rsidR="00225921" w:rsidRPr="00CC607F" w14:paraId="448D718E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4911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864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Proxim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976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9 (1.07, 1.3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2C2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0.98, 1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C23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3 (1.06, 1.41)</w:t>
            </w:r>
          </w:p>
        </w:tc>
      </w:tr>
      <w:tr w:rsidR="00225921" w:rsidRPr="00CC607F" w14:paraId="6D6800FC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4A34C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24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22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3 (1.03, 1.25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F87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24 (1.09, 1.4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CF4F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6 (0.81, 1.13)</w:t>
            </w:r>
          </w:p>
        </w:tc>
      </w:tr>
      <w:tr w:rsidR="00F644B1" w:rsidRPr="00CC607F" w14:paraId="6DF302A4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F2DDB" w14:textId="77777777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F32A2" w14:textId="1F04DBBA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61EF0" w14:textId="1EE51542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3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D857F" w14:textId="556D46FD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3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74EB3" w14:textId="5C4932B9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46</w:t>
            </w:r>
          </w:p>
        </w:tc>
      </w:tr>
      <w:tr w:rsidR="00225921" w:rsidRPr="00CC607F" w14:paraId="6C0634CB" w14:textId="77777777" w:rsidTr="00485220">
        <w:trPr>
          <w:trHeight w:val="31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FAA3F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55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istal col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CD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5 (0.92, 1.19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246" w14:textId="21F1CAB3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9 (0.90, 1.3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A32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 xml:space="preserve"> 1.04 (0.88, 1.24)</w:t>
            </w:r>
          </w:p>
        </w:tc>
      </w:tr>
      <w:tr w:rsidR="00225921" w:rsidRPr="00CC607F" w14:paraId="6EB5C53A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435C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BC3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Proximal 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D9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3 (0.92, 1.1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05D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5 (0.89, 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DC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5 (0.91, 1.22)</w:t>
            </w:r>
          </w:p>
        </w:tc>
      </w:tr>
      <w:tr w:rsidR="00225921" w:rsidRPr="00CC607F" w14:paraId="59A8550C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5C40C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CBC3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DDE5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88, 1.1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CC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3 (0.89, 1.2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10AC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3 (0.78, 1.11)</w:t>
            </w:r>
          </w:p>
        </w:tc>
      </w:tr>
      <w:tr w:rsidR="00F644B1" w:rsidRPr="00CC607F" w14:paraId="2747F122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6D10626" w14:textId="77777777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BE5CCAD" w14:textId="2EFE698A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9E9DFC4" w14:textId="1D72065B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818</w:t>
            </w:r>
          </w:p>
        </w:tc>
        <w:tc>
          <w:tcPr>
            <w:tcW w:w="17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C3A30A7" w14:textId="3A6A85F5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15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F695754" w14:textId="23A1EAFC" w:rsidR="00F644B1" w:rsidRPr="00CC607F" w:rsidRDefault="00F644B1" w:rsidP="00F644B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62</w:t>
            </w:r>
          </w:p>
        </w:tc>
      </w:tr>
      <w:tr w:rsidR="00225921" w:rsidRPr="00CC607F" w14:paraId="761F3B69" w14:textId="77777777" w:rsidTr="00485220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3A0E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15" w:name="_Hlk214890877"/>
          </w:p>
        </w:tc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4D7" w14:textId="77777777" w:rsidR="00225921" w:rsidRPr="00CC607F" w:rsidRDefault="00225921" w:rsidP="00225921">
            <w:pPr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  <w:lang w:val="en-DE"/>
              </w:rPr>
              <w:t>Blood collection time</w:t>
            </w:r>
          </w:p>
        </w:tc>
      </w:tr>
      <w:bookmarkEnd w:id="15"/>
      <w:tr w:rsidR="00225921" w:rsidRPr="00CC607F" w14:paraId="0EF98F87" w14:textId="77777777" w:rsidTr="00485220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72D2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3FB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3 mont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800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0 (0.82, 0.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B18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7 (0.76, 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26A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8 (0.84, 1.13)</w:t>
            </w:r>
          </w:p>
        </w:tc>
      </w:tr>
      <w:tr w:rsidR="00225921" w:rsidRPr="00CC607F" w14:paraId="45D11AD6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03DA8E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2905" w14:textId="56FDD9A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≥</w:t>
            </w: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3 month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5779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87 (0.76, 0.9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857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8 (0.82, 1.1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B1F6" w14:textId="77777777" w:rsidR="00225921" w:rsidRPr="00CC607F" w:rsidRDefault="00225921" w:rsidP="00225921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79 (0.66, 0.96)</w:t>
            </w:r>
          </w:p>
        </w:tc>
      </w:tr>
      <w:tr w:rsidR="00485220" w:rsidRPr="00CC607F" w14:paraId="020E7493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7020A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5FC8C" w14:textId="0DFFF1B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64234" w14:textId="68A392D9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0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69956" w14:textId="6645876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546EB" w14:textId="1467EB2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148</w:t>
            </w:r>
          </w:p>
        </w:tc>
      </w:tr>
      <w:tr w:rsidR="00485220" w:rsidRPr="00CC607F" w14:paraId="75826F68" w14:textId="77777777" w:rsidTr="00485220">
        <w:trPr>
          <w:trHeight w:val="23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F4FF3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ndelson et al. 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657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3 month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FC4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8, 1.26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99D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7 (1.05, 1.3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37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3, 1.31)</w:t>
            </w:r>
          </w:p>
        </w:tc>
      </w:tr>
      <w:tr w:rsidR="00485220" w:rsidRPr="00CC607F" w14:paraId="763A0BD0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F8CDF0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C0F" w14:textId="37ACCEC9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3 month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3F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5, 1.28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31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0, 1.3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D4A1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2, 1.35)</w:t>
            </w:r>
          </w:p>
        </w:tc>
      </w:tr>
      <w:tr w:rsidR="00485220" w:rsidRPr="00CC607F" w14:paraId="4BDE2A5C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26A65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87072" w14:textId="6B0455F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E9165" w14:textId="6064E42D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67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C8A37" w14:textId="1992786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F0E23" w14:textId="2321CA0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552</w:t>
            </w:r>
          </w:p>
        </w:tc>
      </w:tr>
      <w:tr w:rsidR="00485220" w:rsidRPr="00CC607F" w14:paraId="7F9DE8FC" w14:textId="77777777" w:rsidTr="00485220">
        <w:trPr>
          <w:trHeight w:val="1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416E9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B54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3 month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77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7 (0.99, 1.16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FF7A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9 (0.98, 1.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457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6 (0.94, 1.20)</w:t>
            </w:r>
          </w:p>
        </w:tc>
      </w:tr>
      <w:tr w:rsidR="00485220" w:rsidRPr="00CC607F" w14:paraId="128A415B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001244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B52" w14:textId="563B4CA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3 month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42D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9 (0.99, 1.2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8BC6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6 (1.00, 1.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7F5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0, 1.21)</w:t>
            </w:r>
          </w:p>
        </w:tc>
      </w:tr>
      <w:tr w:rsidR="00485220" w:rsidRPr="00CC607F" w14:paraId="53C7DAB0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0F7CF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F9FBB" w14:textId="733ACDA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FB979" w14:textId="43D1E5AD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72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B5091" w14:textId="6664E91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E9CF2" w14:textId="484E65D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1</w:t>
            </w:r>
          </w:p>
        </w:tc>
      </w:tr>
      <w:tr w:rsidR="00485220" w:rsidRPr="00CC607F" w14:paraId="10D2DADE" w14:textId="77777777" w:rsidTr="00485220">
        <w:trPr>
          <w:trHeight w:val="25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A013F" w14:textId="41E9EB6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8C5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3 month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9A6F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6 (0.98, 1.14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A61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0 (0.98, 1.2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351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3, 1.18)</w:t>
            </w:r>
          </w:p>
        </w:tc>
      </w:tr>
      <w:tr w:rsidR="00485220" w:rsidRPr="00CC607F" w14:paraId="2146E265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233CA3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F5A" w14:textId="4BA1614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3 month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AFD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1.00, 1.2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704F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1 (0.95, 1.2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F0A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0.99, 1.32)</w:t>
            </w:r>
          </w:p>
        </w:tc>
      </w:tr>
      <w:tr w:rsidR="00485220" w:rsidRPr="00CC607F" w14:paraId="08E4CF4A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81347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82DC9" w14:textId="6F3E19B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14B31" w14:textId="3690A2F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42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E791C" w14:textId="65C7A07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8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8E6A3" w14:textId="3663AF7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33</w:t>
            </w:r>
          </w:p>
        </w:tc>
      </w:tr>
      <w:tr w:rsidR="00485220" w:rsidRPr="00CC607F" w14:paraId="71252C56" w14:textId="77777777" w:rsidTr="00485220">
        <w:trPr>
          <w:trHeight w:val="26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A87EC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o et al. 2022</w:t>
            </w:r>
          </w:p>
          <w:p w14:paraId="3767F56A" w14:textId="075871E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A3E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3 month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1F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4 (1.05, 1.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2A1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5 (1.03, 1.2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92A3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8 (0.96, 1.22)</w:t>
            </w:r>
          </w:p>
        </w:tc>
      </w:tr>
      <w:tr w:rsidR="00485220" w:rsidRPr="00CC607F" w14:paraId="38E186EE" w14:textId="77777777" w:rsidTr="00485220">
        <w:trPr>
          <w:trHeight w:val="30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D721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D870" w14:textId="64A1F15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3 mont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3D84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8 (1.07, 1.3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E25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30 (1.13, 1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6D0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6 (0.91, 1.24)</w:t>
            </w:r>
          </w:p>
        </w:tc>
      </w:tr>
      <w:tr w:rsidR="00485220" w:rsidRPr="00CC607F" w14:paraId="13B02B39" w14:textId="77777777" w:rsidTr="00485220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FFB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1439" w14:textId="6B29C7F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B043" w14:textId="29D1453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E737" w14:textId="5C5A2E9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D988" w14:textId="0ABB4E1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926</w:t>
            </w:r>
          </w:p>
        </w:tc>
      </w:tr>
      <w:tr w:rsidR="00485220" w:rsidRPr="00CC607F" w14:paraId="5455729C" w14:textId="77777777" w:rsidTr="00485220">
        <w:trPr>
          <w:trHeight w:val="25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02293C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54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&lt;3 mont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78F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91, 1.0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69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0 (0.89, 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8EE9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0.99 (0.88, 1.11)</w:t>
            </w:r>
          </w:p>
        </w:tc>
      </w:tr>
      <w:tr w:rsidR="00485220" w:rsidRPr="00CC607F" w14:paraId="2C999300" w14:textId="77777777" w:rsidTr="00485220">
        <w:trPr>
          <w:trHeight w:val="319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1AAF26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4E6" w14:textId="1BF7132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≥3 month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B35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4 (0.94, 1.16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46F3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10 (0.94, 1.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90C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1.01 (0.88, 1.17)</w:t>
            </w:r>
          </w:p>
        </w:tc>
      </w:tr>
      <w:tr w:rsidR="00485220" w:rsidRPr="00CC607F" w14:paraId="42B56CC1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B75F4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9021B" w14:textId="4B3068A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2B860" w14:textId="01D409C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34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80A4D" w14:textId="3E884A4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2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FF421" w14:textId="0D971D2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>
              <w:rPr>
                <w:rFonts w:ascii="Arial Regular" w:hAnsi="Arial Regular" w:cs="Arial Regular"/>
                <w:color w:val="000000"/>
              </w:rPr>
              <w:t>0.844</w:t>
            </w:r>
          </w:p>
        </w:tc>
      </w:tr>
      <w:tr w:rsidR="00485220" w:rsidRPr="00CC607F" w14:paraId="352CB2C8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DB8AE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16" w:name="_Hlk216025697"/>
            <w:bookmarkStart w:id="17" w:name="_Hlk216026394"/>
          </w:p>
        </w:tc>
        <w:tc>
          <w:tcPr>
            <w:tcW w:w="7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6117" w14:textId="4D9015E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</w:rPr>
              <w:t>Timing of blood collection relative to neo-/adjuvant chemotherapy</w:t>
            </w:r>
          </w:p>
        </w:tc>
      </w:tr>
      <w:tr w:rsidR="00485220" w:rsidRPr="00CC607F" w14:paraId="487223BD" w14:textId="77777777" w:rsidTr="00485220">
        <w:trPr>
          <w:trHeight w:val="319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600EAA98" w14:textId="1E0EA67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bookmarkStart w:id="18" w:name="_Hlk214890949"/>
            <w:bookmarkEnd w:id="16"/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7857" w14:textId="4C4062B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6364" w14:textId="721BEAC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1 (0.83, 1.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DF9A" w14:textId="7A0BA22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0 (0.78,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DC7A" w14:textId="6A1A8B39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6 (0.84, 1.08)</w:t>
            </w:r>
          </w:p>
        </w:tc>
      </w:tr>
      <w:tr w:rsidR="00485220" w:rsidRPr="00CC607F" w14:paraId="75E6D5B9" w14:textId="77777777" w:rsidTr="00485220">
        <w:trPr>
          <w:trHeight w:val="319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91CE6B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C87A0" w14:textId="0C06934D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BC9FD" w14:textId="3CB9521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2 (0.71, 0.95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09F9C" w14:textId="6E6058B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2 (0.77, 1.0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8266C" w14:textId="5B9DB62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68 (0.52, 0.91)</w:t>
            </w:r>
          </w:p>
        </w:tc>
      </w:tr>
      <w:tr w:rsidR="00485220" w:rsidRPr="00CC607F" w14:paraId="12D26EBF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33C10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3E537" w14:textId="3FC1822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bookmarkStart w:id="19" w:name="OLE_LINK254"/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bookmarkEnd w:id="19"/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D39AF" w14:textId="460A07DF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4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ACC16" w14:textId="09DCC2AB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9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435D8" w14:textId="7524C6A0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94</w:t>
            </w:r>
          </w:p>
        </w:tc>
      </w:tr>
      <w:bookmarkEnd w:id="18"/>
      <w:tr w:rsidR="00485220" w:rsidRPr="00CC607F" w14:paraId="5DEC1208" w14:textId="77777777" w:rsidTr="00485220">
        <w:trPr>
          <w:trHeight w:val="31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86F651" w14:textId="3314BD3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lastRenderedPageBreak/>
              <w:t>Mendelson et al. 2017 (</w:t>
            </w:r>
            <w:bookmarkStart w:id="20" w:name="OLE_LINK257"/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BMI-135</w:t>
            </w:r>
            <w:bookmarkEnd w:id="20"/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866D" w14:textId="17DD8CB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C6F6" w14:textId="43831BC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5 (1.16, 1.35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8A27" w14:textId="1F5B5C3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4 (1.11, 1.3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029D" w14:textId="57E7342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7 (1.14, 1.41)</w:t>
            </w:r>
          </w:p>
        </w:tc>
      </w:tr>
      <w:tr w:rsidR="00485220" w:rsidRPr="00CC607F" w14:paraId="154A96F8" w14:textId="77777777" w:rsidTr="00485220">
        <w:trPr>
          <w:trHeight w:val="319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513E9AD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86D56" w14:textId="4D886DE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74DC5" w14:textId="64256D99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2 (0.90, 1.15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F23A7" w14:textId="5C76616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1 (0.96, 1.2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7BA7F" w14:textId="23E83CE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1 (0.73, 1.13)</w:t>
            </w:r>
          </w:p>
        </w:tc>
      </w:tr>
      <w:tr w:rsidR="00485220" w:rsidRPr="00CC607F" w14:paraId="0AE7D4E2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C4263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B9580" w14:textId="749B5A6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3188E" w14:textId="067CBE94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1DD3F" w14:textId="7AA7E358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195AD" w14:textId="15C98DEC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07</w:t>
            </w:r>
          </w:p>
        </w:tc>
      </w:tr>
      <w:tr w:rsidR="00485220" w:rsidRPr="00CC607F" w14:paraId="241B98E8" w14:textId="77777777" w:rsidTr="00485220">
        <w:trPr>
          <w:trHeight w:val="31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DC899B" w14:textId="3DAC5B6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D5CF" w14:textId="13E32C4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6E45" w14:textId="6AF57D5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4 (1.06, 1.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2183" w14:textId="68ACB6A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9 (1.06, 1.3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6D45" w14:textId="0C4AC16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4 (1.02, 1.26)</w:t>
            </w:r>
          </w:p>
        </w:tc>
      </w:tr>
      <w:tr w:rsidR="00485220" w:rsidRPr="00CC607F" w14:paraId="20237C77" w14:textId="77777777" w:rsidTr="00485220">
        <w:trPr>
          <w:trHeight w:val="319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D1B5AE4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A91BA" w14:textId="521D6A6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56F8D" w14:textId="78BE990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9 (0.88, 1.1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54C09" w14:textId="5AED672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6 (0.92, 1.2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2F0FA" w14:textId="315727B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8 (0.71, 1.10)</w:t>
            </w:r>
          </w:p>
        </w:tc>
      </w:tr>
      <w:tr w:rsidR="00485220" w:rsidRPr="00CC607F" w14:paraId="65B66354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73EF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7F54E" w14:textId="46652AB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A8E2B" w14:textId="47A6D036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D09D9" w14:textId="658E8906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F97FC" w14:textId="282B8A1E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36</w:t>
            </w:r>
          </w:p>
        </w:tc>
      </w:tr>
      <w:tr w:rsidR="00485220" w:rsidRPr="00CC607F" w14:paraId="4DA3A012" w14:textId="77777777" w:rsidTr="00485220">
        <w:trPr>
          <w:trHeight w:val="31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19C00C" w14:textId="588A2D2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5856" w14:textId="6BCC0B9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BC1F" w14:textId="4F6EF59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2 (1.04, 1.2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EC25" w14:textId="3E09726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4 (1.02, 1.2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1D16" w14:textId="0A5100C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7 (1.06, 1.29)</w:t>
            </w:r>
          </w:p>
        </w:tc>
      </w:tr>
      <w:tr w:rsidR="00485220" w:rsidRPr="00CC607F" w14:paraId="4B5D1BB8" w14:textId="77777777" w:rsidTr="00485220">
        <w:trPr>
          <w:trHeight w:val="319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88D4C9F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13986" w14:textId="5401FADD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8D65C" w14:textId="5A0383C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1 (0.90, 1.1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44F47" w14:textId="59B1580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0 (0.95, 1.2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2380D" w14:textId="69247FE9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7 (0.71, 1.08)</w:t>
            </w:r>
          </w:p>
        </w:tc>
      </w:tr>
      <w:tr w:rsidR="00485220" w:rsidRPr="00CC607F" w14:paraId="7D498D03" w14:textId="77777777" w:rsidTr="00485220">
        <w:trPr>
          <w:trHeight w:val="31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3203D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890A9" w14:textId="075E5A6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28EB1" w14:textId="5E466E83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7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8FA56" w14:textId="4F0A76AC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5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88D83" w14:textId="5F779194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76</w:t>
            </w:r>
          </w:p>
        </w:tc>
      </w:tr>
      <w:tr w:rsidR="00485220" w:rsidRPr="00CC607F" w14:paraId="2B1F3DAE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7503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o et al. 2022</w:t>
            </w:r>
          </w:p>
          <w:p w14:paraId="38E2E807" w14:textId="43E8AA9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320D" w14:textId="2FC68C2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10F0" w14:textId="53864B8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3 (1.14, 1.32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9689" w14:textId="7604AAC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3 (1.11, 1.3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ED53" w14:textId="1F14DE6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0 (1.08, 1.33)</w:t>
            </w:r>
          </w:p>
        </w:tc>
      </w:tr>
      <w:tr w:rsidR="00485220" w:rsidRPr="00CC607F" w14:paraId="7AC46C0F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9EA4621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14A89" w14:textId="47CBCFF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54ED9" w14:textId="7FD044C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6 (0.95, 1.1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EB5F2" w14:textId="27CE0A5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5 (1.09, 1.4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6D9F5" w14:textId="3897559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77 (0.62, 0.96)</w:t>
            </w:r>
          </w:p>
        </w:tc>
      </w:tr>
      <w:tr w:rsidR="00485220" w:rsidRPr="00CC607F" w14:paraId="545FF0E2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5B60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5C073" w14:textId="03BF2E7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4F0AB" w14:textId="7122E61E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19162" w14:textId="62E30502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33E76" w14:textId="3A43FE29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04</w:t>
            </w:r>
          </w:p>
        </w:tc>
      </w:tr>
      <w:tr w:rsidR="00485220" w:rsidRPr="00CC607F" w14:paraId="7957AF63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4202457" w14:textId="3188CA6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F03F6" w14:textId="20392AD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7AC7D" w14:textId="7B198E3D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3 (0.95, 1.1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11320" w14:textId="2F45377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1 (0.89, 1.1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772B1" w14:textId="6011D8F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7 (0.97, 1.18)</w:t>
            </w:r>
          </w:p>
        </w:tc>
      </w:tr>
      <w:tr w:rsidR="00485220" w:rsidRPr="00CC607F" w14:paraId="16D2AD20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10AC5DB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5659C" w14:textId="278DE94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7DFAB" w14:textId="7E38F87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8 (0.87, 1.11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CA6B2" w14:textId="4C6B219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8 (0.93, 1.2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3D301" w14:textId="4F3665B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0 (0.64, 0.99)</w:t>
            </w:r>
          </w:p>
        </w:tc>
      </w:tr>
      <w:tr w:rsidR="00485220" w:rsidRPr="00CC607F" w14:paraId="0C3601F9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31300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CAC88" w14:textId="14B9B63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3CCD2" w14:textId="3DCC64D7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8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59850" w14:textId="65455216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4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110FF" w14:textId="2F6B08DC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79</w:t>
            </w:r>
          </w:p>
        </w:tc>
      </w:tr>
      <w:bookmarkEnd w:id="17"/>
      <w:tr w:rsidR="00485220" w:rsidRPr="00CC607F" w14:paraId="3AC3A2CB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A8754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E5CC" w14:textId="6A3515F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b/>
                <w:bCs/>
                <w:color w:val="000000"/>
              </w:rPr>
              <w:t>Timing of blood collection relative to neo-/adjuvant chemoradiotherapy</w:t>
            </w:r>
          </w:p>
        </w:tc>
      </w:tr>
      <w:tr w:rsidR="00485220" w:rsidRPr="00CC607F" w14:paraId="1F6C8805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0A83B" w14:textId="2FF674C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BMI at diagn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91B6" w14:textId="1CEA6AE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C863" w14:textId="2F91367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0 (0.82, 0.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4C90" w14:textId="309086B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9 (0.77,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1EE8" w14:textId="395EDD5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6 (0.84, 1.08)</w:t>
            </w:r>
          </w:p>
        </w:tc>
      </w:tr>
      <w:tr w:rsidR="00485220" w:rsidRPr="00CC607F" w14:paraId="6445CD54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117274E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BB4F4" w14:textId="003554F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9B168" w14:textId="53F89DF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5 (0.74, 0.97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7C888" w14:textId="2A009ED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2 (0.78, 1.0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4FCDF" w14:textId="00711FF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75 (0.58, 0.97)</w:t>
            </w:r>
          </w:p>
        </w:tc>
      </w:tr>
      <w:tr w:rsidR="00485220" w:rsidRPr="00CC607F" w14:paraId="47AA324B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9D097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43448" w14:textId="73D4116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678B6" w14:textId="4621FD87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73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1ADB0" w14:textId="2108030E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7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13565" w14:textId="4B69EFD9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302</w:t>
            </w:r>
          </w:p>
        </w:tc>
      </w:tr>
      <w:tr w:rsidR="00485220" w:rsidRPr="00CC607F" w14:paraId="279E471D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EB02B" w14:textId="270CD02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ndelson et al. 2017 (mBMI-1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262F" w14:textId="319A978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9444" w14:textId="58B82F4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5 (1.16, 1.35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E193" w14:textId="52B2D97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5 (1.12, 1.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9B64" w14:textId="57177F3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5 (1.13, 1.39)</w:t>
            </w:r>
          </w:p>
        </w:tc>
      </w:tr>
      <w:tr w:rsidR="00485220" w:rsidRPr="00CC607F" w14:paraId="15C3F417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E1F3FD1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02BD6" w14:textId="2BF2E86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E94C6" w14:textId="207DCC4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3 (0.92, 1.16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E3636" w14:textId="714F975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1 (0.96, 1.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29DFD" w14:textId="35205D3D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7 (0.79, 1.19)</w:t>
            </w:r>
          </w:p>
        </w:tc>
      </w:tr>
      <w:tr w:rsidR="00485220" w:rsidRPr="00CC607F" w14:paraId="36993F5A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D3A8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A7980" w14:textId="0FD9C063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3E908" w14:textId="021F56EE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FC753" w14:textId="0756AA2D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E98D0" w14:textId="22CB3F4B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2</w:t>
            </w:r>
          </w:p>
        </w:tc>
      </w:tr>
      <w:tr w:rsidR="00485220" w:rsidRPr="00CC607F" w14:paraId="4010AEAB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C1816" w14:textId="151F066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cCartney et al. 2018 (mBMI-1109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D9CA" w14:textId="62445D0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CD09" w14:textId="32910B0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4 (1.05, 1.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A404" w14:textId="7CCB581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1 (1.07, 1.3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0DCF" w14:textId="23A238E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1 (1.00, 1.23)</w:t>
            </w:r>
          </w:p>
        </w:tc>
      </w:tr>
      <w:tr w:rsidR="00485220" w:rsidRPr="00CC607F" w14:paraId="33FE589D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0A6AFDF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5BB00" w14:textId="7E8ADA5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3E9A9" w14:textId="3382391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1 (0.90, 1.13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7B921" w14:textId="0BAC65B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5 (0.92, 1.2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624CC" w14:textId="562F2BE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9 (0.81, 1.21)</w:t>
            </w:r>
          </w:p>
        </w:tc>
      </w:tr>
      <w:tr w:rsidR="00485220" w:rsidRPr="00CC607F" w14:paraId="4990FBCF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FC638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41806" w14:textId="54C2D79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A9B8A" w14:textId="5D7B1F90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2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DAC31" w14:textId="5776C36F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389F9" w14:textId="0234574A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446</w:t>
            </w:r>
          </w:p>
        </w:tc>
      </w:tr>
      <w:tr w:rsidR="00485220" w:rsidRPr="00CC607F" w14:paraId="555626E8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3E5E3" w14:textId="4C65F43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Hamilton et al. 2019 (mBMI-435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08B6" w14:textId="7E56BD8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0063" w14:textId="3442B1F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2 (1.04, 1.2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C0BD" w14:textId="44801A4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5 (1.03, 1.3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E649" w14:textId="4C2E328E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6 (1.04, 1.28)</w:t>
            </w:r>
          </w:p>
        </w:tc>
      </w:tr>
      <w:tr w:rsidR="00485220" w:rsidRPr="00CC607F" w14:paraId="2D7A1D82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1123F67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70DFD" w14:textId="44AEE68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065E6" w14:textId="40C0AFE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3 (0.92, 1.15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EADD" w14:textId="4EE288D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10 (0.95, 1.2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C16F8" w14:textId="5072351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4 (0.78, 1.15)</w:t>
            </w:r>
          </w:p>
        </w:tc>
      </w:tr>
      <w:tr w:rsidR="00485220" w:rsidRPr="00CC607F" w14:paraId="6B1197CF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E5075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19D34" w14:textId="2623D839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8A1BE" w14:textId="530CCC05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23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1C54D" w14:textId="2CFBCF2C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5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AD532" w14:textId="534783A1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72</w:t>
            </w:r>
          </w:p>
        </w:tc>
      </w:tr>
      <w:tr w:rsidR="00485220" w:rsidRPr="00CC607F" w14:paraId="219E5277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07582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Do et al. 2022</w:t>
            </w:r>
          </w:p>
          <w:p w14:paraId="214EA194" w14:textId="07D8D432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(mBMI-397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6A74" w14:textId="24513F15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CD1D" w14:textId="370D4CE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4 (1.15, 1.3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BDBC" w14:textId="4603669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5 (1.12, 1.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93DD" w14:textId="7F6E257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0 (1.08, 1.33)</w:t>
            </w:r>
          </w:p>
        </w:tc>
      </w:tr>
      <w:tr w:rsidR="00485220" w:rsidRPr="00CC607F" w14:paraId="129B7170" w14:textId="77777777" w:rsidTr="00485220">
        <w:trPr>
          <w:trHeight w:val="157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ACAC207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26D20" w14:textId="1CE01616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10B4A" w14:textId="1C23DD7C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6 (0.95, 1.19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AE53B" w14:textId="10F8226A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24 (1.08, 1.4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8EFFC" w14:textId="1423CDC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1 (0.66, 1.00)</w:t>
            </w:r>
          </w:p>
        </w:tc>
      </w:tr>
      <w:tr w:rsidR="00485220" w:rsidRPr="00CC607F" w14:paraId="641CC18E" w14:textId="77777777" w:rsidTr="00485220">
        <w:trPr>
          <w:trHeight w:val="15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2F333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8DB52" w14:textId="5089573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2B2EE" w14:textId="4C4E0677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12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71BA5" w14:textId="685AEFCD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9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C51D9" w14:textId="03AE6CE2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004</w:t>
            </w:r>
          </w:p>
        </w:tc>
      </w:tr>
      <w:tr w:rsidR="00485220" w:rsidRPr="00CC607F" w14:paraId="4596F2C5" w14:textId="77777777" w:rsidTr="00485220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E2F4447" w14:textId="4A1CFB1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eastAsia="Times New Roman" w:hAnsi="Arial" w:cs="Arial"/>
                <w:color w:val="000000"/>
                <w:lang w:val="en-DE"/>
              </w:rPr>
              <w:t>Merzbacher et al. 2023 (mBMI-350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B3ED3" w14:textId="54D989B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Before/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5CEC2" w14:textId="040D52CF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3 (0.95, 1.1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9EBD4" w14:textId="26EDF454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1 (0.89, 1.1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8E786" w14:textId="7EAC956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7 (0.96, 1.18)</w:t>
            </w:r>
          </w:p>
        </w:tc>
      </w:tr>
      <w:tr w:rsidR="00485220" w:rsidRPr="00CC607F" w14:paraId="38C9A103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4A4A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B38C" w14:textId="1B96364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r w:rsidRPr="00CC607F">
              <w:rPr>
                <w:rFonts w:ascii="Arial" w:eastAsia="Times New Roman" w:hAnsi="Arial" w:cs="Arial"/>
                <w:color w:val="000000"/>
              </w:rPr>
              <w:t>Af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0AAE" w14:textId="1715CA48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99 (0.88, 1.1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82C3" w14:textId="5F6A0E21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1.08 (0.94, 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4C9A" w14:textId="3F0120F0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C607F">
              <w:rPr>
                <w:rFonts w:ascii="Arial" w:hAnsi="Arial" w:cs="Arial"/>
                <w:color w:val="000000"/>
              </w:rPr>
              <w:t>0.85 (0.69, 1.05)</w:t>
            </w:r>
          </w:p>
        </w:tc>
      </w:tr>
      <w:tr w:rsidR="00485220" w:rsidRPr="00CC607F" w14:paraId="2841464C" w14:textId="77777777" w:rsidTr="00485220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9BCF6" w14:textId="77777777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  <w:lang w:val="en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2DF51" w14:textId="7D80659B" w:rsidR="00485220" w:rsidRPr="00CC607F" w:rsidRDefault="00485220" w:rsidP="004852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607F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C607F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interac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DF7DF" w14:textId="4FF96931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75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B10DB" w14:textId="2E4557D7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3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2A284" w14:textId="3547A12F" w:rsidR="00485220" w:rsidRPr="00CC607F" w:rsidRDefault="00485220" w:rsidP="004852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.214</w:t>
            </w:r>
          </w:p>
        </w:tc>
      </w:tr>
    </w:tbl>
    <w:p w14:paraId="53C30E8E" w14:textId="77777777" w:rsidR="009846AB" w:rsidRDefault="001E1A99" w:rsidP="001E1A99">
      <w:pPr>
        <w:rPr>
          <w:rFonts w:ascii="Arial" w:hAnsi="Arial" w:cs="Arial"/>
          <w:sz w:val="16"/>
          <w:szCs w:val="16"/>
        </w:rPr>
      </w:pPr>
      <w:r w:rsidRPr="007F293C">
        <w:rPr>
          <w:rFonts w:ascii="Arial" w:hAnsi="Arial" w:cs="Arial"/>
          <w:sz w:val="16"/>
          <w:szCs w:val="16"/>
        </w:rPr>
        <w:t xml:space="preserve">BMI = body mass index; </w:t>
      </w:r>
      <w:proofErr w:type="spellStart"/>
      <w:r w:rsidRPr="007F293C">
        <w:rPr>
          <w:rFonts w:ascii="Arial" w:hAnsi="Arial" w:cs="Arial"/>
          <w:sz w:val="16"/>
          <w:szCs w:val="16"/>
        </w:rPr>
        <w:t>mBMI</w:t>
      </w:r>
      <w:proofErr w:type="spellEnd"/>
      <w:r w:rsidRPr="007F293C">
        <w:rPr>
          <w:rFonts w:ascii="Arial" w:hAnsi="Arial" w:cs="Arial"/>
          <w:sz w:val="16"/>
          <w:szCs w:val="16"/>
        </w:rPr>
        <w:t xml:space="preserve"> = methylation-based BMI, the number after </w:t>
      </w:r>
      <w:proofErr w:type="spellStart"/>
      <w:r w:rsidRPr="007F293C">
        <w:rPr>
          <w:rFonts w:ascii="Arial" w:hAnsi="Arial" w:cs="Arial"/>
          <w:sz w:val="16"/>
          <w:szCs w:val="16"/>
        </w:rPr>
        <w:t>mBMI</w:t>
      </w:r>
      <w:proofErr w:type="spellEnd"/>
      <w:r w:rsidRPr="007F293C">
        <w:rPr>
          <w:rFonts w:ascii="Arial" w:hAnsi="Arial" w:cs="Arial"/>
          <w:sz w:val="16"/>
          <w:szCs w:val="16"/>
        </w:rPr>
        <w:t xml:space="preserve"> stands for the number of </w:t>
      </w:r>
      <w:proofErr w:type="spellStart"/>
      <w:r w:rsidRPr="007F293C">
        <w:rPr>
          <w:rFonts w:ascii="Arial" w:hAnsi="Arial" w:cs="Arial"/>
          <w:sz w:val="16"/>
          <w:szCs w:val="16"/>
        </w:rPr>
        <w:t>CpGs</w:t>
      </w:r>
      <w:proofErr w:type="spellEnd"/>
      <w:r w:rsidRPr="007F293C">
        <w:rPr>
          <w:rFonts w:ascii="Arial" w:hAnsi="Arial" w:cs="Arial"/>
          <w:sz w:val="16"/>
          <w:szCs w:val="16"/>
        </w:rPr>
        <w:t xml:space="preserve"> included in the score; aHR = adjusted hazards ratio; CI = confidence interval. </w:t>
      </w:r>
    </w:p>
    <w:p w14:paraId="0E76200D" w14:textId="2A9228A6" w:rsidR="001E1A99" w:rsidRPr="007F293C" w:rsidRDefault="009846AB" w:rsidP="001E1A9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 xml:space="preserve">The HR represent the hazard ratio per 5-unit increase in BMI, and per 1 standard deviation increase for the five methylation-based BMI scores. </w:t>
      </w:r>
      <w:r w:rsidR="001E1A99" w:rsidRPr="007F293C">
        <w:rPr>
          <w:rFonts w:ascii="Arial" w:hAnsi="Arial" w:cs="Arial"/>
          <w:sz w:val="16"/>
          <w:szCs w:val="16"/>
        </w:rPr>
        <w:t xml:space="preserve">The multivariable Cox model was adjusted for age, sex, tumor stage, tumor location, treatment with chemotherapy or radiotherapy, alcohol consumption, physical activity, smoking status, regular statin </w:t>
      </w:r>
      <w:r w:rsidR="001E1A99" w:rsidRPr="007F293C">
        <w:rPr>
          <w:rFonts w:ascii="Arial" w:hAnsi="Arial" w:cs="Arial"/>
          <w:sz w:val="16"/>
          <w:szCs w:val="16"/>
        </w:rPr>
        <w:lastRenderedPageBreak/>
        <w:t>use, nonsteroidal anti-inflammatory drug use, history of cardiovascular diseases, hyperlipidemia, hypertension, and other cancer</w:t>
      </w:r>
    </w:p>
    <w:p w14:paraId="78972886" w14:textId="59FA8B1F" w:rsidR="00566610" w:rsidRDefault="00566610" w:rsidP="00566610"/>
    <w:p w14:paraId="3CB2EB75" w14:textId="5AEDBB51" w:rsidR="00573CF7" w:rsidRDefault="00573CF7">
      <w:pPr>
        <w:rPr>
          <w:rFonts w:ascii="Arial" w:hAnsi="Arial" w:cs="Arial"/>
          <w:lang w:bidi="ar"/>
        </w:rPr>
      </w:pPr>
    </w:p>
    <w:p w14:paraId="6D37F089" w14:textId="7528A399" w:rsidR="00EA6A18" w:rsidRDefault="00EA6A18">
      <w:pPr>
        <w:rPr>
          <w:rFonts w:ascii="Arial" w:hAnsi="Arial" w:cs="Arial"/>
          <w:lang w:bidi="ar"/>
        </w:rPr>
      </w:pPr>
      <w:r>
        <w:rPr>
          <w:rFonts w:ascii="Arial" w:hAnsi="Arial" w:cs="Arial"/>
          <w:lang w:bidi="ar"/>
        </w:rPr>
        <w:br w:type="page"/>
      </w:r>
    </w:p>
    <w:p w14:paraId="3319253C" w14:textId="77777777" w:rsidR="00B3415A" w:rsidRDefault="00B3415A">
      <w:pPr>
        <w:rPr>
          <w:rFonts w:ascii="Arial" w:hAnsi="Arial" w:cs="Arial"/>
          <w:lang w:bidi="ar"/>
        </w:rPr>
      </w:pPr>
    </w:p>
    <w:p w14:paraId="0894D61C" w14:textId="50E6B45B" w:rsidR="00B3415A" w:rsidRDefault="00B3415A">
      <w:pPr>
        <w:rPr>
          <w:rFonts w:ascii="Arial" w:hAnsi="Arial" w:cs="Arial"/>
          <w:lang w:bidi="ar"/>
        </w:rPr>
      </w:pPr>
    </w:p>
    <w:p w14:paraId="3DA1EC23" w14:textId="76538C06" w:rsidR="00B3415A" w:rsidRDefault="00A850C1">
      <w:pPr>
        <w:rPr>
          <w:rFonts w:ascii="Arial" w:hAnsi="Arial" w:cs="Arial"/>
          <w:lang w:bidi="ar"/>
        </w:rPr>
      </w:pPr>
      <w:r>
        <w:rPr>
          <w:rFonts w:ascii="Arial" w:hAnsi="Arial" w:cs="Arial"/>
          <w:noProof/>
          <w:lang w:bidi="ar"/>
        </w:rPr>
        <w:drawing>
          <wp:inline distT="0" distB="0" distL="0" distR="0" wp14:anchorId="7E2FC201" wp14:editId="37D0BA27">
            <wp:extent cx="5274310" cy="23755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77470" w14:textId="202D29B4" w:rsidR="00A850C1" w:rsidRDefault="00585D45" w:rsidP="00A850C1">
      <w:pPr>
        <w:pStyle w:val="Caption"/>
        <w:rPr>
          <w:b/>
          <w:bCs/>
        </w:rPr>
      </w:pPr>
      <w:r>
        <w:rPr>
          <w:b/>
          <w:bCs/>
        </w:rPr>
        <w:t>Fig.</w:t>
      </w:r>
      <w:r w:rsidR="00A850C1" w:rsidRPr="008A32BD">
        <w:rPr>
          <w:b/>
          <w:bCs/>
        </w:rPr>
        <w:t xml:space="preserve"> </w:t>
      </w:r>
      <w:r w:rsidR="00FD21C0">
        <w:rPr>
          <w:b/>
          <w:bCs/>
        </w:rPr>
        <w:t>S</w:t>
      </w:r>
      <w:r w:rsidR="00A850C1">
        <w:rPr>
          <w:b/>
          <w:bCs/>
        </w:rPr>
        <w:t>2</w:t>
      </w:r>
      <w:r w:rsidR="003B27B7">
        <w:rPr>
          <w:b/>
          <w:bCs/>
        </w:rPr>
        <w:t>:</w:t>
      </w:r>
      <w:r w:rsidR="00A850C1">
        <w:rPr>
          <w:b/>
          <w:bCs/>
        </w:rPr>
        <w:t xml:space="preserve"> </w:t>
      </w:r>
      <w:r w:rsidR="00A850C1" w:rsidRPr="00A850C1">
        <w:rPr>
          <w:b/>
          <w:bCs/>
        </w:rPr>
        <w:t xml:space="preserve">Spearman correlation coefficients between blood DNA methylation-based BMI scores and </w:t>
      </w:r>
      <w:r w:rsidR="00A850C1">
        <w:rPr>
          <w:b/>
          <w:bCs/>
        </w:rPr>
        <w:t xml:space="preserve">historical </w:t>
      </w:r>
      <w:r w:rsidR="00A850C1" w:rsidRPr="00A850C1">
        <w:rPr>
          <w:b/>
          <w:bCs/>
        </w:rPr>
        <w:t>self-reported BMI</w:t>
      </w:r>
      <w:r w:rsidR="00A850C1">
        <w:rPr>
          <w:b/>
          <w:bCs/>
        </w:rPr>
        <w:t xml:space="preserve"> among patients whose weight change from 5-14 years ago to diagnosis &gt;5/kg (</w:t>
      </w:r>
      <w:r w:rsidR="00A850C1" w:rsidRPr="00A850C1">
        <w:rPr>
          <w:b/>
          <w:bCs/>
          <w:i/>
          <w:iCs/>
        </w:rPr>
        <w:t xml:space="preserve">N </w:t>
      </w:r>
      <w:r w:rsidR="00A850C1">
        <w:rPr>
          <w:b/>
          <w:bCs/>
        </w:rPr>
        <w:t>= 935)</w:t>
      </w:r>
    </w:p>
    <w:p w14:paraId="5FA9BCC8" w14:textId="0DBC1CDA" w:rsidR="00A850C1" w:rsidRDefault="00A850C1" w:rsidP="00A850C1"/>
    <w:p w14:paraId="5CCCC0C0" w14:textId="1A341552" w:rsidR="00A850C1" w:rsidRPr="00A850C1" w:rsidRDefault="00A850C1" w:rsidP="00A850C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BMI = body mass index; </w:t>
      </w:r>
      <w:proofErr w:type="spellStart"/>
      <w:r w:rsidRPr="00A850C1">
        <w:rPr>
          <w:rFonts w:ascii="Arial" w:hAnsi="Arial" w:cs="Arial"/>
          <w:sz w:val="16"/>
          <w:szCs w:val="16"/>
        </w:rPr>
        <w:t>mBMI</w:t>
      </w:r>
      <w:proofErr w:type="spellEnd"/>
      <w:r w:rsidRPr="00A850C1">
        <w:rPr>
          <w:rFonts w:ascii="Arial" w:hAnsi="Arial" w:cs="Arial"/>
          <w:sz w:val="16"/>
          <w:szCs w:val="16"/>
        </w:rPr>
        <w:t xml:space="preserve"> = methylation-based BMI. The number after </w:t>
      </w:r>
      <w:proofErr w:type="spellStart"/>
      <w:r w:rsidRPr="00A850C1">
        <w:rPr>
          <w:rFonts w:ascii="Arial" w:hAnsi="Arial" w:cs="Arial"/>
          <w:sz w:val="16"/>
          <w:szCs w:val="16"/>
        </w:rPr>
        <w:t>mBMI</w:t>
      </w:r>
      <w:proofErr w:type="spellEnd"/>
      <w:r w:rsidRPr="00A850C1">
        <w:rPr>
          <w:rFonts w:ascii="Arial" w:hAnsi="Arial" w:cs="Arial"/>
          <w:sz w:val="16"/>
          <w:szCs w:val="16"/>
        </w:rPr>
        <w:t xml:space="preserve"> stands for the number of </w:t>
      </w:r>
      <w:proofErr w:type="spellStart"/>
      <w:r w:rsidRPr="00A850C1">
        <w:rPr>
          <w:rFonts w:ascii="Arial" w:hAnsi="Arial" w:cs="Arial"/>
          <w:sz w:val="16"/>
          <w:szCs w:val="16"/>
        </w:rPr>
        <w:t>CpGs</w:t>
      </w:r>
      <w:proofErr w:type="spellEnd"/>
      <w:r w:rsidRPr="00A850C1">
        <w:rPr>
          <w:rFonts w:ascii="Arial" w:hAnsi="Arial" w:cs="Arial"/>
          <w:sz w:val="16"/>
          <w:szCs w:val="16"/>
        </w:rPr>
        <w:t xml:space="preserve"> in the score, and the superscript represents the reference of the paper that developed this score. For the Spearman correlation coefficients, all </w:t>
      </w:r>
      <w:r w:rsidRPr="00A850C1">
        <w:rPr>
          <w:rFonts w:ascii="Arial" w:hAnsi="Arial" w:cs="Arial"/>
          <w:i/>
          <w:iCs/>
          <w:sz w:val="16"/>
          <w:szCs w:val="16"/>
        </w:rPr>
        <w:t xml:space="preserve">p </w:t>
      </w:r>
      <w:r w:rsidRPr="00A850C1">
        <w:rPr>
          <w:rFonts w:ascii="Arial" w:hAnsi="Arial" w:cs="Arial"/>
          <w:sz w:val="16"/>
          <w:szCs w:val="16"/>
        </w:rPr>
        <w:t>values were &lt;0.0001.</w:t>
      </w:r>
    </w:p>
    <w:p w14:paraId="7F723E4B" w14:textId="77777777" w:rsidR="00A850C1" w:rsidRPr="00A850C1" w:rsidRDefault="00A850C1" w:rsidP="00A850C1"/>
    <w:p w14:paraId="302309B0" w14:textId="77777777" w:rsidR="00A850C1" w:rsidRDefault="00A850C1">
      <w:pPr>
        <w:rPr>
          <w:rFonts w:ascii="Arial" w:hAnsi="Arial" w:cs="Arial"/>
          <w:lang w:bidi="ar"/>
        </w:rPr>
      </w:pPr>
    </w:p>
    <w:p w14:paraId="3580557A" w14:textId="175C081B" w:rsidR="00A850C1" w:rsidRDefault="00A850C1">
      <w:pPr>
        <w:rPr>
          <w:rFonts w:ascii="Arial" w:hAnsi="Arial" w:cs="Arial"/>
          <w:lang w:bidi="ar"/>
        </w:rPr>
      </w:pPr>
    </w:p>
    <w:p w14:paraId="40AFC508" w14:textId="322699DA" w:rsidR="00A850C1" w:rsidRDefault="00A850C1">
      <w:pPr>
        <w:rPr>
          <w:rFonts w:ascii="Arial" w:hAnsi="Arial" w:cs="Arial"/>
          <w:lang w:bidi="ar"/>
        </w:rPr>
      </w:pPr>
      <w:r>
        <w:rPr>
          <w:rFonts w:ascii="Arial" w:hAnsi="Arial" w:cs="Arial"/>
          <w:lang w:bidi="ar"/>
        </w:rPr>
        <w:br w:type="page"/>
      </w:r>
    </w:p>
    <w:p w14:paraId="0DE900C9" w14:textId="77777777" w:rsidR="00A850C1" w:rsidRDefault="00A850C1">
      <w:pPr>
        <w:rPr>
          <w:rFonts w:ascii="Arial" w:hAnsi="Arial" w:cs="Arial"/>
          <w:lang w:bidi="ar"/>
        </w:rPr>
      </w:pPr>
    </w:p>
    <w:p w14:paraId="13B423FA" w14:textId="00D4F621" w:rsidR="00892084" w:rsidRDefault="00892084">
      <w:pPr>
        <w:rPr>
          <w:rFonts w:ascii="Arial" w:hAnsi="Arial" w:cs="Arial"/>
          <w:lang w:bidi="ar"/>
        </w:rPr>
      </w:pPr>
    </w:p>
    <w:p w14:paraId="01009001" w14:textId="0E3D2CB4" w:rsidR="00B3415A" w:rsidRDefault="00AC390C">
      <w:pPr>
        <w:rPr>
          <w:rFonts w:ascii="Arial" w:hAnsi="Arial" w:cs="Arial"/>
          <w:lang w:bidi="ar"/>
        </w:rPr>
      </w:pPr>
      <w:r>
        <w:rPr>
          <w:rFonts w:ascii="Arial" w:hAnsi="Arial" w:cs="Arial"/>
          <w:noProof/>
          <w:lang w:bidi="ar"/>
        </w:rPr>
        <w:drawing>
          <wp:inline distT="0" distB="0" distL="0" distR="0" wp14:anchorId="5BE8A113" wp14:editId="259F62DA">
            <wp:extent cx="5274310" cy="301371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77DF8" w14:textId="1268CED1" w:rsidR="00175800" w:rsidRPr="00261495" w:rsidRDefault="00585D45" w:rsidP="001758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.</w:t>
      </w:r>
      <w:r w:rsidR="005C7DF4" w:rsidRPr="008A32BD">
        <w:rPr>
          <w:rFonts w:ascii="Arial" w:hAnsi="Arial" w:cs="Arial"/>
          <w:b/>
          <w:bCs/>
        </w:rPr>
        <w:t xml:space="preserve"> </w:t>
      </w:r>
      <w:r w:rsidR="00FD21C0">
        <w:rPr>
          <w:rFonts w:ascii="Arial" w:hAnsi="Arial" w:cs="Arial"/>
          <w:b/>
          <w:bCs/>
        </w:rPr>
        <w:t>S</w:t>
      </w:r>
      <w:r w:rsidR="00A850C1">
        <w:rPr>
          <w:rFonts w:ascii="Arial" w:hAnsi="Arial" w:cs="Arial"/>
          <w:b/>
          <w:bCs/>
        </w:rPr>
        <w:t>3</w:t>
      </w:r>
      <w:r w:rsidR="004E37A6">
        <w:rPr>
          <w:rFonts w:ascii="Arial" w:hAnsi="Arial" w:cs="Arial"/>
          <w:b/>
          <w:bCs/>
        </w:rPr>
        <w:t>:</w:t>
      </w:r>
      <w:r w:rsidR="005C7DF4" w:rsidRPr="008A32BD">
        <w:rPr>
          <w:rFonts w:ascii="Arial" w:hAnsi="Arial" w:cs="Arial"/>
          <w:b/>
          <w:bCs/>
        </w:rPr>
        <w:t xml:space="preserve"> </w:t>
      </w:r>
      <w:r w:rsidR="00175800" w:rsidRPr="00261495">
        <w:rPr>
          <w:rFonts w:ascii="Arial" w:hAnsi="Arial" w:cs="Arial"/>
          <w:b/>
          <w:bCs/>
          <w:lang w:bidi="ar"/>
        </w:rPr>
        <w:t xml:space="preserve">Gene Ontology enrichment </w:t>
      </w:r>
      <w:r w:rsidR="00175800">
        <w:rPr>
          <w:rFonts w:ascii="Arial" w:hAnsi="Arial" w:cs="Arial"/>
          <w:b/>
          <w:bCs/>
          <w:lang w:bidi="ar"/>
        </w:rPr>
        <w:t xml:space="preserve">analysis </w:t>
      </w:r>
      <w:r w:rsidR="00175800" w:rsidRPr="00261495">
        <w:rPr>
          <w:rFonts w:ascii="Arial" w:hAnsi="Arial" w:cs="Arial"/>
          <w:b/>
          <w:bCs/>
          <w:lang w:bidi="ar"/>
        </w:rPr>
        <w:t xml:space="preserve">for </w:t>
      </w:r>
      <w:r w:rsidR="00175800">
        <w:rPr>
          <w:rFonts w:ascii="Arial" w:hAnsi="Arial" w:cs="Arial"/>
          <w:b/>
          <w:bCs/>
          <w:lang w:bidi="ar"/>
        </w:rPr>
        <w:t xml:space="preserve">Mendelson </w:t>
      </w:r>
      <w:r w:rsidR="00175800" w:rsidRPr="00261495">
        <w:rPr>
          <w:rFonts w:ascii="Arial" w:hAnsi="Arial" w:cs="Arial"/>
          <w:b/>
          <w:bCs/>
          <w:lang w:bidi="ar"/>
        </w:rPr>
        <w:t>et al. 20</w:t>
      </w:r>
      <w:r w:rsidR="00175800">
        <w:rPr>
          <w:rFonts w:ascii="Arial" w:hAnsi="Arial" w:cs="Arial"/>
          <w:b/>
          <w:bCs/>
          <w:lang w:bidi="ar"/>
        </w:rPr>
        <w:t xml:space="preserve">17 </w:t>
      </w:r>
      <w:r w:rsidR="00175800" w:rsidRPr="00261495">
        <w:rPr>
          <w:rFonts w:ascii="Arial" w:hAnsi="Arial" w:cs="Arial"/>
          <w:b/>
          <w:bCs/>
          <w:lang w:bidi="ar"/>
        </w:rPr>
        <w:t>DNA methylation score (mBMI-</w:t>
      </w:r>
      <w:r w:rsidR="00175800">
        <w:rPr>
          <w:rFonts w:ascii="Arial" w:hAnsi="Arial" w:cs="Arial"/>
          <w:b/>
          <w:bCs/>
          <w:lang w:bidi="ar"/>
        </w:rPr>
        <w:t>1</w:t>
      </w:r>
      <w:r w:rsidR="00260B99">
        <w:rPr>
          <w:rFonts w:ascii="Arial" w:hAnsi="Arial" w:cs="Arial"/>
          <w:b/>
          <w:bCs/>
          <w:lang w:bidi="ar"/>
        </w:rPr>
        <w:t>35</w:t>
      </w:r>
      <w:r w:rsidR="00175800" w:rsidRPr="00261495">
        <w:rPr>
          <w:rFonts w:ascii="Arial" w:hAnsi="Arial" w:cs="Arial"/>
          <w:b/>
          <w:bCs/>
          <w:lang w:bidi="ar"/>
        </w:rPr>
        <w:t>)</w:t>
      </w:r>
    </w:p>
    <w:p w14:paraId="59686B48" w14:textId="77777777" w:rsidR="00175800" w:rsidRPr="00261495" w:rsidRDefault="00175800" w:rsidP="00175800">
      <w:pPr>
        <w:rPr>
          <w:rFonts w:ascii="Arial" w:hAnsi="Arial" w:cs="Arial"/>
          <w:b/>
          <w:bCs/>
          <w:lang w:bidi="ar"/>
        </w:rPr>
      </w:pPr>
    </w:p>
    <w:p w14:paraId="4A4171CC" w14:textId="77777777" w:rsidR="00175800" w:rsidRDefault="00175800">
      <w:pPr>
        <w:rPr>
          <w:rFonts w:ascii="Arial" w:hAnsi="Arial" w:cs="Arial"/>
          <w:lang w:bidi="ar"/>
        </w:rPr>
      </w:pPr>
    </w:p>
    <w:p w14:paraId="2D7607DA" w14:textId="39A30311" w:rsidR="00E2142C" w:rsidRDefault="008A32BD">
      <w:pPr>
        <w:rPr>
          <w:rFonts w:ascii="Arial" w:hAnsi="Arial" w:cs="Arial"/>
          <w:lang w:bidi="ar"/>
        </w:rPr>
      </w:pPr>
      <w:r>
        <w:rPr>
          <w:rFonts w:ascii="Arial" w:hAnsi="Arial" w:cs="Arial"/>
          <w:noProof/>
          <w:lang w:bidi="ar"/>
        </w:rPr>
        <w:lastRenderedPageBreak/>
        <w:drawing>
          <wp:inline distT="0" distB="0" distL="0" distR="0" wp14:anchorId="3DB97958" wp14:editId="63C6C1F5">
            <wp:extent cx="5274310" cy="67811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8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9F588" w14:textId="0B5FB743" w:rsidR="00175800" w:rsidRPr="00175800" w:rsidRDefault="00585D45" w:rsidP="00175800">
      <w:pPr>
        <w:rPr>
          <w:rFonts w:ascii="Arial" w:hAnsi="Arial" w:cs="Arial"/>
          <w:lang w:bidi="ar"/>
        </w:rPr>
      </w:pPr>
      <w:r>
        <w:rPr>
          <w:rFonts w:ascii="Arial" w:hAnsi="Arial" w:cs="Arial"/>
          <w:b/>
          <w:bCs/>
        </w:rPr>
        <w:t>Fig.</w:t>
      </w:r>
      <w:r w:rsidR="00AC390C" w:rsidRPr="008A32BD">
        <w:rPr>
          <w:rFonts w:ascii="Arial" w:hAnsi="Arial" w:cs="Arial"/>
          <w:b/>
          <w:bCs/>
        </w:rPr>
        <w:t xml:space="preserve"> </w:t>
      </w:r>
      <w:r w:rsidR="00FD21C0">
        <w:rPr>
          <w:rFonts w:ascii="Arial" w:hAnsi="Arial" w:cs="Arial"/>
          <w:b/>
          <w:bCs/>
        </w:rPr>
        <w:t>S</w:t>
      </w:r>
      <w:r w:rsidR="00A850C1">
        <w:rPr>
          <w:rFonts w:ascii="Arial" w:hAnsi="Arial" w:cs="Arial"/>
          <w:b/>
          <w:bCs/>
        </w:rPr>
        <w:t>4</w:t>
      </w:r>
      <w:r w:rsidR="004A366C">
        <w:rPr>
          <w:rFonts w:ascii="Arial" w:hAnsi="Arial" w:cs="Arial"/>
          <w:b/>
          <w:bCs/>
        </w:rPr>
        <w:t>:</w:t>
      </w:r>
      <w:r w:rsidR="00AC390C" w:rsidRPr="008A32BD">
        <w:rPr>
          <w:rFonts w:ascii="Arial" w:hAnsi="Arial" w:cs="Arial"/>
          <w:b/>
          <w:bCs/>
        </w:rPr>
        <w:t xml:space="preserve"> </w:t>
      </w:r>
      <w:r w:rsidR="00175800" w:rsidRPr="00261495">
        <w:rPr>
          <w:rFonts w:ascii="Arial" w:hAnsi="Arial" w:cs="Arial"/>
          <w:b/>
          <w:bCs/>
          <w:lang w:bidi="ar"/>
        </w:rPr>
        <w:t xml:space="preserve">Gene Ontology enrichment </w:t>
      </w:r>
      <w:r w:rsidR="00175800">
        <w:rPr>
          <w:rFonts w:ascii="Arial" w:hAnsi="Arial" w:cs="Arial"/>
          <w:b/>
          <w:bCs/>
          <w:lang w:bidi="ar"/>
        </w:rPr>
        <w:t xml:space="preserve">analysis </w:t>
      </w:r>
      <w:r w:rsidR="00175800" w:rsidRPr="00261495">
        <w:rPr>
          <w:rFonts w:ascii="Arial" w:hAnsi="Arial" w:cs="Arial"/>
          <w:b/>
          <w:bCs/>
          <w:lang w:bidi="ar"/>
        </w:rPr>
        <w:t xml:space="preserve">for </w:t>
      </w:r>
      <w:r w:rsidR="00175800">
        <w:rPr>
          <w:rFonts w:ascii="Arial" w:hAnsi="Arial" w:cs="Arial"/>
          <w:b/>
          <w:bCs/>
          <w:lang w:bidi="ar"/>
        </w:rPr>
        <w:t xml:space="preserve">Do </w:t>
      </w:r>
      <w:r w:rsidR="00175800" w:rsidRPr="00261495">
        <w:rPr>
          <w:rFonts w:ascii="Arial" w:hAnsi="Arial" w:cs="Arial"/>
          <w:b/>
          <w:bCs/>
          <w:lang w:bidi="ar"/>
        </w:rPr>
        <w:t>et al. 20</w:t>
      </w:r>
      <w:r w:rsidR="00175800">
        <w:rPr>
          <w:rFonts w:ascii="Arial" w:hAnsi="Arial" w:cs="Arial"/>
          <w:b/>
          <w:bCs/>
          <w:lang w:bidi="ar"/>
        </w:rPr>
        <w:t xml:space="preserve">22 </w:t>
      </w:r>
      <w:r w:rsidR="00175800" w:rsidRPr="00261495">
        <w:rPr>
          <w:rFonts w:ascii="Arial" w:hAnsi="Arial" w:cs="Arial"/>
          <w:b/>
          <w:bCs/>
          <w:lang w:bidi="ar"/>
        </w:rPr>
        <w:t>DNA methylation score (mBMI-</w:t>
      </w:r>
      <w:r w:rsidR="00175800">
        <w:rPr>
          <w:rFonts w:ascii="Arial" w:hAnsi="Arial" w:cs="Arial"/>
          <w:b/>
          <w:bCs/>
          <w:lang w:bidi="ar"/>
        </w:rPr>
        <w:t>397</w:t>
      </w:r>
      <w:r w:rsidR="00175800" w:rsidRPr="00261495">
        <w:rPr>
          <w:rFonts w:ascii="Arial" w:hAnsi="Arial" w:cs="Arial"/>
          <w:b/>
          <w:bCs/>
          <w:lang w:bidi="ar"/>
        </w:rPr>
        <w:t>)</w:t>
      </w:r>
    </w:p>
    <w:p w14:paraId="77AD50FF" w14:textId="77777777" w:rsidR="00175800" w:rsidRPr="00261495" w:rsidRDefault="00175800" w:rsidP="00175800">
      <w:pPr>
        <w:rPr>
          <w:rFonts w:ascii="Arial" w:hAnsi="Arial" w:cs="Arial"/>
          <w:b/>
          <w:bCs/>
          <w:lang w:bidi="ar"/>
        </w:rPr>
      </w:pPr>
    </w:p>
    <w:p w14:paraId="7A0897B3" w14:textId="5B0BB329" w:rsidR="00B3415A" w:rsidRDefault="00B3415A">
      <w:pPr>
        <w:rPr>
          <w:rFonts w:ascii="Arial" w:hAnsi="Arial" w:cs="Arial"/>
          <w:lang w:bidi="ar"/>
        </w:rPr>
      </w:pPr>
    </w:p>
    <w:p w14:paraId="6AE51FF5" w14:textId="42A259F4" w:rsidR="008A32BD" w:rsidRDefault="008A32BD">
      <w:pPr>
        <w:rPr>
          <w:rFonts w:ascii="Arial" w:hAnsi="Arial" w:cs="Arial"/>
          <w:lang w:bidi="ar"/>
        </w:rPr>
      </w:pPr>
      <w:r>
        <w:rPr>
          <w:rFonts w:ascii="Arial" w:hAnsi="Arial" w:cs="Arial"/>
          <w:noProof/>
          <w:lang w:bidi="ar"/>
        </w:rPr>
        <w:lastRenderedPageBreak/>
        <w:drawing>
          <wp:inline distT="0" distB="0" distL="0" distR="0" wp14:anchorId="0F763733" wp14:editId="4504102C">
            <wp:extent cx="5274310" cy="4834890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7164C" w14:textId="75D5238A" w:rsidR="00AF0052" w:rsidRPr="00AF0052" w:rsidRDefault="00585D45" w:rsidP="00AF0052">
      <w:pPr>
        <w:rPr>
          <w:rFonts w:ascii="Arial" w:hAnsi="Arial" w:cs="Arial"/>
          <w:lang w:bidi="ar"/>
        </w:rPr>
      </w:pPr>
      <w:r>
        <w:rPr>
          <w:rFonts w:ascii="Arial" w:hAnsi="Arial" w:cs="Arial"/>
          <w:b/>
          <w:bCs/>
        </w:rPr>
        <w:t>Fig.</w:t>
      </w:r>
      <w:r w:rsidR="00237C1A" w:rsidRPr="008A32BD">
        <w:rPr>
          <w:rFonts w:ascii="Arial" w:hAnsi="Arial" w:cs="Arial"/>
          <w:b/>
          <w:bCs/>
        </w:rPr>
        <w:t xml:space="preserve"> </w:t>
      </w:r>
      <w:r w:rsidR="004A366C">
        <w:rPr>
          <w:rFonts w:ascii="Arial" w:hAnsi="Arial" w:cs="Arial"/>
          <w:b/>
          <w:bCs/>
        </w:rPr>
        <w:t>S</w:t>
      </w:r>
      <w:r w:rsidR="00A850C1">
        <w:rPr>
          <w:rFonts w:ascii="Arial" w:hAnsi="Arial" w:cs="Arial"/>
          <w:b/>
          <w:bCs/>
        </w:rPr>
        <w:t>5</w:t>
      </w:r>
      <w:r w:rsidR="004A366C">
        <w:rPr>
          <w:rFonts w:ascii="Arial" w:hAnsi="Arial" w:cs="Arial"/>
          <w:b/>
          <w:bCs/>
        </w:rPr>
        <w:t>:</w:t>
      </w:r>
      <w:r w:rsidR="00237C1A" w:rsidRPr="008A32BD">
        <w:rPr>
          <w:rFonts w:ascii="Arial" w:hAnsi="Arial" w:cs="Arial"/>
          <w:b/>
          <w:bCs/>
        </w:rPr>
        <w:t xml:space="preserve"> </w:t>
      </w:r>
      <w:r w:rsidR="00AF0052" w:rsidRPr="00261495">
        <w:rPr>
          <w:rFonts w:ascii="Arial" w:hAnsi="Arial" w:cs="Arial"/>
          <w:b/>
          <w:bCs/>
          <w:lang w:bidi="ar"/>
        </w:rPr>
        <w:t xml:space="preserve">Gene Ontology enrichment </w:t>
      </w:r>
      <w:r w:rsidR="00AF0052">
        <w:rPr>
          <w:rFonts w:ascii="Arial" w:hAnsi="Arial" w:cs="Arial"/>
          <w:b/>
          <w:bCs/>
          <w:lang w:bidi="ar"/>
        </w:rPr>
        <w:t xml:space="preserve">analysis </w:t>
      </w:r>
      <w:r w:rsidR="00AF0052" w:rsidRPr="00261495">
        <w:rPr>
          <w:rFonts w:ascii="Arial" w:hAnsi="Arial" w:cs="Arial"/>
          <w:b/>
          <w:bCs/>
          <w:lang w:bidi="ar"/>
        </w:rPr>
        <w:t xml:space="preserve">for </w:t>
      </w:r>
      <w:r w:rsidR="00AF0052">
        <w:rPr>
          <w:rFonts w:ascii="Arial" w:hAnsi="Arial" w:cs="Arial"/>
          <w:b/>
          <w:bCs/>
          <w:lang w:bidi="ar"/>
        </w:rPr>
        <w:t xml:space="preserve">Hamilton </w:t>
      </w:r>
      <w:r w:rsidR="00AF0052" w:rsidRPr="00261495">
        <w:rPr>
          <w:rFonts w:ascii="Arial" w:hAnsi="Arial" w:cs="Arial"/>
          <w:b/>
          <w:bCs/>
          <w:lang w:bidi="ar"/>
        </w:rPr>
        <w:t>et al. 20</w:t>
      </w:r>
      <w:r w:rsidR="00AF0052">
        <w:rPr>
          <w:rFonts w:ascii="Arial" w:hAnsi="Arial" w:cs="Arial"/>
          <w:b/>
          <w:bCs/>
          <w:lang w:bidi="ar"/>
        </w:rPr>
        <w:t xml:space="preserve">19 </w:t>
      </w:r>
      <w:r w:rsidR="00AF0052" w:rsidRPr="00261495">
        <w:rPr>
          <w:rFonts w:ascii="Arial" w:hAnsi="Arial" w:cs="Arial"/>
          <w:b/>
          <w:bCs/>
          <w:lang w:bidi="ar"/>
        </w:rPr>
        <w:t>DNA methylation score (mBMI-</w:t>
      </w:r>
      <w:r w:rsidR="00AF0052">
        <w:rPr>
          <w:rFonts w:ascii="Arial" w:hAnsi="Arial" w:cs="Arial"/>
          <w:b/>
          <w:bCs/>
          <w:lang w:bidi="ar"/>
        </w:rPr>
        <w:t>435</w:t>
      </w:r>
      <w:r w:rsidR="00AF0052" w:rsidRPr="00261495">
        <w:rPr>
          <w:rFonts w:ascii="Arial" w:hAnsi="Arial" w:cs="Arial"/>
          <w:b/>
          <w:bCs/>
          <w:lang w:bidi="ar"/>
        </w:rPr>
        <w:t>)</w:t>
      </w:r>
    </w:p>
    <w:p w14:paraId="545F4A0F" w14:textId="77777777" w:rsidR="00AF0052" w:rsidRPr="00261495" w:rsidRDefault="00AF0052" w:rsidP="00AF0052">
      <w:pPr>
        <w:rPr>
          <w:rFonts w:ascii="Arial" w:hAnsi="Arial" w:cs="Arial"/>
          <w:b/>
          <w:bCs/>
          <w:lang w:bidi="ar"/>
        </w:rPr>
      </w:pPr>
    </w:p>
    <w:p w14:paraId="315FA2FF" w14:textId="47ED35C3" w:rsidR="00B3415A" w:rsidRDefault="00B3415A">
      <w:pPr>
        <w:rPr>
          <w:rFonts w:ascii="Arial" w:hAnsi="Arial" w:cs="Arial"/>
          <w:lang w:bidi="ar"/>
        </w:rPr>
      </w:pPr>
    </w:p>
    <w:p w14:paraId="72344225" w14:textId="01FC9C9E" w:rsidR="008A32BD" w:rsidRDefault="008A32BD">
      <w:pPr>
        <w:rPr>
          <w:rFonts w:ascii="Arial" w:hAnsi="Arial" w:cs="Arial"/>
          <w:lang w:bidi="ar"/>
        </w:rPr>
      </w:pPr>
      <w:r>
        <w:rPr>
          <w:rFonts w:ascii="Arial" w:hAnsi="Arial" w:cs="Arial"/>
          <w:noProof/>
          <w:lang w:bidi="ar"/>
        </w:rPr>
        <w:lastRenderedPageBreak/>
        <w:drawing>
          <wp:inline distT="0" distB="0" distL="0" distR="0" wp14:anchorId="0F3B7E8E" wp14:editId="76B9ACAC">
            <wp:extent cx="5274310" cy="5650865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1060E" w14:textId="3F9CAB2C" w:rsidR="00A04853" w:rsidRDefault="00A04853">
      <w:pPr>
        <w:rPr>
          <w:rFonts w:ascii="Arial" w:hAnsi="Arial" w:cs="Arial"/>
          <w:lang w:bidi="ar"/>
        </w:rPr>
      </w:pPr>
    </w:p>
    <w:p w14:paraId="069CB0CF" w14:textId="7264E578" w:rsidR="00261495" w:rsidRPr="00261495" w:rsidRDefault="00585D45" w:rsidP="002614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.</w:t>
      </w:r>
      <w:r w:rsidR="00261495" w:rsidRPr="008A32BD">
        <w:rPr>
          <w:rFonts w:ascii="Arial" w:hAnsi="Arial" w:cs="Arial"/>
          <w:b/>
          <w:bCs/>
        </w:rPr>
        <w:t xml:space="preserve"> </w:t>
      </w:r>
      <w:r w:rsidR="004A366C">
        <w:rPr>
          <w:rFonts w:ascii="Arial" w:hAnsi="Arial" w:cs="Arial"/>
          <w:b/>
          <w:bCs/>
        </w:rPr>
        <w:t>S</w:t>
      </w:r>
      <w:r w:rsidR="00A850C1">
        <w:rPr>
          <w:rFonts w:ascii="Arial" w:hAnsi="Arial" w:cs="Arial"/>
          <w:b/>
          <w:bCs/>
        </w:rPr>
        <w:t>6</w:t>
      </w:r>
      <w:r w:rsidR="004A366C">
        <w:rPr>
          <w:rFonts w:ascii="Arial" w:hAnsi="Arial" w:cs="Arial"/>
          <w:b/>
          <w:bCs/>
        </w:rPr>
        <w:t>:</w:t>
      </w:r>
      <w:r w:rsidR="00261495" w:rsidRPr="008A32BD">
        <w:rPr>
          <w:rFonts w:ascii="Arial" w:hAnsi="Arial" w:cs="Arial"/>
          <w:b/>
          <w:bCs/>
        </w:rPr>
        <w:t xml:space="preserve"> </w:t>
      </w:r>
      <w:r w:rsidR="00261495" w:rsidRPr="00261495">
        <w:rPr>
          <w:rFonts w:ascii="Arial" w:hAnsi="Arial" w:cs="Arial"/>
          <w:b/>
          <w:bCs/>
          <w:lang w:bidi="ar"/>
        </w:rPr>
        <w:t xml:space="preserve">Gene Ontology enrichment </w:t>
      </w:r>
      <w:r w:rsidR="00261495">
        <w:rPr>
          <w:rFonts w:ascii="Arial" w:hAnsi="Arial" w:cs="Arial"/>
          <w:b/>
          <w:bCs/>
          <w:lang w:bidi="ar"/>
        </w:rPr>
        <w:t xml:space="preserve">analysis </w:t>
      </w:r>
      <w:r w:rsidR="00261495" w:rsidRPr="00261495">
        <w:rPr>
          <w:rFonts w:ascii="Arial" w:hAnsi="Arial" w:cs="Arial"/>
          <w:b/>
          <w:bCs/>
          <w:lang w:bidi="ar"/>
        </w:rPr>
        <w:t xml:space="preserve">for </w:t>
      </w:r>
      <w:r w:rsidR="00261495">
        <w:rPr>
          <w:rFonts w:ascii="Arial" w:hAnsi="Arial" w:cs="Arial"/>
          <w:b/>
          <w:bCs/>
          <w:lang w:bidi="ar"/>
        </w:rPr>
        <w:t xml:space="preserve">McCartney </w:t>
      </w:r>
      <w:r w:rsidR="00261495" w:rsidRPr="00261495">
        <w:rPr>
          <w:rFonts w:ascii="Arial" w:hAnsi="Arial" w:cs="Arial"/>
          <w:b/>
          <w:bCs/>
          <w:lang w:bidi="ar"/>
        </w:rPr>
        <w:t>et al. 20</w:t>
      </w:r>
      <w:r w:rsidR="00261495">
        <w:rPr>
          <w:rFonts w:ascii="Arial" w:hAnsi="Arial" w:cs="Arial"/>
          <w:b/>
          <w:bCs/>
          <w:lang w:bidi="ar"/>
        </w:rPr>
        <w:t xml:space="preserve">18 </w:t>
      </w:r>
      <w:r w:rsidR="00261495" w:rsidRPr="00261495">
        <w:rPr>
          <w:rFonts w:ascii="Arial" w:hAnsi="Arial" w:cs="Arial"/>
          <w:b/>
          <w:bCs/>
          <w:lang w:bidi="ar"/>
        </w:rPr>
        <w:t>DNA methylation score (mBMI-</w:t>
      </w:r>
      <w:r w:rsidR="00261495">
        <w:rPr>
          <w:rFonts w:ascii="Arial" w:hAnsi="Arial" w:cs="Arial"/>
          <w:b/>
          <w:bCs/>
          <w:lang w:bidi="ar"/>
        </w:rPr>
        <w:t>1109</w:t>
      </w:r>
      <w:r w:rsidR="00261495" w:rsidRPr="00261495">
        <w:rPr>
          <w:rFonts w:ascii="Arial" w:hAnsi="Arial" w:cs="Arial"/>
          <w:b/>
          <w:bCs/>
          <w:lang w:bidi="ar"/>
        </w:rPr>
        <w:t>)</w:t>
      </w:r>
    </w:p>
    <w:p w14:paraId="4437AC92" w14:textId="77777777" w:rsidR="00261495" w:rsidRPr="00261495" w:rsidRDefault="00261495" w:rsidP="00261495">
      <w:pPr>
        <w:rPr>
          <w:rFonts w:ascii="Arial" w:hAnsi="Arial" w:cs="Arial"/>
          <w:b/>
          <w:bCs/>
          <w:lang w:bidi="ar"/>
        </w:rPr>
      </w:pPr>
    </w:p>
    <w:p w14:paraId="785F99D0" w14:textId="77777777" w:rsidR="00261495" w:rsidRDefault="00261495">
      <w:pPr>
        <w:rPr>
          <w:rFonts w:ascii="Arial" w:hAnsi="Arial" w:cs="Arial"/>
          <w:lang w:bidi="ar"/>
        </w:rPr>
      </w:pPr>
    </w:p>
    <w:p w14:paraId="5326D4D3" w14:textId="36791122" w:rsidR="008F7165" w:rsidRPr="004A366C" w:rsidRDefault="00E2142C" w:rsidP="007D1AC8">
      <w:pPr>
        <w:rPr>
          <w:rFonts w:ascii="Arial" w:hAnsi="Arial" w:cs="Arial"/>
          <w:lang w:bidi="ar"/>
        </w:rPr>
      </w:pPr>
      <w:r>
        <w:rPr>
          <w:rFonts w:ascii="Arial" w:hAnsi="Arial" w:cs="Arial"/>
          <w:noProof/>
          <w:lang w:bidi="ar"/>
        </w:rPr>
        <w:lastRenderedPageBreak/>
        <w:drawing>
          <wp:inline distT="0" distB="0" distL="0" distR="0" wp14:anchorId="2B925E08" wp14:editId="6F5C9030">
            <wp:extent cx="5274310" cy="5650865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5D45">
        <w:rPr>
          <w:rFonts w:ascii="Arial" w:hAnsi="Arial" w:cs="Arial"/>
          <w:b/>
          <w:bCs/>
        </w:rPr>
        <w:t>Fig.</w:t>
      </w:r>
      <w:r w:rsidR="007D1AC8" w:rsidRPr="008A32BD">
        <w:rPr>
          <w:rFonts w:ascii="Arial" w:hAnsi="Arial" w:cs="Arial"/>
          <w:b/>
          <w:bCs/>
        </w:rPr>
        <w:t xml:space="preserve"> </w:t>
      </w:r>
      <w:r w:rsidR="004A366C">
        <w:rPr>
          <w:rFonts w:ascii="Arial" w:hAnsi="Arial" w:cs="Arial"/>
          <w:b/>
          <w:bCs/>
        </w:rPr>
        <w:t>S</w:t>
      </w:r>
      <w:r w:rsidR="00A850C1">
        <w:rPr>
          <w:rFonts w:ascii="Arial" w:hAnsi="Arial" w:cs="Arial"/>
          <w:b/>
          <w:bCs/>
        </w:rPr>
        <w:t>7</w:t>
      </w:r>
      <w:r w:rsidR="004A366C">
        <w:rPr>
          <w:rFonts w:ascii="Arial" w:hAnsi="Arial" w:cs="Arial"/>
          <w:b/>
          <w:bCs/>
        </w:rPr>
        <w:t>:</w:t>
      </w:r>
      <w:r w:rsidR="00A850C1">
        <w:rPr>
          <w:rFonts w:ascii="Arial" w:hAnsi="Arial" w:cs="Arial"/>
          <w:b/>
          <w:bCs/>
        </w:rPr>
        <w:t xml:space="preserve"> </w:t>
      </w:r>
      <w:r w:rsidR="008F7165" w:rsidRPr="00261495">
        <w:rPr>
          <w:rFonts w:ascii="Arial" w:hAnsi="Arial" w:cs="Arial"/>
          <w:b/>
          <w:bCs/>
          <w:lang w:bidi="ar"/>
        </w:rPr>
        <w:t xml:space="preserve">Gene Ontology enrichment </w:t>
      </w:r>
      <w:r w:rsidR="00261495">
        <w:rPr>
          <w:rFonts w:ascii="Arial" w:hAnsi="Arial" w:cs="Arial"/>
          <w:b/>
          <w:bCs/>
          <w:lang w:bidi="ar"/>
        </w:rPr>
        <w:t xml:space="preserve">analysis </w:t>
      </w:r>
      <w:r w:rsidR="008F7165" w:rsidRPr="00261495">
        <w:rPr>
          <w:rFonts w:ascii="Arial" w:hAnsi="Arial" w:cs="Arial"/>
          <w:b/>
          <w:bCs/>
          <w:lang w:bidi="ar"/>
        </w:rPr>
        <w:t>for Merzbacher et al. 2023 DNA methylation score (mBMI-3506).</w:t>
      </w:r>
    </w:p>
    <w:p w14:paraId="48200D62" w14:textId="77777777" w:rsidR="00B3415A" w:rsidRDefault="00B3415A" w:rsidP="00485220">
      <w:pPr>
        <w:rPr>
          <w:rFonts w:ascii="Arial" w:hAnsi="Arial" w:cs="Arial"/>
          <w:lang w:bidi="ar"/>
        </w:rPr>
      </w:pPr>
    </w:p>
    <w:sectPr w:rsidR="00B3415A" w:rsidSect="00E2142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B482A"/>
    <w:multiLevelType w:val="hybridMultilevel"/>
    <w:tmpl w:val="67BAC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15DB5"/>
    <w:multiLevelType w:val="hybridMultilevel"/>
    <w:tmpl w:val="71847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F50A2"/>
    <w:multiLevelType w:val="hybridMultilevel"/>
    <w:tmpl w:val="2206A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0E156A"/>
    <w:multiLevelType w:val="hybridMultilevel"/>
    <w:tmpl w:val="8C7C1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3925F8"/>
    <w:multiLevelType w:val="hybridMultilevel"/>
    <w:tmpl w:val="8C227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2F5ADE1"/>
    <w:rsid w:val="87BFCD55"/>
    <w:rsid w:val="93DF5967"/>
    <w:rsid w:val="9BDF1440"/>
    <w:rsid w:val="9FD7650A"/>
    <w:rsid w:val="9FED0253"/>
    <w:rsid w:val="9FFF86D3"/>
    <w:rsid w:val="A2F5ADE1"/>
    <w:rsid w:val="A7FE6ABD"/>
    <w:rsid w:val="A96F2374"/>
    <w:rsid w:val="ABDBA8E2"/>
    <w:rsid w:val="B7DB0EE0"/>
    <w:rsid w:val="B7FF1EBB"/>
    <w:rsid w:val="BB751CB9"/>
    <w:rsid w:val="BFBAE330"/>
    <w:rsid w:val="D66E4364"/>
    <w:rsid w:val="DB7F7A5A"/>
    <w:rsid w:val="DDB628CC"/>
    <w:rsid w:val="E1EFCE4C"/>
    <w:rsid w:val="E6AF3C2D"/>
    <w:rsid w:val="E9CF6BCF"/>
    <w:rsid w:val="EA795D9C"/>
    <w:rsid w:val="EBFF76E1"/>
    <w:rsid w:val="EEF7FA64"/>
    <w:rsid w:val="EF7D30D4"/>
    <w:rsid w:val="EFDD3C63"/>
    <w:rsid w:val="EFEDEE96"/>
    <w:rsid w:val="EFFFD236"/>
    <w:rsid w:val="F3DDAD3E"/>
    <w:rsid w:val="F3FF648B"/>
    <w:rsid w:val="F4FF1D3E"/>
    <w:rsid w:val="F7BE194B"/>
    <w:rsid w:val="F7EF28C4"/>
    <w:rsid w:val="FBB31604"/>
    <w:rsid w:val="FBCBCFD0"/>
    <w:rsid w:val="FBE9DAD5"/>
    <w:rsid w:val="FBFFC61A"/>
    <w:rsid w:val="FD7EC783"/>
    <w:rsid w:val="FDF65E31"/>
    <w:rsid w:val="FDFB71F6"/>
    <w:rsid w:val="FDFF172A"/>
    <w:rsid w:val="FFAFDC81"/>
    <w:rsid w:val="FFB9AD93"/>
    <w:rsid w:val="FFFCAAAF"/>
    <w:rsid w:val="FFFD0117"/>
    <w:rsid w:val="FFFF1251"/>
    <w:rsid w:val="00021A96"/>
    <w:rsid w:val="000279A2"/>
    <w:rsid w:val="00036A9A"/>
    <w:rsid w:val="00066115"/>
    <w:rsid w:val="00073790"/>
    <w:rsid w:val="00076B7D"/>
    <w:rsid w:val="000966E6"/>
    <w:rsid w:val="000A6454"/>
    <w:rsid w:val="000B18B1"/>
    <w:rsid w:val="000B298C"/>
    <w:rsid w:val="000C6E5C"/>
    <w:rsid w:val="000C7AAD"/>
    <w:rsid w:val="000E14F2"/>
    <w:rsid w:val="000E19AF"/>
    <w:rsid w:val="000E6C4E"/>
    <w:rsid w:val="000F0A0F"/>
    <w:rsid w:val="000F4D70"/>
    <w:rsid w:val="000F4F1B"/>
    <w:rsid w:val="00100345"/>
    <w:rsid w:val="001051FA"/>
    <w:rsid w:val="001108EE"/>
    <w:rsid w:val="001151E7"/>
    <w:rsid w:val="0012385B"/>
    <w:rsid w:val="00125395"/>
    <w:rsid w:val="00131E3C"/>
    <w:rsid w:val="001341BB"/>
    <w:rsid w:val="00136454"/>
    <w:rsid w:val="0014485C"/>
    <w:rsid w:val="001523EB"/>
    <w:rsid w:val="00170D9A"/>
    <w:rsid w:val="00171E1D"/>
    <w:rsid w:val="00175800"/>
    <w:rsid w:val="00183DC1"/>
    <w:rsid w:val="001841D0"/>
    <w:rsid w:val="00192105"/>
    <w:rsid w:val="001B4CFA"/>
    <w:rsid w:val="001B6A37"/>
    <w:rsid w:val="001C24D2"/>
    <w:rsid w:val="001D2399"/>
    <w:rsid w:val="001D485D"/>
    <w:rsid w:val="001E1A99"/>
    <w:rsid w:val="001E5DA6"/>
    <w:rsid w:val="001F1672"/>
    <w:rsid w:val="00220F29"/>
    <w:rsid w:val="00225921"/>
    <w:rsid w:val="00233019"/>
    <w:rsid w:val="00237C1A"/>
    <w:rsid w:val="00243056"/>
    <w:rsid w:val="00260B99"/>
    <w:rsid w:val="00261495"/>
    <w:rsid w:val="0027230F"/>
    <w:rsid w:val="00276551"/>
    <w:rsid w:val="00277AFC"/>
    <w:rsid w:val="0029497E"/>
    <w:rsid w:val="0029727B"/>
    <w:rsid w:val="00297B9C"/>
    <w:rsid w:val="002C0CC5"/>
    <w:rsid w:val="002C5366"/>
    <w:rsid w:val="002D2ADD"/>
    <w:rsid w:val="002D5C06"/>
    <w:rsid w:val="002E360B"/>
    <w:rsid w:val="002E3C69"/>
    <w:rsid w:val="002E7E8A"/>
    <w:rsid w:val="00303F89"/>
    <w:rsid w:val="00335213"/>
    <w:rsid w:val="00337294"/>
    <w:rsid w:val="00340344"/>
    <w:rsid w:val="00342E5D"/>
    <w:rsid w:val="00360054"/>
    <w:rsid w:val="003965FF"/>
    <w:rsid w:val="00397FDE"/>
    <w:rsid w:val="003B27B7"/>
    <w:rsid w:val="003D3014"/>
    <w:rsid w:val="003D5418"/>
    <w:rsid w:val="003E3CD7"/>
    <w:rsid w:val="003F27D1"/>
    <w:rsid w:val="00412322"/>
    <w:rsid w:val="00416035"/>
    <w:rsid w:val="004477FD"/>
    <w:rsid w:val="004529E0"/>
    <w:rsid w:val="004533F9"/>
    <w:rsid w:val="004635DF"/>
    <w:rsid w:val="00485220"/>
    <w:rsid w:val="00490153"/>
    <w:rsid w:val="004A366C"/>
    <w:rsid w:val="004A55F1"/>
    <w:rsid w:val="004A56B9"/>
    <w:rsid w:val="004B24B8"/>
    <w:rsid w:val="004D303D"/>
    <w:rsid w:val="004D7B4E"/>
    <w:rsid w:val="004E37A6"/>
    <w:rsid w:val="004E50BB"/>
    <w:rsid w:val="00510575"/>
    <w:rsid w:val="00510B48"/>
    <w:rsid w:val="005204FF"/>
    <w:rsid w:val="00520F43"/>
    <w:rsid w:val="00527661"/>
    <w:rsid w:val="00531028"/>
    <w:rsid w:val="00540F6F"/>
    <w:rsid w:val="00556C75"/>
    <w:rsid w:val="00563C73"/>
    <w:rsid w:val="00566610"/>
    <w:rsid w:val="00573CF7"/>
    <w:rsid w:val="00584FE7"/>
    <w:rsid w:val="00585D45"/>
    <w:rsid w:val="005878C3"/>
    <w:rsid w:val="005940D3"/>
    <w:rsid w:val="0059479A"/>
    <w:rsid w:val="005948C7"/>
    <w:rsid w:val="00597E0E"/>
    <w:rsid w:val="005A6697"/>
    <w:rsid w:val="005B4A50"/>
    <w:rsid w:val="005B4CA8"/>
    <w:rsid w:val="005C4B8A"/>
    <w:rsid w:val="005C65D8"/>
    <w:rsid w:val="005C7DF4"/>
    <w:rsid w:val="005D5033"/>
    <w:rsid w:val="005E2641"/>
    <w:rsid w:val="005F1809"/>
    <w:rsid w:val="005F4DF9"/>
    <w:rsid w:val="005F6B8C"/>
    <w:rsid w:val="00610F35"/>
    <w:rsid w:val="00626569"/>
    <w:rsid w:val="006626DA"/>
    <w:rsid w:val="00681F74"/>
    <w:rsid w:val="00690269"/>
    <w:rsid w:val="00695CED"/>
    <w:rsid w:val="006A287B"/>
    <w:rsid w:val="006B4F38"/>
    <w:rsid w:val="006B561C"/>
    <w:rsid w:val="006E2E2A"/>
    <w:rsid w:val="006E6648"/>
    <w:rsid w:val="006F02DE"/>
    <w:rsid w:val="006F215E"/>
    <w:rsid w:val="0071251B"/>
    <w:rsid w:val="00727129"/>
    <w:rsid w:val="00736CDD"/>
    <w:rsid w:val="00761CCC"/>
    <w:rsid w:val="00766043"/>
    <w:rsid w:val="007864C7"/>
    <w:rsid w:val="0079563F"/>
    <w:rsid w:val="00796F63"/>
    <w:rsid w:val="007B54C3"/>
    <w:rsid w:val="007B7FA3"/>
    <w:rsid w:val="007D1AC8"/>
    <w:rsid w:val="007D2DE4"/>
    <w:rsid w:val="007D5DD9"/>
    <w:rsid w:val="007E1622"/>
    <w:rsid w:val="007F068B"/>
    <w:rsid w:val="007F293C"/>
    <w:rsid w:val="007F7D0F"/>
    <w:rsid w:val="00801CBB"/>
    <w:rsid w:val="008229F9"/>
    <w:rsid w:val="00823FC8"/>
    <w:rsid w:val="00826707"/>
    <w:rsid w:val="00830394"/>
    <w:rsid w:val="00836429"/>
    <w:rsid w:val="00844CE4"/>
    <w:rsid w:val="00847651"/>
    <w:rsid w:val="00851247"/>
    <w:rsid w:val="008519B9"/>
    <w:rsid w:val="0086420B"/>
    <w:rsid w:val="00873B62"/>
    <w:rsid w:val="00876620"/>
    <w:rsid w:val="0088397C"/>
    <w:rsid w:val="00892084"/>
    <w:rsid w:val="00893650"/>
    <w:rsid w:val="008A0733"/>
    <w:rsid w:val="008A08F3"/>
    <w:rsid w:val="008A0A5F"/>
    <w:rsid w:val="008A32BD"/>
    <w:rsid w:val="008C50A2"/>
    <w:rsid w:val="008D359B"/>
    <w:rsid w:val="008D6405"/>
    <w:rsid w:val="008F09B2"/>
    <w:rsid w:val="008F7165"/>
    <w:rsid w:val="00924C93"/>
    <w:rsid w:val="00925C71"/>
    <w:rsid w:val="009263C4"/>
    <w:rsid w:val="00926F0E"/>
    <w:rsid w:val="00952F98"/>
    <w:rsid w:val="00974292"/>
    <w:rsid w:val="00981437"/>
    <w:rsid w:val="009825A4"/>
    <w:rsid w:val="009846AB"/>
    <w:rsid w:val="009853DC"/>
    <w:rsid w:val="00987B50"/>
    <w:rsid w:val="009A68AC"/>
    <w:rsid w:val="009B456E"/>
    <w:rsid w:val="009C6010"/>
    <w:rsid w:val="009D1064"/>
    <w:rsid w:val="009D7147"/>
    <w:rsid w:val="009E25A8"/>
    <w:rsid w:val="00A0040E"/>
    <w:rsid w:val="00A04853"/>
    <w:rsid w:val="00A051B8"/>
    <w:rsid w:val="00A15DC3"/>
    <w:rsid w:val="00A24628"/>
    <w:rsid w:val="00A274D0"/>
    <w:rsid w:val="00A311B7"/>
    <w:rsid w:val="00A37A50"/>
    <w:rsid w:val="00A40374"/>
    <w:rsid w:val="00A46D13"/>
    <w:rsid w:val="00A50164"/>
    <w:rsid w:val="00A50A3D"/>
    <w:rsid w:val="00A659D8"/>
    <w:rsid w:val="00A83E0F"/>
    <w:rsid w:val="00A8453D"/>
    <w:rsid w:val="00A84665"/>
    <w:rsid w:val="00A850C1"/>
    <w:rsid w:val="00AA571B"/>
    <w:rsid w:val="00AC390C"/>
    <w:rsid w:val="00AC5367"/>
    <w:rsid w:val="00AD7A15"/>
    <w:rsid w:val="00AE01E5"/>
    <w:rsid w:val="00AE594A"/>
    <w:rsid w:val="00AE6498"/>
    <w:rsid w:val="00AE72AB"/>
    <w:rsid w:val="00AF0052"/>
    <w:rsid w:val="00B02FAC"/>
    <w:rsid w:val="00B172A5"/>
    <w:rsid w:val="00B32E0C"/>
    <w:rsid w:val="00B3415A"/>
    <w:rsid w:val="00B41C4E"/>
    <w:rsid w:val="00B5236C"/>
    <w:rsid w:val="00B525EB"/>
    <w:rsid w:val="00B52F69"/>
    <w:rsid w:val="00B728A1"/>
    <w:rsid w:val="00B72F33"/>
    <w:rsid w:val="00B76BB1"/>
    <w:rsid w:val="00B83F2D"/>
    <w:rsid w:val="00B93993"/>
    <w:rsid w:val="00B96FED"/>
    <w:rsid w:val="00B97454"/>
    <w:rsid w:val="00B97EF4"/>
    <w:rsid w:val="00BA36BC"/>
    <w:rsid w:val="00BB0837"/>
    <w:rsid w:val="00BB41A6"/>
    <w:rsid w:val="00BC34FB"/>
    <w:rsid w:val="00BD2BE2"/>
    <w:rsid w:val="00BD4FF4"/>
    <w:rsid w:val="00BE5313"/>
    <w:rsid w:val="00C03CCE"/>
    <w:rsid w:val="00C0471B"/>
    <w:rsid w:val="00C42B39"/>
    <w:rsid w:val="00C45DD8"/>
    <w:rsid w:val="00C45E13"/>
    <w:rsid w:val="00C54912"/>
    <w:rsid w:val="00C72E02"/>
    <w:rsid w:val="00C73C0D"/>
    <w:rsid w:val="00C73D23"/>
    <w:rsid w:val="00C747EE"/>
    <w:rsid w:val="00C82916"/>
    <w:rsid w:val="00C82EDF"/>
    <w:rsid w:val="00C83612"/>
    <w:rsid w:val="00CA3840"/>
    <w:rsid w:val="00CA63B1"/>
    <w:rsid w:val="00CB1268"/>
    <w:rsid w:val="00CC607F"/>
    <w:rsid w:val="00CC732A"/>
    <w:rsid w:val="00CD365C"/>
    <w:rsid w:val="00D0562C"/>
    <w:rsid w:val="00D0704E"/>
    <w:rsid w:val="00D071EF"/>
    <w:rsid w:val="00D10857"/>
    <w:rsid w:val="00D42591"/>
    <w:rsid w:val="00D4428B"/>
    <w:rsid w:val="00D44D00"/>
    <w:rsid w:val="00D56CE0"/>
    <w:rsid w:val="00D57209"/>
    <w:rsid w:val="00D60E20"/>
    <w:rsid w:val="00D66243"/>
    <w:rsid w:val="00D727F3"/>
    <w:rsid w:val="00D83008"/>
    <w:rsid w:val="00DA2787"/>
    <w:rsid w:val="00DA4DF7"/>
    <w:rsid w:val="00DC1B8C"/>
    <w:rsid w:val="00DC4014"/>
    <w:rsid w:val="00DC4982"/>
    <w:rsid w:val="00DD5CAA"/>
    <w:rsid w:val="00DF4FE3"/>
    <w:rsid w:val="00E00472"/>
    <w:rsid w:val="00E2142C"/>
    <w:rsid w:val="00E225E7"/>
    <w:rsid w:val="00E24835"/>
    <w:rsid w:val="00E26157"/>
    <w:rsid w:val="00E279CB"/>
    <w:rsid w:val="00E30415"/>
    <w:rsid w:val="00E42C36"/>
    <w:rsid w:val="00E62C92"/>
    <w:rsid w:val="00E843A3"/>
    <w:rsid w:val="00EA0EB7"/>
    <w:rsid w:val="00EA1251"/>
    <w:rsid w:val="00EA6A18"/>
    <w:rsid w:val="00EB3B6A"/>
    <w:rsid w:val="00EB5C1B"/>
    <w:rsid w:val="00ED23B6"/>
    <w:rsid w:val="00EE22F8"/>
    <w:rsid w:val="00EE40FA"/>
    <w:rsid w:val="00EF21DE"/>
    <w:rsid w:val="00EF5E8E"/>
    <w:rsid w:val="00F24E41"/>
    <w:rsid w:val="00F26E56"/>
    <w:rsid w:val="00F335DF"/>
    <w:rsid w:val="00F37831"/>
    <w:rsid w:val="00F644B1"/>
    <w:rsid w:val="00F77D42"/>
    <w:rsid w:val="00F81E1B"/>
    <w:rsid w:val="00F94023"/>
    <w:rsid w:val="00FC1AE4"/>
    <w:rsid w:val="00FC7A91"/>
    <w:rsid w:val="00FD21C0"/>
    <w:rsid w:val="00FF2A2A"/>
    <w:rsid w:val="07775DA9"/>
    <w:rsid w:val="0DF72F8A"/>
    <w:rsid w:val="19F59C4B"/>
    <w:rsid w:val="1BD231F6"/>
    <w:rsid w:val="1F325013"/>
    <w:rsid w:val="1F5F7AB5"/>
    <w:rsid w:val="1FB7F912"/>
    <w:rsid w:val="38E7A2FF"/>
    <w:rsid w:val="39DB5166"/>
    <w:rsid w:val="3B7E5079"/>
    <w:rsid w:val="3E3FE34A"/>
    <w:rsid w:val="3ECD6BCC"/>
    <w:rsid w:val="3F1EFFF1"/>
    <w:rsid w:val="3FBFEF6E"/>
    <w:rsid w:val="3FCB7593"/>
    <w:rsid w:val="3FEB165D"/>
    <w:rsid w:val="3FF97A77"/>
    <w:rsid w:val="3FFFB290"/>
    <w:rsid w:val="4BD768FF"/>
    <w:rsid w:val="5B7DB402"/>
    <w:rsid w:val="5BDEBA94"/>
    <w:rsid w:val="5D17D36B"/>
    <w:rsid w:val="5D4DEB55"/>
    <w:rsid w:val="5ECF8A08"/>
    <w:rsid w:val="5FE7DD27"/>
    <w:rsid w:val="67F5CFA3"/>
    <w:rsid w:val="6F97C7D0"/>
    <w:rsid w:val="6FFAC97A"/>
    <w:rsid w:val="75F7A0DC"/>
    <w:rsid w:val="76FE30BA"/>
    <w:rsid w:val="79BF5F24"/>
    <w:rsid w:val="7A77257D"/>
    <w:rsid w:val="7ACED7F2"/>
    <w:rsid w:val="7BFC8B82"/>
    <w:rsid w:val="7D73A816"/>
    <w:rsid w:val="7D7DCB54"/>
    <w:rsid w:val="7DF7FB9E"/>
    <w:rsid w:val="7FBF5701"/>
    <w:rsid w:val="7FDA86D1"/>
    <w:rsid w:val="7FF72DC1"/>
    <w:rsid w:val="7FFE78F6"/>
    <w:rsid w:val="7FFFA1B3"/>
    <w:rsid w:val="7FFFF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9AB6933"/>
  <w15:docId w15:val="{C14F51D0-A9D2-3441-87E5-D9AA32A49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uiPriority="35" w:unhideWhenUsed="1" w:qFormat="1"/>
    <w:lsdException w:name="annotation reference" w:uiPriority="99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SimHei" w:hAnsi="Arial" w:cs="Arial"/>
    </w:rPr>
  </w:style>
  <w:style w:type="paragraph" w:styleId="CommentText">
    <w:name w:val="annotation text"/>
    <w:basedOn w:val="Normal"/>
    <w:link w:val="CommentTextChar"/>
    <w:uiPriority w:val="99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NormalWeb">
    <w:name w:val="Normal (Web)"/>
    <w:basedOn w:val="Normal"/>
    <w:rPr>
      <w:sz w:val="24"/>
      <w:szCs w:val="24"/>
    </w:rPr>
  </w:style>
  <w:style w:type="paragraph" w:customStyle="1" w:styleId="p1">
    <w:name w:val="p1"/>
    <w:rPr>
      <w:rFonts w:ascii="Helvetica" w:eastAsia="Helvetica" w:hAnsi="Helvetica"/>
      <w:color w:val="141413"/>
      <w:sz w:val="16"/>
      <w:szCs w:val="16"/>
      <w:lang w:val="en-US"/>
    </w:rPr>
  </w:style>
  <w:style w:type="paragraph" w:customStyle="1" w:styleId="p3">
    <w:name w:val="p3"/>
    <w:rPr>
      <w:rFonts w:ascii="Helvetica" w:eastAsia="Helvetica" w:hAnsi="Helvetica"/>
      <w:color w:val="000000"/>
      <w:sz w:val="9"/>
      <w:szCs w:val="9"/>
      <w:lang w:val="en-US"/>
    </w:rPr>
  </w:style>
  <w:style w:type="character" w:customStyle="1" w:styleId="s1">
    <w:name w:val="s1"/>
    <w:rPr>
      <w:rFonts w:ascii="Helvetica" w:eastAsia="Helvetica" w:hAnsi="Helvetica" w:cs="Helvetica" w:hint="default"/>
      <w:sz w:val="9"/>
      <w:szCs w:val="9"/>
    </w:rPr>
  </w:style>
  <w:style w:type="character" w:customStyle="1" w:styleId="s2">
    <w:name w:val="s2"/>
    <w:rPr>
      <w:rFonts w:ascii="Helvetica" w:eastAsia="Helvetica" w:hAnsi="Helvetica" w:cs="Helvetica" w:hint="default"/>
      <w:sz w:val="13"/>
      <w:szCs w:val="13"/>
    </w:rPr>
  </w:style>
  <w:style w:type="paragraph" w:customStyle="1" w:styleId="p2">
    <w:name w:val="p2"/>
    <w:rPr>
      <w:rFonts w:ascii="Helvetica" w:eastAsia="Helvetica" w:hAnsi="Helvetica"/>
      <w:color w:val="000000"/>
      <w:sz w:val="13"/>
      <w:szCs w:val="13"/>
      <w:lang w:val="en-US"/>
    </w:rPr>
  </w:style>
  <w:style w:type="paragraph" w:styleId="ListParagraph">
    <w:name w:val="List Paragraph"/>
    <w:basedOn w:val="Normal"/>
    <w:uiPriority w:val="99"/>
    <w:pPr>
      <w:ind w:left="720"/>
      <w:contextualSpacing/>
    </w:pPr>
  </w:style>
  <w:style w:type="table" w:styleId="TableGrid">
    <w:name w:val="Table Grid"/>
    <w:basedOn w:val="TableNormal"/>
    <w:uiPriority w:val="99"/>
    <w:rsid w:val="006B4F38"/>
    <w:rPr>
      <w:rFonts w:eastAsia="Calibri"/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7B9C"/>
    <w:rPr>
      <w:rFonts w:asciiTheme="minorHAnsi" w:eastAsiaTheme="minorEastAsia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rsid w:val="00EE22F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EE22F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2F8"/>
    <w:rPr>
      <w:rFonts w:asciiTheme="minorHAnsi" w:eastAsiaTheme="minorEastAsia" w:hAnsiTheme="minorHAnsi" w:cstheme="minorBidi"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EE22F8"/>
    <w:rPr>
      <w:rFonts w:asciiTheme="minorHAnsi" w:eastAsiaTheme="minorEastAsia" w:hAnsiTheme="minorHAnsi" w:cstheme="minorBid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37D84-5EF4-4B38-B9A7-02535451B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0</TotalTime>
  <Pages>18</Pages>
  <Words>2920</Words>
  <Characters>1664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wei Yuan</dc:creator>
  <cp:lastModifiedBy>Tanwei</cp:lastModifiedBy>
  <cp:revision>144</cp:revision>
  <dcterms:created xsi:type="dcterms:W3CDTF">2024-12-03T19:56:00Z</dcterms:created>
  <dcterms:modified xsi:type="dcterms:W3CDTF">2026-05-1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615</vt:lpwstr>
  </property>
  <property fmtid="{D5CDD505-2E9C-101B-9397-08002B2CF9AE}" pid="3" name="ICV">
    <vt:lpwstr>420BCCBC44558A7DE3E34E673B900747_41</vt:lpwstr>
  </property>
</Properties>
</file>